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F794C8" w14:textId="77777777" w:rsidR="003B4A06" w:rsidRDefault="003B4A06" w:rsidP="003B4A06">
      <w:r>
        <w:rPr>
          <w:b/>
          <w:bCs/>
        </w:rPr>
        <w:t>Supporting Information 4</w:t>
      </w:r>
      <w:r w:rsidRPr="003425A2">
        <w:rPr>
          <w:b/>
          <w:bCs/>
        </w:rPr>
        <w:t>:</w:t>
      </w:r>
      <w:r>
        <w:t xml:space="preserve"> Kinematic Features (median [IQR]) before and one-year post surgery for Clusters and Control Group. </w:t>
      </w:r>
      <w:r w:rsidRPr="00A85627">
        <w:rPr>
          <w:i/>
          <w:iCs/>
        </w:rPr>
        <w:t xml:space="preserve">Pre vs. </w:t>
      </w:r>
      <w:proofErr w:type="gramStart"/>
      <w:r w:rsidRPr="00A85627">
        <w:rPr>
          <w:i/>
          <w:iCs/>
        </w:rPr>
        <w:t>one year</w:t>
      </w:r>
      <w:proofErr w:type="gramEnd"/>
      <w:r w:rsidRPr="00A85627">
        <w:rPr>
          <w:i/>
          <w:iCs/>
        </w:rPr>
        <w:t xml:space="preserve"> post-surgery</w:t>
      </w:r>
      <w:r>
        <w:t xml:space="preserve"> regroups the pre-post comparison within clusters (Wilcoxon). </w:t>
      </w:r>
      <w:r w:rsidRPr="0088742C">
        <w:rPr>
          <w:i/>
          <w:iCs/>
        </w:rPr>
        <w:t xml:space="preserve">One year post surgery vs. control </w:t>
      </w:r>
      <w:proofErr w:type="spellStart"/>
      <w:r w:rsidRPr="0088742C">
        <w:rPr>
          <w:i/>
          <w:iCs/>
        </w:rPr>
        <w:t>proup</w:t>
      </w:r>
      <w:proofErr w:type="spellEnd"/>
      <w:r w:rsidRPr="0088742C">
        <w:t xml:space="preserve"> </w:t>
      </w:r>
      <w:r>
        <w:t>shows the comparison between clusters one year after surgery and CG (Wilcoxon).</w:t>
      </w:r>
    </w:p>
    <w:tbl>
      <w:tblPr>
        <w:tblStyle w:val="Grilledutableau"/>
        <w:tblW w:w="15730" w:type="dxa"/>
        <w:tblLayout w:type="fixed"/>
        <w:tblLook w:val="04A0" w:firstRow="1" w:lastRow="0" w:firstColumn="1" w:lastColumn="0" w:noHBand="0" w:noVBand="1"/>
      </w:tblPr>
      <w:tblGrid>
        <w:gridCol w:w="1271"/>
        <w:gridCol w:w="851"/>
        <w:gridCol w:w="1275"/>
        <w:gridCol w:w="1134"/>
        <w:gridCol w:w="1134"/>
        <w:gridCol w:w="1276"/>
        <w:gridCol w:w="1276"/>
        <w:gridCol w:w="1276"/>
        <w:gridCol w:w="1134"/>
        <w:gridCol w:w="850"/>
        <w:gridCol w:w="851"/>
        <w:gridCol w:w="850"/>
        <w:gridCol w:w="851"/>
        <w:gridCol w:w="850"/>
        <w:gridCol w:w="851"/>
      </w:tblGrid>
      <w:tr w:rsidR="001457CB" w:rsidRPr="007B5668" w14:paraId="5FDC6A77" w14:textId="77777777" w:rsidTr="00FC02E1">
        <w:trPr>
          <w:trHeight w:val="419"/>
        </w:trPr>
        <w:tc>
          <w:tcPr>
            <w:tcW w:w="1271" w:type="dxa"/>
            <w:vMerge w:val="restart"/>
            <w:shd w:val="clear" w:color="auto" w:fill="D9D9D9" w:themeFill="background1" w:themeFillShade="D9"/>
            <w:vAlign w:val="center"/>
          </w:tcPr>
          <w:p w14:paraId="79ECE3F6" w14:textId="77777777" w:rsidR="001457CB" w:rsidRPr="007B5668" w:rsidRDefault="001457CB" w:rsidP="00D54561">
            <w:pPr>
              <w:spacing w:beforeLines="40" w:before="96" w:afterLines="40" w:after="96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vMerge w:val="restart"/>
            <w:shd w:val="clear" w:color="auto" w:fill="D9D9D9" w:themeFill="background1" w:themeFillShade="D9"/>
            <w:vAlign w:val="center"/>
          </w:tcPr>
          <w:p w14:paraId="5A485F97" w14:textId="77777777" w:rsidR="001457CB" w:rsidRDefault="001457CB" w:rsidP="00D54561">
            <w:pPr>
              <w:spacing w:beforeLines="40" w:before="96" w:afterLines="40" w:after="96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B56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eat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.</w:t>
            </w:r>
          </w:p>
          <w:p w14:paraId="0FF248A9" w14:textId="2587F8E7" w:rsidR="001457CB" w:rsidRPr="007B5668" w:rsidRDefault="001457CB" w:rsidP="00D54561">
            <w:pPr>
              <w:spacing w:beforeLines="40" w:before="96" w:afterLines="40" w:after="96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eg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409" w:type="dxa"/>
            <w:gridSpan w:val="2"/>
            <w:shd w:val="clear" w:color="auto" w:fill="D9D9D9" w:themeFill="background1" w:themeFillShade="D9"/>
            <w:vAlign w:val="center"/>
          </w:tcPr>
          <w:p w14:paraId="6C3273C7" w14:textId="44597C40" w:rsidR="001457CB" w:rsidRPr="007B5668" w:rsidRDefault="001457CB" w:rsidP="00FC02E1">
            <w:pPr>
              <w:spacing w:beforeLines="40" w:before="96" w:afterLines="40" w:after="96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B56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luster 1 (n=59)</w:t>
            </w:r>
          </w:p>
        </w:tc>
        <w:tc>
          <w:tcPr>
            <w:tcW w:w="2410" w:type="dxa"/>
            <w:gridSpan w:val="2"/>
            <w:shd w:val="clear" w:color="auto" w:fill="D9D9D9" w:themeFill="background1" w:themeFillShade="D9"/>
            <w:vAlign w:val="center"/>
          </w:tcPr>
          <w:p w14:paraId="07B731FC" w14:textId="38007CCA" w:rsidR="001457CB" w:rsidRPr="007B5668" w:rsidRDefault="001457CB" w:rsidP="00FC02E1">
            <w:pPr>
              <w:spacing w:beforeLines="40" w:before="96" w:afterLines="40" w:after="96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B56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luster 2 (n=20)</w:t>
            </w:r>
          </w:p>
        </w:tc>
        <w:tc>
          <w:tcPr>
            <w:tcW w:w="2552" w:type="dxa"/>
            <w:gridSpan w:val="2"/>
            <w:shd w:val="clear" w:color="auto" w:fill="D9D9D9" w:themeFill="background1" w:themeFillShade="D9"/>
            <w:vAlign w:val="center"/>
          </w:tcPr>
          <w:p w14:paraId="2ABED6B3" w14:textId="38A0175F" w:rsidR="001457CB" w:rsidRDefault="001457CB" w:rsidP="00FC02E1">
            <w:pPr>
              <w:spacing w:beforeLines="40" w:before="96" w:afterLines="40" w:after="96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B56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luster 3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7B5668">
              <w:rPr>
                <w:rFonts w:ascii="Arial" w:hAnsi="Arial" w:cs="Arial"/>
                <w:b/>
                <w:bCs/>
                <w:sz w:val="20"/>
                <w:szCs w:val="20"/>
              </w:rPr>
              <w:t>(n=21)</w:t>
            </w:r>
          </w:p>
        </w:tc>
        <w:tc>
          <w:tcPr>
            <w:tcW w:w="1134" w:type="dxa"/>
            <w:vMerge w:val="restart"/>
            <w:shd w:val="clear" w:color="auto" w:fill="D9D9D9" w:themeFill="background1" w:themeFillShade="D9"/>
            <w:vAlign w:val="center"/>
          </w:tcPr>
          <w:p w14:paraId="128C543A" w14:textId="1C1AB70C" w:rsidR="001457CB" w:rsidRDefault="001457CB" w:rsidP="00FC02E1">
            <w:pPr>
              <w:spacing w:beforeLines="40" w:before="96" w:afterLines="40" w:after="96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ntrol Group</w:t>
            </w:r>
          </w:p>
        </w:tc>
        <w:tc>
          <w:tcPr>
            <w:tcW w:w="2551" w:type="dxa"/>
            <w:gridSpan w:val="3"/>
            <w:vMerge w:val="restart"/>
            <w:shd w:val="clear" w:color="auto" w:fill="D9D9D9" w:themeFill="background1" w:themeFillShade="D9"/>
            <w:vAlign w:val="center"/>
          </w:tcPr>
          <w:p w14:paraId="752A91F1" w14:textId="4111D790" w:rsidR="001457CB" w:rsidRDefault="001457CB" w:rsidP="00FC02E1">
            <w:pPr>
              <w:spacing w:beforeLines="40" w:before="96" w:afterLines="40" w:after="96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e vs. one year post surgery</w:t>
            </w:r>
          </w:p>
        </w:tc>
        <w:tc>
          <w:tcPr>
            <w:tcW w:w="2552" w:type="dxa"/>
            <w:gridSpan w:val="3"/>
            <w:vMerge w:val="restart"/>
            <w:shd w:val="clear" w:color="auto" w:fill="D9D9D9" w:themeFill="background1" w:themeFillShade="D9"/>
            <w:vAlign w:val="center"/>
          </w:tcPr>
          <w:p w14:paraId="7D2DC49B" w14:textId="6FA06589" w:rsidR="001457CB" w:rsidRDefault="001457CB" w:rsidP="00FC02E1">
            <w:pPr>
              <w:spacing w:beforeLines="40" w:before="96" w:afterLines="40" w:after="96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On</w:t>
            </w:r>
            <w:r w:rsidR="0088742C">
              <w:rPr>
                <w:rFonts w:ascii="Arial" w:hAnsi="Arial" w:cs="Arial"/>
                <w:b/>
                <w:bCs/>
                <w:sz w:val="20"/>
                <w:szCs w:val="20"/>
              </w:rPr>
              <w:t>e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year post surgery vs. control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proup</w:t>
            </w:r>
            <w:proofErr w:type="spellEnd"/>
          </w:p>
        </w:tc>
      </w:tr>
      <w:tr w:rsidR="001457CB" w:rsidRPr="007B5668" w14:paraId="37F7155B" w14:textId="77777777" w:rsidTr="003B494C">
        <w:trPr>
          <w:trHeight w:val="422"/>
        </w:trPr>
        <w:tc>
          <w:tcPr>
            <w:tcW w:w="1271" w:type="dxa"/>
            <w:vMerge/>
            <w:shd w:val="clear" w:color="auto" w:fill="D9D9D9" w:themeFill="background1" w:themeFillShade="D9"/>
            <w:vAlign w:val="center"/>
          </w:tcPr>
          <w:p w14:paraId="0992C20B" w14:textId="70F0FF76" w:rsidR="001457CB" w:rsidRPr="007B5668" w:rsidRDefault="001457CB" w:rsidP="00D54561">
            <w:pPr>
              <w:spacing w:beforeLines="40" w:before="96" w:afterLines="40" w:after="96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vMerge/>
            <w:shd w:val="clear" w:color="auto" w:fill="D9D9D9" w:themeFill="background1" w:themeFillShade="D9"/>
            <w:vAlign w:val="center"/>
          </w:tcPr>
          <w:p w14:paraId="5E2AD053" w14:textId="628D1AC2" w:rsidR="001457CB" w:rsidRPr="007B5668" w:rsidRDefault="001457CB" w:rsidP="00D54561">
            <w:pPr>
              <w:spacing w:beforeLines="40" w:before="96" w:afterLines="40" w:after="96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  <w:vMerge w:val="restart"/>
            <w:shd w:val="clear" w:color="auto" w:fill="D9D9D9" w:themeFill="background1" w:themeFillShade="D9"/>
            <w:vAlign w:val="center"/>
          </w:tcPr>
          <w:p w14:paraId="704E8C78" w14:textId="3AEE9D1E" w:rsidR="001457CB" w:rsidRPr="007B5668" w:rsidRDefault="001457CB" w:rsidP="003B494C">
            <w:pPr>
              <w:spacing w:beforeLines="40" w:before="96" w:afterLines="40" w:after="96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re surgery</w:t>
            </w:r>
          </w:p>
        </w:tc>
        <w:tc>
          <w:tcPr>
            <w:tcW w:w="1134" w:type="dxa"/>
            <w:vMerge w:val="restart"/>
            <w:shd w:val="clear" w:color="auto" w:fill="D9D9D9" w:themeFill="background1" w:themeFillShade="D9"/>
            <w:vAlign w:val="center"/>
          </w:tcPr>
          <w:p w14:paraId="51DF4B98" w14:textId="3F832067" w:rsidR="001457CB" w:rsidRPr="007B5668" w:rsidRDefault="001457CB" w:rsidP="003B494C">
            <w:pPr>
              <w:spacing w:beforeLines="40" w:before="96" w:afterLines="40" w:after="96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ne year post surgery</w:t>
            </w:r>
          </w:p>
        </w:tc>
        <w:tc>
          <w:tcPr>
            <w:tcW w:w="1134" w:type="dxa"/>
            <w:vMerge w:val="restart"/>
            <w:shd w:val="clear" w:color="auto" w:fill="D9D9D9" w:themeFill="background1" w:themeFillShade="D9"/>
            <w:vAlign w:val="center"/>
          </w:tcPr>
          <w:p w14:paraId="299D4E23" w14:textId="2F95EC25" w:rsidR="001457CB" w:rsidRPr="007B5668" w:rsidRDefault="001457CB" w:rsidP="003B494C">
            <w:pPr>
              <w:spacing w:beforeLines="40" w:before="96" w:afterLines="40" w:after="96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re surgery</w:t>
            </w:r>
          </w:p>
        </w:tc>
        <w:tc>
          <w:tcPr>
            <w:tcW w:w="1276" w:type="dxa"/>
            <w:vMerge w:val="restart"/>
            <w:shd w:val="clear" w:color="auto" w:fill="D9D9D9" w:themeFill="background1" w:themeFillShade="D9"/>
            <w:vAlign w:val="center"/>
          </w:tcPr>
          <w:p w14:paraId="5914D492" w14:textId="259110CC" w:rsidR="001457CB" w:rsidRPr="007B5668" w:rsidRDefault="001457CB" w:rsidP="003B494C">
            <w:pPr>
              <w:spacing w:beforeLines="40" w:before="96" w:afterLines="40" w:after="96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ne year post surgery</w:t>
            </w:r>
          </w:p>
        </w:tc>
        <w:tc>
          <w:tcPr>
            <w:tcW w:w="1276" w:type="dxa"/>
            <w:vMerge w:val="restart"/>
            <w:shd w:val="clear" w:color="auto" w:fill="D9D9D9" w:themeFill="background1" w:themeFillShade="D9"/>
            <w:vAlign w:val="center"/>
          </w:tcPr>
          <w:p w14:paraId="1ED64C5C" w14:textId="7DA2946F" w:rsidR="001457CB" w:rsidRPr="007B5668" w:rsidRDefault="001457CB" w:rsidP="003B494C">
            <w:pPr>
              <w:spacing w:beforeLines="40" w:before="96" w:afterLines="40" w:after="96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re surgery</w:t>
            </w:r>
          </w:p>
        </w:tc>
        <w:tc>
          <w:tcPr>
            <w:tcW w:w="1276" w:type="dxa"/>
            <w:vMerge w:val="restart"/>
            <w:shd w:val="clear" w:color="auto" w:fill="D9D9D9" w:themeFill="background1" w:themeFillShade="D9"/>
            <w:vAlign w:val="center"/>
          </w:tcPr>
          <w:p w14:paraId="770DF9AF" w14:textId="612550F2" w:rsidR="001457CB" w:rsidRDefault="001457CB" w:rsidP="003B494C">
            <w:pPr>
              <w:spacing w:beforeLines="40" w:before="96" w:afterLines="40" w:after="96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ne year post surgery</w:t>
            </w:r>
          </w:p>
        </w:tc>
        <w:tc>
          <w:tcPr>
            <w:tcW w:w="1134" w:type="dxa"/>
            <w:vMerge/>
            <w:shd w:val="clear" w:color="auto" w:fill="D9D9D9" w:themeFill="background1" w:themeFillShade="D9"/>
            <w:vAlign w:val="center"/>
          </w:tcPr>
          <w:p w14:paraId="1E3C1EF8" w14:textId="1812963F" w:rsidR="001457CB" w:rsidRPr="007B5668" w:rsidRDefault="001457CB" w:rsidP="00FC02E1">
            <w:pPr>
              <w:spacing w:beforeLines="40" w:before="96" w:afterLines="40" w:after="96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551" w:type="dxa"/>
            <w:gridSpan w:val="3"/>
            <w:vMerge/>
            <w:shd w:val="clear" w:color="auto" w:fill="D9D9D9" w:themeFill="background1" w:themeFillShade="D9"/>
            <w:vAlign w:val="center"/>
          </w:tcPr>
          <w:p w14:paraId="3984C884" w14:textId="1A096983" w:rsidR="001457CB" w:rsidRPr="007B5668" w:rsidRDefault="001457CB" w:rsidP="00FC02E1">
            <w:pPr>
              <w:spacing w:beforeLines="40" w:before="96" w:afterLines="40" w:after="96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552" w:type="dxa"/>
            <w:gridSpan w:val="3"/>
            <w:vMerge/>
            <w:shd w:val="clear" w:color="auto" w:fill="D9D9D9" w:themeFill="background1" w:themeFillShade="D9"/>
            <w:vAlign w:val="center"/>
          </w:tcPr>
          <w:p w14:paraId="360D515C" w14:textId="6D60715C" w:rsidR="001457CB" w:rsidRPr="007B5668" w:rsidRDefault="001457CB" w:rsidP="00FC02E1">
            <w:pPr>
              <w:spacing w:beforeLines="40" w:before="96" w:afterLines="40" w:after="96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1457CB" w:rsidRPr="007B5668" w14:paraId="2C57BA7B" w14:textId="77777777" w:rsidTr="00FC02E1">
        <w:trPr>
          <w:trHeight w:val="418"/>
        </w:trPr>
        <w:tc>
          <w:tcPr>
            <w:tcW w:w="1271" w:type="dxa"/>
            <w:vMerge/>
            <w:shd w:val="clear" w:color="auto" w:fill="D9D9D9" w:themeFill="background1" w:themeFillShade="D9"/>
            <w:vAlign w:val="center"/>
          </w:tcPr>
          <w:p w14:paraId="1CFB2338" w14:textId="77777777" w:rsidR="001457CB" w:rsidRPr="007B5668" w:rsidRDefault="001457CB" w:rsidP="00D54561">
            <w:pPr>
              <w:spacing w:beforeLines="40" w:before="96" w:afterLines="40" w:after="96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vMerge/>
            <w:shd w:val="clear" w:color="auto" w:fill="D9D9D9" w:themeFill="background1" w:themeFillShade="D9"/>
            <w:vAlign w:val="center"/>
          </w:tcPr>
          <w:p w14:paraId="6982E90B" w14:textId="77777777" w:rsidR="001457CB" w:rsidRPr="007B5668" w:rsidRDefault="001457CB" w:rsidP="00D54561">
            <w:pPr>
              <w:spacing w:beforeLines="40" w:before="96" w:afterLines="40" w:after="96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vMerge/>
            <w:shd w:val="clear" w:color="auto" w:fill="D9D9D9" w:themeFill="background1" w:themeFillShade="D9"/>
            <w:vAlign w:val="center"/>
          </w:tcPr>
          <w:p w14:paraId="5E3332B2" w14:textId="77777777" w:rsidR="001457CB" w:rsidRPr="007B5668" w:rsidRDefault="001457CB" w:rsidP="00FC02E1">
            <w:pPr>
              <w:spacing w:beforeLines="40" w:before="96" w:afterLines="40" w:after="96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D9D9D9" w:themeFill="background1" w:themeFillShade="D9"/>
            <w:vAlign w:val="center"/>
          </w:tcPr>
          <w:p w14:paraId="58B14FF5" w14:textId="77777777" w:rsidR="001457CB" w:rsidRPr="007B5668" w:rsidRDefault="001457CB" w:rsidP="00FC02E1">
            <w:pPr>
              <w:spacing w:beforeLines="40" w:before="96" w:afterLines="40" w:after="96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D9D9D9" w:themeFill="background1" w:themeFillShade="D9"/>
            <w:vAlign w:val="center"/>
          </w:tcPr>
          <w:p w14:paraId="6D2CBF7C" w14:textId="7E63E0BB" w:rsidR="001457CB" w:rsidRPr="007B5668" w:rsidRDefault="001457CB" w:rsidP="00FC02E1">
            <w:pPr>
              <w:spacing w:beforeLines="40" w:before="96" w:afterLines="40" w:after="96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D9D9D9" w:themeFill="background1" w:themeFillShade="D9"/>
            <w:vAlign w:val="center"/>
          </w:tcPr>
          <w:p w14:paraId="2006A438" w14:textId="77777777" w:rsidR="001457CB" w:rsidRPr="007B5668" w:rsidRDefault="001457CB" w:rsidP="00FC02E1">
            <w:pPr>
              <w:spacing w:beforeLines="40" w:before="96" w:afterLines="40" w:after="96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D9D9D9" w:themeFill="background1" w:themeFillShade="D9"/>
            <w:vAlign w:val="center"/>
          </w:tcPr>
          <w:p w14:paraId="68BAFCAB" w14:textId="0F2BD7E8" w:rsidR="001457CB" w:rsidRPr="007B5668" w:rsidRDefault="001457CB" w:rsidP="00FC02E1">
            <w:pPr>
              <w:spacing w:beforeLines="40" w:before="96" w:afterLines="40" w:after="96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vMerge/>
            <w:shd w:val="clear" w:color="auto" w:fill="D9D9D9" w:themeFill="background1" w:themeFillShade="D9"/>
            <w:vAlign w:val="center"/>
          </w:tcPr>
          <w:p w14:paraId="5AF8EDB2" w14:textId="77777777" w:rsidR="001457CB" w:rsidRPr="007B5668" w:rsidRDefault="001457CB" w:rsidP="00FC02E1">
            <w:pPr>
              <w:spacing w:beforeLines="40" w:before="96" w:afterLines="40" w:after="96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vMerge/>
            <w:shd w:val="clear" w:color="auto" w:fill="D9D9D9" w:themeFill="background1" w:themeFillShade="D9"/>
            <w:vAlign w:val="center"/>
          </w:tcPr>
          <w:p w14:paraId="687C1970" w14:textId="6E30A363" w:rsidR="001457CB" w:rsidRPr="007B5668" w:rsidRDefault="001457CB" w:rsidP="00FC02E1">
            <w:pPr>
              <w:spacing w:beforeLines="40" w:before="96" w:afterLines="40" w:after="96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2FA96499" w14:textId="16C43820" w:rsidR="001457CB" w:rsidRPr="007B5668" w:rsidRDefault="001457CB" w:rsidP="00FC02E1">
            <w:pPr>
              <w:spacing w:beforeLines="40" w:before="96" w:afterLines="40" w:after="96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</w:t>
            </w:r>
            <w:r w:rsidR="005F04A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1084FE34" w14:textId="00A9F441" w:rsidR="001457CB" w:rsidRPr="007B5668" w:rsidRDefault="001457CB" w:rsidP="00FC02E1">
            <w:pPr>
              <w:spacing w:beforeLines="40" w:before="96" w:afterLines="40" w:after="96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</w:t>
            </w:r>
            <w:r w:rsidR="005F04A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5918C258" w14:textId="130BFFD0" w:rsidR="001457CB" w:rsidRPr="007B5668" w:rsidRDefault="001457CB" w:rsidP="00FC02E1">
            <w:pPr>
              <w:spacing w:beforeLines="40" w:before="96" w:afterLines="40" w:after="96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</w:t>
            </w:r>
            <w:r w:rsidR="005F04A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25E47F50" w14:textId="4E6189C2" w:rsidR="001457CB" w:rsidRPr="007B5668" w:rsidRDefault="001457CB" w:rsidP="00FC02E1">
            <w:pPr>
              <w:spacing w:beforeLines="40" w:before="96" w:afterLines="40" w:after="96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B56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</w:t>
            </w:r>
            <w:r w:rsidR="005F04A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</w:t>
            </w:r>
            <w:r w:rsidRPr="007B56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49F4F5A1" w14:textId="0EEEA97D" w:rsidR="001457CB" w:rsidRPr="007B5668" w:rsidRDefault="001457CB" w:rsidP="00FC02E1">
            <w:pPr>
              <w:spacing w:beforeLines="40" w:before="96" w:afterLines="40" w:after="96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B56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</w:t>
            </w:r>
            <w:r w:rsidR="005F04A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</w:t>
            </w:r>
            <w:r w:rsidRPr="007B56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14:paraId="55800BF6" w14:textId="74E8DFA6" w:rsidR="001457CB" w:rsidRPr="007B5668" w:rsidRDefault="001457CB" w:rsidP="00FC02E1">
            <w:pPr>
              <w:spacing w:beforeLines="40" w:before="96" w:afterLines="40" w:after="96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B56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</w:t>
            </w:r>
            <w:r w:rsidR="005F04A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</w:t>
            </w:r>
            <w:r w:rsidRPr="007B5668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3</w:t>
            </w:r>
          </w:p>
        </w:tc>
      </w:tr>
      <w:tr w:rsidR="007C7D51" w:rsidRPr="00B32BF9" w14:paraId="66EE3F8A" w14:textId="77777777" w:rsidTr="004209FB">
        <w:tc>
          <w:tcPr>
            <w:tcW w:w="15730" w:type="dxa"/>
            <w:gridSpan w:val="15"/>
            <w:shd w:val="clear" w:color="auto" w:fill="D9D9D9" w:themeFill="background1" w:themeFillShade="D9"/>
          </w:tcPr>
          <w:p w14:paraId="690B05E6" w14:textId="1AC3B2B0" w:rsidR="007C7D51" w:rsidRPr="00D66918" w:rsidRDefault="007C7D51" w:rsidP="00D54561">
            <w:pPr>
              <w:spacing w:beforeLines="40" w:before="96" w:afterLines="40" w:after="96"/>
              <w:rPr>
                <w:rFonts w:ascii="Aptos Narrow" w:hAnsi="Aptos Narrow"/>
                <w:b/>
                <w:bCs/>
                <w:color w:val="000000"/>
              </w:rPr>
            </w:pPr>
            <w:r w:rsidRPr="00D66918">
              <w:rPr>
                <w:rFonts w:ascii="Arial" w:hAnsi="Arial" w:cs="Arial"/>
                <w:b/>
                <w:bCs/>
                <w:sz w:val="20"/>
                <w:szCs w:val="20"/>
              </w:rPr>
              <w:t>Thorax</w:t>
            </w:r>
          </w:p>
        </w:tc>
      </w:tr>
      <w:tr w:rsidR="00510287" w:rsidRPr="00B32BF9" w14:paraId="68431F68" w14:textId="77777777" w:rsidTr="00192FB0"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FE7BC24" w14:textId="28B24631" w:rsidR="00510287" w:rsidRPr="00B32BF9" w:rsidRDefault="00510287" w:rsidP="00510287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agittal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bottom"/>
          </w:tcPr>
          <w:p w14:paraId="182979B0" w14:textId="57097DDA" w:rsidR="00510287" w:rsidRPr="00B32BF9" w:rsidRDefault="00510287" w:rsidP="00510287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TASa</w:t>
            </w:r>
            <w:proofErr w:type="spellEnd"/>
          </w:p>
        </w:tc>
        <w:tc>
          <w:tcPr>
            <w:tcW w:w="1275" w:type="dxa"/>
            <w:vAlign w:val="center"/>
          </w:tcPr>
          <w:p w14:paraId="0A2E08CB" w14:textId="55F7ED9D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.4 [7]</w:t>
            </w:r>
          </w:p>
        </w:tc>
        <w:tc>
          <w:tcPr>
            <w:tcW w:w="1134" w:type="dxa"/>
            <w:vAlign w:val="center"/>
          </w:tcPr>
          <w:p w14:paraId="60741140" w14:textId="23638DA8" w:rsidR="00510287" w:rsidRDefault="00510287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.1 [6.3]</w:t>
            </w:r>
          </w:p>
        </w:tc>
        <w:tc>
          <w:tcPr>
            <w:tcW w:w="1134" w:type="dxa"/>
            <w:vAlign w:val="center"/>
          </w:tcPr>
          <w:p w14:paraId="2313FB89" w14:textId="16A6D0E3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7.6 [8.4]</w:t>
            </w:r>
          </w:p>
        </w:tc>
        <w:tc>
          <w:tcPr>
            <w:tcW w:w="1276" w:type="dxa"/>
            <w:vAlign w:val="center"/>
          </w:tcPr>
          <w:p w14:paraId="5C623221" w14:textId="18A85282" w:rsidR="00510287" w:rsidRDefault="00510287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.9 [8.4]</w:t>
            </w:r>
          </w:p>
        </w:tc>
        <w:tc>
          <w:tcPr>
            <w:tcW w:w="1276" w:type="dxa"/>
            <w:vAlign w:val="center"/>
          </w:tcPr>
          <w:p w14:paraId="50A57B8E" w14:textId="0DA948AF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6 [8]</w:t>
            </w:r>
          </w:p>
        </w:tc>
        <w:tc>
          <w:tcPr>
            <w:tcW w:w="1276" w:type="dxa"/>
            <w:vAlign w:val="center"/>
          </w:tcPr>
          <w:p w14:paraId="003F5508" w14:textId="325617E6" w:rsidR="00510287" w:rsidRDefault="00510287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.5 [8.1]</w:t>
            </w:r>
          </w:p>
        </w:tc>
        <w:tc>
          <w:tcPr>
            <w:tcW w:w="1134" w:type="dxa"/>
            <w:vAlign w:val="center"/>
          </w:tcPr>
          <w:p w14:paraId="7781C6AE" w14:textId="3D1C64ED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.4 [6.9]</w:t>
            </w:r>
          </w:p>
        </w:tc>
        <w:tc>
          <w:tcPr>
            <w:tcW w:w="850" w:type="dxa"/>
            <w:vAlign w:val="center"/>
          </w:tcPr>
          <w:p w14:paraId="2432E5AC" w14:textId="3713B155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1" w:type="dxa"/>
            <w:vAlign w:val="center"/>
          </w:tcPr>
          <w:p w14:paraId="4FA1BB5E" w14:textId="182B2C63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0" w:type="dxa"/>
            <w:vAlign w:val="center"/>
          </w:tcPr>
          <w:p w14:paraId="0A9DF4B8" w14:textId="3A4015EB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1" w:type="dxa"/>
            <w:vAlign w:val="center"/>
          </w:tcPr>
          <w:p w14:paraId="68C1FC13" w14:textId="54447A67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0" w:type="dxa"/>
            <w:vAlign w:val="center"/>
          </w:tcPr>
          <w:p w14:paraId="74F05ECF" w14:textId="6470AB80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51" w:type="dxa"/>
            <w:vAlign w:val="center"/>
          </w:tcPr>
          <w:p w14:paraId="44721958" w14:textId="5A8D3924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029</w:t>
            </w:r>
          </w:p>
        </w:tc>
      </w:tr>
      <w:tr w:rsidR="00510287" w:rsidRPr="00B32BF9" w14:paraId="147375C9" w14:textId="77777777" w:rsidTr="00192FB0"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C2CCAC8" w14:textId="3ADA17A8" w:rsidR="00510287" w:rsidRPr="00B32BF9" w:rsidRDefault="00510287" w:rsidP="00510287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vAlign w:val="bottom"/>
          </w:tcPr>
          <w:p w14:paraId="2D6C23CA" w14:textId="0BD84F11" w:rsidR="00510287" w:rsidRPr="00B32BF9" w:rsidRDefault="00510287" w:rsidP="00510287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TASb</w:t>
            </w:r>
            <w:proofErr w:type="spellEnd"/>
          </w:p>
        </w:tc>
        <w:tc>
          <w:tcPr>
            <w:tcW w:w="1275" w:type="dxa"/>
            <w:vAlign w:val="center"/>
          </w:tcPr>
          <w:p w14:paraId="28A5BAA6" w14:textId="26A25AC5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.7 [7.2]</w:t>
            </w:r>
          </w:p>
        </w:tc>
        <w:tc>
          <w:tcPr>
            <w:tcW w:w="1134" w:type="dxa"/>
            <w:vAlign w:val="center"/>
          </w:tcPr>
          <w:p w14:paraId="64B986D9" w14:textId="3D80EF8A" w:rsidR="00510287" w:rsidRDefault="00510287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7 [6.3]</w:t>
            </w:r>
          </w:p>
        </w:tc>
        <w:tc>
          <w:tcPr>
            <w:tcW w:w="1134" w:type="dxa"/>
            <w:vAlign w:val="center"/>
          </w:tcPr>
          <w:p w14:paraId="78F649F8" w14:textId="3A4A08F3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5.8 [8]</w:t>
            </w:r>
          </w:p>
        </w:tc>
        <w:tc>
          <w:tcPr>
            <w:tcW w:w="1276" w:type="dxa"/>
            <w:vAlign w:val="center"/>
          </w:tcPr>
          <w:p w14:paraId="6EA84B11" w14:textId="454636FB" w:rsidR="00510287" w:rsidRDefault="00510287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.2 [7.8]</w:t>
            </w:r>
          </w:p>
        </w:tc>
        <w:tc>
          <w:tcPr>
            <w:tcW w:w="1276" w:type="dxa"/>
            <w:vAlign w:val="center"/>
          </w:tcPr>
          <w:p w14:paraId="1B809CDE" w14:textId="7EC35092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5.1 [7.7]</w:t>
            </w:r>
          </w:p>
        </w:tc>
        <w:tc>
          <w:tcPr>
            <w:tcW w:w="1276" w:type="dxa"/>
            <w:vAlign w:val="center"/>
          </w:tcPr>
          <w:p w14:paraId="5E8A437B" w14:textId="25F6F597" w:rsidR="00510287" w:rsidRDefault="00510287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.5 [8.3]</w:t>
            </w:r>
          </w:p>
        </w:tc>
        <w:tc>
          <w:tcPr>
            <w:tcW w:w="1134" w:type="dxa"/>
            <w:vAlign w:val="center"/>
          </w:tcPr>
          <w:p w14:paraId="300EA82C" w14:textId="240B9A16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1.5 [6.9]</w:t>
            </w:r>
          </w:p>
        </w:tc>
        <w:tc>
          <w:tcPr>
            <w:tcW w:w="850" w:type="dxa"/>
            <w:vAlign w:val="center"/>
          </w:tcPr>
          <w:p w14:paraId="37396018" w14:textId="147C4FEC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1" w:type="dxa"/>
            <w:vAlign w:val="center"/>
          </w:tcPr>
          <w:p w14:paraId="2F285B2D" w14:textId="6D4882E7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0" w:type="dxa"/>
            <w:vAlign w:val="center"/>
          </w:tcPr>
          <w:p w14:paraId="3A3E9AC0" w14:textId="612737BB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1" w:type="dxa"/>
            <w:vAlign w:val="center"/>
          </w:tcPr>
          <w:p w14:paraId="0EC38395" w14:textId="4F5A45E7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0" w:type="dxa"/>
            <w:vAlign w:val="center"/>
          </w:tcPr>
          <w:p w14:paraId="7D9B97B5" w14:textId="747EB0AC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014</w:t>
            </w:r>
          </w:p>
        </w:tc>
        <w:tc>
          <w:tcPr>
            <w:tcW w:w="851" w:type="dxa"/>
            <w:vAlign w:val="center"/>
          </w:tcPr>
          <w:p w14:paraId="5517FDE1" w14:textId="07968072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04</w:t>
            </w:r>
          </w:p>
        </w:tc>
      </w:tr>
      <w:tr w:rsidR="00510287" w:rsidRPr="00B32BF9" w14:paraId="021B99B4" w14:textId="77777777" w:rsidTr="00192FB0"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64469C0" w14:textId="5BCA5D99" w:rsidR="00510287" w:rsidRPr="00B32BF9" w:rsidRDefault="00510287" w:rsidP="00510287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vAlign w:val="bottom"/>
          </w:tcPr>
          <w:p w14:paraId="3999E51C" w14:textId="738EB6A9" w:rsidR="00510287" w:rsidRPr="00B32BF9" w:rsidRDefault="00510287" w:rsidP="00510287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TASc</w:t>
            </w:r>
          </w:p>
        </w:tc>
        <w:tc>
          <w:tcPr>
            <w:tcW w:w="1275" w:type="dxa"/>
            <w:vAlign w:val="center"/>
          </w:tcPr>
          <w:p w14:paraId="5FF72E79" w14:textId="06E44DC1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4.6 [6.8]</w:t>
            </w:r>
          </w:p>
        </w:tc>
        <w:tc>
          <w:tcPr>
            <w:tcW w:w="1134" w:type="dxa"/>
            <w:vAlign w:val="center"/>
          </w:tcPr>
          <w:p w14:paraId="429A8134" w14:textId="7F879151" w:rsidR="00510287" w:rsidRDefault="00510287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8 [6.7]</w:t>
            </w:r>
          </w:p>
        </w:tc>
        <w:tc>
          <w:tcPr>
            <w:tcW w:w="1134" w:type="dxa"/>
            <w:vAlign w:val="center"/>
          </w:tcPr>
          <w:p w14:paraId="28BEC6DA" w14:textId="15EDB71E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8.4 [8.2]</w:t>
            </w:r>
          </w:p>
        </w:tc>
        <w:tc>
          <w:tcPr>
            <w:tcW w:w="1276" w:type="dxa"/>
            <w:vAlign w:val="center"/>
          </w:tcPr>
          <w:p w14:paraId="54A0BED8" w14:textId="5B96AAC0" w:rsidR="00510287" w:rsidRDefault="00510287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.3 [7.2]</w:t>
            </w:r>
          </w:p>
        </w:tc>
        <w:tc>
          <w:tcPr>
            <w:tcW w:w="1276" w:type="dxa"/>
            <w:vAlign w:val="center"/>
          </w:tcPr>
          <w:p w14:paraId="39DF6C71" w14:textId="24221314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7.2 [9.4]</w:t>
            </w:r>
          </w:p>
        </w:tc>
        <w:tc>
          <w:tcPr>
            <w:tcW w:w="1276" w:type="dxa"/>
            <w:vAlign w:val="center"/>
          </w:tcPr>
          <w:p w14:paraId="65892D85" w14:textId="4A42A761" w:rsidR="00510287" w:rsidRDefault="00510287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.8 [8.1]</w:t>
            </w:r>
          </w:p>
        </w:tc>
        <w:tc>
          <w:tcPr>
            <w:tcW w:w="1134" w:type="dxa"/>
            <w:vAlign w:val="center"/>
          </w:tcPr>
          <w:p w14:paraId="4B4FFD52" w14:textId="2071D128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.2 [7.4]</w:t>
            </w:r>
          </w:p>
        </w:tc>
        <w:tc>
          <w:tcPr>
            <w:tcW w:w="850" w:type="dxa"/>
            <w:vAlign w:val="center"/>
          </w:tcPr>
          <w:p w14:paraId="2398F0EF" w14:textId="29AB41D8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1" w:type="dxa"/>
            <w:vAlign w:val="center"/>
          </w:tcPr>
          <w:p w14:paraId="3D5FCF93" w14:textId="5501581D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0" w:type="dxa"/>
            <w:vAlign w:val="center"/>
          </w:tcPr>
          <w:p w14:paraId="1FAB1092" w14:textId="63256707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1" w:type="dxa"/>
            <w:vAlign w:val="center"/>
          </w:tcPr>
          <w:p w14:paraId="00A78689" w14:textId="4E44A7CE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0" w:type="dxa"/>
            <w:vAlign w:val="center"/>
          </w:tcPr>
          <w:p w14:paraId="35E0F2E9" w14:textId="37170CA7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02</w:t>
            </w:r>
          </w:p>
        </w:tc>
        <w:tc>
          <w:tcPr>
            <w:tcW w:w="851" w:type="dxa"/>
            <w:vAlign w:val="center"/>
          </w:tcPr>
          <w:p w14:paraId="11D3B6E1" w14:textId="5056560D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018</w:t>
            </w:r>
          </w:p>
        </w:tc>
      </w:tr>
      <w:tr w:rsidR="00510287" w:rsidRPr="00B32BF9" w14:paraId="1F169728" w14:textId="77777777" w:rsidTr="00192FB0"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C184705" w14:textId="7D75A10D" w:rsidR="00510287" w:rsidRPr="00B32BF9" w:rsidRDefault="00510287" w:rsidP="00510287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vAlign w:val="bottom"/>
          </w:tcPr>
          <w:p w14:paraId="3A6966FB" w14:textId="20A9DE9A" w:rsidR="00510287" w:rsidRPr="00B32BF9" w:rsidRDefault="00510287" w:rsidP="00510287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TASd</w:t>
            </w:r>
            <w:proofErr w:type="spellEnd"/>
          </w:p>
        </w:tc>
        <w:tc>
          <w:tcPr>
            <w:tcW w:w="1275" w:type="dxa"/>
            <w:vAlign w:val="center"/>
          </w:tcPr>
          <w:p w14:paraId="78A06EB1" w14:textId="7A72314B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.4 [7.7]</w:t>
            </w:r>
          </w:p>
        </w:tc>
        <w:tc>
          <w:tcPr>
            <w:tcW w:w="1134" w:type="dxa"/>
            <w:vAlign w:val="center"/>
          </w:tcPr>
          <w:p w14:paraId="1B9E4ADA" w14:textId="09DA1458" w:rsidR="00510287" w:rsidRDefault="00510287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6 [6.4]</w:t>
            </w:r>
          </w:p>
        </w:tc>
        <w:tc>
          <w:tcPr>
            <w:tcW w:w="1134" w:type="dxa"/>
            <w:vAlign w:val="center"/>
          </w:tcPr>
          <w:p w14:paraId="3DC36F64" w14:textId="72DC219A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5.5 [8.1]</w:t>
            </w:r>
          </w:p>
        </w:tc>
        <w:tc>
          <w:tcPr>
            <w:tcW w:w="1276" w:type="dxa"/>
            <w:vAlign w:val="center"/>
          </w:tcPr>
          <w:p w14:paraId="133138C7" w14:textId="02020C82" w:rsidR="00510287" w:rsidRDefault="00510287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.1 [6.8]</w:t>
            </w:r>
          </w:p>
        </w:tc>
        <w:tc>
          <w:tcPr>
            <w:tcW w:w="1276" w:type="dxa"/>
            <w:vAlign w:val="center"/>
          </w:tcPr>
          <w:p w14:paraId="0D95292C" w14:textId="446C4C5D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4 [7.8]</w:t>
            </w:r>
          </w:p>
        </w:tc>
        <w:tc>
          <w:tcPr>
            <w:tcW w:w="1276" w:type="dxa"/>
            <w:vAlign w:val="center"/>
          </w:tcPr>
          <w:p w14:paraId="6A6CD597" w14:textId="09BA55AB" w:rsidR="00510287" w:rsidRDefault="00510287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.6 [6.9]</w:t>
            </w:r>
          </w:p>
        </w:tc>
        <w:tc>
          <w:tcPr>
            <w:tcW w:w="1134" w:type="dxa"/>
            <w:vAlign w:val="center"/>
          </w:tcPr>
          <w:p w14:paraId="2E59284B" w14:textId="47FF5CCA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1.3 [7.2]</w:t>
            </w:r>
          </w:p>
        </w:tc>
        <w:tc>
          <w:tcPr>
            <w:tcW w:w="850" w:type="dxa"/>
            <w:vAlign w:val="center"/>
          </w:tcPr>
          <w:p w14:paraId="14B1A171" w14:textId="109174BB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1" w:type="dxa"/>
            <w:vAlign w:val="center"/>
          </w:tcPr>
          <w:p w14:paraId="7D8B37CD" w14:textId="757513F8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0" w:type="dxa"/>
            <w:vAlign w:val="center"/>
          </w:tcPr>
          <w:p w14:paraId="60E8A5D0" w14:textId="41587B30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1" w:type="dxa"/>
            <w:vAlign w:val="center"/>
          </w:tcPr>
          <w:p w14:paraId="582DFD98" w14:textId="501B350B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0" w:type="dxa"/>
            <w:vAlign w:val="center"/>
          </w:tcPr>
          <w:p w14:paraId="776692AC" w14:textId="1E555192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021</w:t>
            </w:r>
          </w:p>
        </w:tc>
        <w:tc>
          <w:tcPr>
            <w:tcW w:w="851" w:type="dxa"/>
            <w:vAlign w:val="center"/>
          </w:tcPr>
          <w:p w14:paraId="3515C440" w14:textId="56636BC3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04</w:t>
            </w:r>
          </w:p>
        </w:tc>
      </w:tr>
      <w:tr w:rsidR="00510287" w:rsidRPr="00B32BF9" w14:paraId="0B1E6C7F" w14:textId="77777777" w:rsidTr="00192FB0"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D6F58A" w14:textId="24B07433" w:rsidR="00510287" w:rsidRPr="00830838" w:rsidRDefault="00510287" w:rsidP="00510287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vAlign w:val="bottom"/>
          </w:tcPr>
          <w:p w14:paraId="79969A6D" w14:textId="46F5B436" w:rsidR="00510287" w:rsidRPr="00B32BF9" w:rsidRDefault="00510287" w:rsidP="00510287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TASe</w:t>
            </w:r>
            <w:proofErr w:type="spellEnd"/>
          </w:p>
        </w:tc>
        <w:tc>
          <w:tcPr>
            <w:tcW w:w="1275" w:type="dxa"/>
            <w:vAlign w:val="center"/>
          </w:tcPr>
          <w:p w14:paraId="21AF4C00" w14:textId="75DB4059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.7 [1.4]</w:t>
            </w:r>
          </w:p>
        </w:tc>
        <w:tc>
          <w:tcPr>
            <w:tcW w:w="1134" w:type="dxa"/>
            <w:vAlign w:val="center"/>
          </w:tcPr>
          <w:p w14:paraId="7B2BF960" w14:textId="77407B1C" w:rsidR="00510287" w:rsidRDefault="00510287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4 [1.1]</w:t>
            </w:r>
          </w:p>
        </w:tc>
        <w:tc>
          <w:tcPr>
            <w:tcW w:w="1134" w:type="dxa"/>
            <w:vAlign w:val="center"/>
          </w:tcPr>
          <w:p w14:paraId="5D034DFA" w14:textId="7B3C5F66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.5 [1.6]</w:t>
            </w:r>
          </w:p>
        </w:tc>
        <w:tc>
          <w:tcPr>
            <w:tcW w:w="1276" w:type="dxa"/>
            <w:vAlign w:val="center"/>
          </w:tcPr>
          <w:p w14:paraId="799F7D00" w14:textId="5624D3E6" w:rsidR="00510287" w:rsidRDefault="00510287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6 [1.2]</w:t>
            </w:r>
          </w:p>
        </w:tc>
        <w:tc>
          <w:tcPr>
            <w:tcW w:w="1276" w:type="dxa"/>
            <w:vAlign w:val="center"/>
          </w:tcPr>
          <w:p w14:paraId="62D34F94" w14:textId="42D4B76A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4 [2.2]</w:t>
            </w:r>
          </w:p>
        </w:tc>
        <w:tc>
          <w:tcPr>
            <w:tcW w:w="1276" w:type="dxa"/>
            <w:vAlign w:val="center"/>
          </w:tcPr>
          <w:p w14:paraId="136FD893" w14:textId="758D2776" w:rsidR="00510287" w:rsidRDefault="00510287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5 [1.6]</w:t>
            </w:r>
          </w:p>
        </w:tc>
        <w:tc>
          <w:tcPr>
            <w:tcW w:w="1134" w:type="dxa"/>
            <w:vAlign w:val="center"/>
          </w:tcPr>
          <w:p w14:paraId="5FA0BFD9" w14:textId="19A90616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.4 [0.9]</w:t>
            </w:r>
          </w:p>
        </w:tc>
        <w:tc>
          <w:tcPr>
            <w:tcW w:w="850" w:type="dxa"/>
            <w:vAlign w:val="center"/>
          </w:tcPr>
          <w:p w14:paraId="7CB173EB" w14:textId="38DDC6EA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027</w:t>
            </w:r>
          </w:p>
        </w:tc>
        <w:tc>
          <w:tcPr>
            <w:tcW w:w="851" w:type="dxa"/>
            <w:vAlign w:val="center"/>
          </w:tcPr>
          <w:p w14:paraId="3EB8E6D2" w14:textId="30E54DEE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0" w:type="dxa"/>
            <w:vAlign w:val="center"/>
          </w:tcPr>
          <w:p w14:paraId="567BE838" w14:textId="50B9DE91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035</w:t>
            </w:r>
          </w:p>
        </w:tc>
        <w:tc>
          <w:tcPr>
            <w:tcW w:w="851" w:type="dxa"/>
            <w:vAlign w:val="center"/>
          </w:tcPr>
          <w:p w14:paraId="6A8895B1" w14:textId="55248FA2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0" w:type="dxa"/>
            <w:vAlign w:val="center"/>
          </w:tcPr>
          <w:p w14:paraId="14E38FFB" w14:textId="047FC9E5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1" w:type="dxa"/>
            <w:vAlign w:val="center"/>
          </w:tcPr>
          <w:p w14:paraId="79173A24" w14:textId="4F4FD6FA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</w:tr>
      <w:tr w:rsidR="00510287" w:rsidRPr="00B32BF9" w14:paraId="3409EE90" w14:textId="77777777" w:rsidTr="00192FB0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30FF74A" w14:textId="5628F0C5" w:rsidR="00510287" w:rsidRPr="00B32BF9" w:rsidRDefault="00510287" w:rsidP="00510287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rontal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bottom"/>
          </w:tcPr>
          <w:p w14:paraId="168E8EA7" w14:textId="583615D2" w:rsidR="00510287" w:rsidRPr="00B32BF9" w:rsidRDefault="00510287" w:rsidP="00510287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TAFa</w:t>
            </w:r>
          </w:p>
        </w:tc>
        <w:tc>
          <w:tcPr>
            <w:tcW w:w="1275" w:type="dxa"/>
            <w:vAlign w:val="center"/>
          </w:tcPr>
          <w:p w14:paraId="76035C0F" w14:textId="6999C74C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0.2 [2.8]</w:t>
            </w:r>
          </w:p>
        </w:tc>
        <w:tc>
          <w:tcPr>
            <w:tcW w:w="1134" w:type="dxa"/>
            <w:vAlign w:val="center"/>
          </w:tcPr>
          <w:p w14:paraId="74BD6F4A" w14:textId="4B7F8FF1" w:rsidR="00510287" w:rsidRDefault="00510287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 [3]</w:t>
            </w:r>
          </w:p>
        </w:tc>
        <w:tc>
          <w:tcPr>
            <w:tcW w:w="1134" w:type="dxa"/>
            <w:vAlign w:val="center"/>
          </w:tcPr>
          <w:p w14:paraId="79EF8F8D" w14:textId="6501F33B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0.6 [2.5]</w:t>
            </w:r>
          </w:p>
        </w:tc>
        <w:tc>
          <w:tcPr>
            <w:tcW w:w="1276" w:type="dxa"/>
            <w:vAlign w:val="center"/>
          </w:tcPr>
          <w:p w14:paraId="5F0D4DAA" w14:textId="16DD1233" w:rsidR="00510287" w:rsidRDefault="00510287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2 [2.4]</w:t>
            </w:r>
          </w:p>
        </w:tc>
        <w:tc>
          <w:tcPr>
            <w:tcW w:w="1276" w:type="dxa"/>
            <w:vAlign w:val="center"/>
          </w:tcPr>
          <w:p w14:paraId="766307D6" w14:textId="12044802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3 [2.4]</w:t>
            </w:r>
          </w:p>
        </w:tc>
        <w:tc>
          <w:tcPr>
            <w:tcW w:w="1276" w:type="dxa"/>
            <w:vAlign w:val="center"/>
          </w:tcPr>
          <w:p w14:paraId="1CA2288D" w14:textId="494B2B20" w:rsidR="00510287" w:rsidRDefault="00510287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.1 [3]</w:t>
            </w:r>
          </w:p>
        </w:tc>
        <w:tc>
          <w:tcPr>
            <w:tcW w:w="1134" w:type="dxa"/>
            <w:vAlign w:val="center"/>
          </w:tcPr>
          <w:p w14:paraId="50308112" w14:textId="2E0BA370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0.3 [2.6]</w:t>
            </w:r>
          </w:p>
        </w:tc>
        <w:tc>
          <w:tcPr>
            <w:tcW w:w="850" w:type="dxa"/>
            <w:vAlign w:val="center"/>
          </w:tcPr>
          <w:p w14:paraId="441D716D" w14:textId="36DDDC8B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1" w:type="dxa"/>
            <w:vAlign w:val="center"/>
          </w:tcPr>
          <w:p w14:paraId="38953AF0" w14:textId="78017B58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0" w:type="dxa"/>
            <w:vAlign w:val="center"/>
          </w:tcPr>
          <w:p w14:paraId="5002E8F2" w14:textId="6C75EF51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1" w:type="dxa"/>
            <w:vAlign w:val="center"/>
          </w:tcPr>
          <w:p w14:paraId="1AAF6B00" w14:textId="359BFD3E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0" w:type="dxa"/>
            <w:vAlign w:val="center"/>
          </w:tcPr>
          <w:p w14:paraId="56A8A5BB" w14:textId="3D2E3813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1" w:type="dxa"/>
            <w:vAlign w:val="center"/>
          </w:tcPr>
          <w:p w14:paraId="1EEAE2C2" w14:textId="328C67FC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</w:tr>
      <w:tr w:rsidR="00510287" w:rsidRPr="00B32BF9" w14:paraId="19F399BD" w14:textId="77777777" w:rsidTr="00192FB0"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B868AD4" w14:textId="7D656EC9" w:rsidR="00510287" w:rsidRPr="00B32BF9" w:rsidRDefault="00510287" w:rsidP="00510287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vAlign w:val="bottom"/>
          </w:tcPr>
          <w:p w14:paraId="2388C9FF" w14:textId="2F17C687" w:rsidR="00510287" w:rsidRPr="00B32BF9" w:rsidRDefault="00510287" w:rsidP="00510287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TAFb</w:t>
            </w:r>
            <w:proofErr w:type="spellEnd"/>
          </w:p>
        </w:tc>
        <w:tc>
          <w:tcPr>
            <w:tcW w:w="1275" w:type="dxa"/>
            <w:vAlign w:val="center"/>
          </w:tcPr>
          <w:p w14:paraId="51BA1387" w14:textId="200649A5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2.6 [3.8]</w:t>
            </w:r>
          </w:p>
        </w:tc>
        <w:tc>
          <w:tcPr>
            <w:tcW w:w="1134" w:type="dxa"/>
            <w:vAlign w:val="center"/>
          </w:tcPr>
          <w:p w14:paraId="5AB8C203" w14:textId="2C441436" w:rsidR="00510287" w:rsidRDefault="00510287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.9 [2.8]</w:t>
            </w:r>
          </w:p>
        </w:tc>
        <w:tc>
          <w:tcPr>
            <w:tcW w:w="1134" w:type="dxa"/>
            <w:vAlign w:val="center"/>
          </w:tcPr>
          <w:p w14:paraId="6A8BFE5A" w14:textId="7C086E92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2 [4]</w:t>
            </w:r>
          </w:p>
        </w:tc>
        <w:tc>
          <w:tcPr>
            <w:tcW w:w="1276" w:type="dxa"/>
            <w:vAlign w:val="center"/>
          </w:tcPr>
          <w:p w14:paraId="12B72CB3" w14:textId="6A86DB23" w:rsidR="00510287" w:rsidRDefault="00510287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.9 [2.2]</w:t>
            </w:r>
          </w:p>
        </w:tc>
        <w:tc>
          <w:tcPr>
            <w:tcW w:w="1276" w:type="dxa"/>
            <w:vAlign w:val="center"/>
          </w:tcPr>
          <w:p w14:paraId="17A9BA82" w14:textId="3A2EB4BD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3.9 [3.6]</w:t>
            </w:r>
          </w:p>
        </w:tc>
        <w:tc>
          <w:tcPr>
            <w:tcW w:w="1276" w:type="dxa"/>
            <w:vAlign w:val="center"/>
          </w:tcPr>
          <w:p w14:paraId="068F5308" w14:textId="2CD8943F" w:rsidR="00510287" w:rsidRDefault="00510287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2.7 [3.6]</w:t>
            </w:r>
          </w:p>
        </w:tc>
        <w:tc>
          <w:tcPr>
            <w:tcW w:w="1134" w:type="dxa"/>
            <w:vAlign w:val="center"/>
          </w:tcPr>
          <w:p w14:paraId="6564D1B6" w14:textId="47CD2FE8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1.5 [3]</w:t>
            </w:r>
          </w:p>
        </w:tc>
        <w:tc>
          <w:tcPr>
            <w:tcW w:w="850" w:type="dxa"/>
            <w:vAlign w:val="center"/>
          </w:tcPr>
          <w:p w14:paraId="66F0A361" w14:textId="7AAFD7A5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049</w:t>
            </w:r>
          </w:p>
        </w:tc>
        <w:tc>
          <w:tcPr>
            <w:tcW w:w="851" w:type="dxa"/>
            <w:vAlign w:val="center"/>
          </w:tcPr>
          <w:p w14:paraId="38B8BD25" w14:textId="1EEEAC79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0" w:type="dxa"/>
            <w:vAlign w:val="center"/>
          </w:tcPr>
          <w:p w14:paraId="223D066A" w14:textId="5ACE86D0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1" w:type="dxa"/>
            <w:vAlign w:val="center"/>
          </w:tcPr>
          <w:p w14:paraId="1A2BDF69" w14:textId="46A771A5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0" w:type="dxa"/>
            <w:vAlign w:val="center"/>
          </w:tcPr>
          <w:p w14:paraId="20267CE3" w14:textId="712C19F9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1" w:type="dxa"/>
            <w:vAlign w:val="center"/>
          </w:tcPr>
          <w:p w14:paraId="7F91DDB6" w14:textId="054DB6FA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021</w:t>
            </w:r>
          </w:p>
        </w:tc>
      </w:tr>
      <w:tr w:rsidR="00510287" w14:paraId="48E5FD1E" w14:textId="77777777" w:rsidTr="00192FB0"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06A4742" w14:textId="3757FE38" w:rsidR="00510287" w:rsidRPr="00B32BF9" w:rsidRDefault="00510287" w:rsidP="00510287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vAlign w:val="bottom"/>
          </w:tcPr>
          <w:p w14:paraId="383C91A8" w14:textId="40710E7B" w:rsidR="00510287" w:rsidRPr="00B32BF9" w:rsidRDefault="00510287" w:rsidP="00510287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TAFc</w:t>
            </w:r>
            <w:proofErr w:type="spellEnd"/>
          </w:p>
        </w:tc>
        <w:tc>
          <w:tcPr>
            <w:tcW w:w="1275" w:type="dxa"/>
            <w:vAlign w:val="center"/>
          </w:tcPr>
          <w:p w14:paraId="06ACBC6A" w14:textId="1DDD5A1E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1.3 [3.8]</w:t>
            </w:r>
          </w:p>
        </w:tc>
        <w:tc>
          <w:tcPr>
            <w:tcW w:w="1134" w:type="dxa"/>
            <w:vAlign w:val="center"/>
          </w:tcPr>
          <w:p w14:paraId="499CFE5D" w14:textId="4FD704AB" w:rsidR="00510287" w:rsidRDefault="00510287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6 [3.4]</w:t>
            </w:r>
          </w:p>
        </w:tc>
        <w:tc>
          <w:tcPr>
            <w:tcW w:w="1134" w:type="dxa"/>
            <w:vAlign w:val="center"/>
          </w:tcPr>
          <w:p w14:paraId="2BC4F4F1" w14:textId="18550321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1.6 [1.9]</w:t>
            </w:r>
          </w:p>
        </w:tc>
        <w:tc>
          <w:tcPr>
            <w:tcW w:w="1276" w:type="dxa"/>
            <w:vAlign w:val="center"/>
          </w:tcPr>
          <w:p w14:paraId="197F0B96" w14:textId="1065B8DF" w:rsidR="00510287" w:rsidRDefault="00510287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7 [2.4]</w:t>
            </w:r>
          </w:p>
        </w:tc>
        <w:tc>
          <w:tcPr>
            <w:tcW w:w="1276" w:type="dxa"/>
            <w:vAlign w:val="center"/>
          </w:tcPr>
          <w:p w14:paraId="3DF59180" w14:textId="146E868F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1.9 [2.4]</w:t>
            </w:r>
          </w:p>
        </w:tc>
        <w:tc>
          <w:tcPr>
            <w:tcW w:w="1276" w:type="dxa"/>
            <w:vAlign w:val="center"/>
          </w:tcPr>
          <w:p w14:paraId="62A83F72" w14:textId="6F2CD830" w:rsidR="00510287" w:rsidRDefault="00510287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2 [2.9]</w:t>
            </w:r>
          </w:p>
        </w:tc>
        <w:tc>
          <w:tcPr>
            <w:tcW w:w="1134" w:type="dxa"/>
            <w:vAlign w:val="center"/>
          </w:tcPr>
          <w:p w14:paraId="10DBAE13" w14:textId="7EA847BC" w:rsidR="00510287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1.6 [2.8]</w:t>
            </w:r>
          </w:p>
        </w:tc>
        <w:tc>
          <w:tcPr>
            <w:tcW w:w="850" w:type="dxa"/>
            <w:vAlign w:val="center"/>
          </w:tcPr>
          <w:p w14:paraId="7D7209C9" w14:textId="3D4759E6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1" w:type="dxa"/>
            <w:vAlign w:val="center"/>
          </w:tcPr>
          <w:p w14:paraId="1AEE5AA2" w14:textId="3306571D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0" w:type="dxa"/>
            <w:vAlign w:val="center"/>
          </w:tcPr>
          <w:p w14:paraId="4517C102" w14:textId="22F08516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1" w:type="dxa"/>
            <w:vAlign w:val="center"/>
          </w:tcPr>
          <w:p w14:paraId="3B54407E" w14:textId="0EEB3993" w:rsidR="00510287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0" w:type="dxa"/>
            <w:vAlign w:val="center"/>
          </w:tcPr>
          <w:p w14:paraId="2A3B08A7" w14:textId="07211447" w:rsidR="00510287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1" w:type="dxa"/>
            <w:vAlign w:val="center"/>
          </w:tcPr>
          <w:p w14:paraId="35C7B135" w14:textId="5C661EA6" w:rsidR="00510287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</w:tr>
      <w:tr w:rsidR="00510287" w14:paraId="2EC14A3B" w14:textId="77777777" w:rsidTr="00192FB0"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DF0AEC" w14:textId="45C08515" w:rsidR="00510287" w:rsidRPr="00B32BF9" w:rsidRDefault="00510287" w:rsidP="00510287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vAlign w:val="bottom"/>
          </w:tcPr>
          <w:p w14:paraId="0AB2D861" w14:textId="6490F348" w:rsidR="00510287" w:rsidRPr="00B32BF9" w:rsidRDefault="00510287" w:rsidP="00510287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TAFd</w:t>
            </w:r>
            <w:proofErr w:type="spellEnd"/>
          </w:p>
        </w:tc>
        <w:tc>
          <w:tcPr>
            <w:tcW w:w="1275" w:type="dxa"/>
            <w:vAlign w:val="center"/>
          </w:tcPr>
          <w:p w14:paraId="0A23B026" w14:textId="3FEE13BC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4.2 [2.7]</w:t>
            </w:r>
          </w:p>
        </w:tc>
        <w:tc>
          <w:tcPr>
            <w:tcW w:w="1134" w:type="dxa"/>
            <w:vAlign w:val="center"/>
          </w:tcPr>
          <w:p w14:paraId="24BB7093" w14:textId="2B77DFF3" w:rsidR="00510287" w:rsidRDefault="00510287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.7 [2.7]</w:t>
            </w:r>
          </w:p>
        </w:tc>
        <w:tc>
          <w:tcPr>
            <w:tcW w:w="1134" w:type="dxa"/>
            <w:vAlign w:val="center"/>
          </w:tcPr>
          <w:p w14:paraId="16294A0B" w14:textId="4CC4C799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.5 [2.7]</w:t>
            </w:r>
          </w:p>
        </w:tc>
        <w:tc>
          <w:tcPr>
            <w:tcW w:w="1276" w:type="dxa"/>
            <w:vAlign w:val="center"/>
          </w:tcPr>
          <w:p w14:paraId="37E450F8" w14:textId="342A1199" w:rsidR="00510287" w:rsidRDefault="00510287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.6 [2.8]</w:t>
            </w:r>
          </w:p>
        </w:tc>
        <w:tc>
          <w:tcPr>
            <w:tcW w:w="1276" w:type="dxa"/>
            <w:vAlign w:val="center"/>
          </w:tcPr>
          <w:p w14:paraId="490A503A" w14:textId="780432DF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5.2 [4.6]</w:t>
            </w:r>
          </w:p>
        </w:tc>
        <w:tc>
          <w:tcPr>
            <w:tcW w:w="1276" w:type="dxa"/>
            <w:vAlign w:val="center"/>
          </w:tcPr>
          <w:p w14:paraId="15B08668" w14:textId="5420857A" w:rsidR="00510287" w:rsidRDefault="00510287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.9 [3.8]</w:t>
            </w:r>
          </w:p>
        </w:tc>
        <w:tc>
          <w:tcPr>
            <w:tcW w:w="1134" w:type="dxa"/>
            <w:vAlign w:val="center"/>
          </w:tcPr>
          <w:p w14:paraId="2BB49ECF" w14:textId="62DC52E3" w:rsidR="00510287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.6 [2.2]</w:t>
            </w:r>
          </w:p>
        </w:tc>
        <w:tc>
          <w:tcPr>
            <w:tcW w:w="850" w:type="dxa"/>
            <w:vAlign w:val="center"/>
          </w:tcPr>
          <w:p w14:paraId="0424B522" w14:textId="68B2E650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1" w:type="dxa"/>
            <w:vAlign w:val="center"/>
          </w:tcPr>
          <w:p w14:paraId="0F4594B3" w14:textId="0731ED17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0" w:type="dxa"/>
            <w:vAlign w:val="center"/>
          </w:tcPr>
          <w:p w14:paraId="7B66451B" w14:textId="2C692F65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1" w:type="dxa"/>
            <w:vAlign w:val="center"/>
          </w:tcPr>
          <w:p w14:paraId="1D7611D9" w14:textId="31087C95" w:rsidR="00510287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0" w:type="dxa"/>
            <w:vAlign w:val="center"/>
          </w:tcPr>
          <w:p w14:paraId="5597812E" w14:textId="750545F9" w:rsidR="00510287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1" w:type="dxa"/>
            <w:vAlign w:val="center"/>
          </w:tcPr>
          <w:p w14:paraId="3043A943" w14:textId="321CBC44" w:rsidR="00510287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</w:tr>
      <w:tr w:rsidR="00510287" w14:paraId="4374E979" w14:textId="77777777" w:rsidTr="00192FB0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548DA9C" w14:textId="0FCE69B1" w:rsidR="00510287" w:rsidRPr="00B32BF9" w:rsidRDefault="00510287" w:rsidP="00510287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Transverse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bottom"/>
          </w:tcPr>
          <w:p w14:paraId="56F75176" w14:textId="30974CD6" w:rsidR="00510287" w:rsidRPr="00B32BF9" w:rsidRDefault="00510287" w:rsidP="00510287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TATa</w:t>
            </w:r>
            <w:proofErr w:type="spellEnd"/>
          </w:p>
        </w:tc>
        <w:tc>
          <w:tcPr>
            <w:tcW w:w="1275" w:type="dxa"/>
            <w:vAlign w:val="center"/>
          </w:tcPr>
          <w:p w14:paraId="68FCFDF2" w14:textId="2E8E86BB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2.1 [4.2]</w:t>
            </w:r>
          </w:p>
        </w:tc>
        <w:tc>
          <w:tcPr>
            <w:tcW w:w="1134" w:type="dxa"/>
            <w:vAlign w:val="center"/>
          </w:tcPr>
          <w:p w14:paraId="68400007" w14:textId="2CD38575" w:rsidR="00510287" w:rsidRDefault="00510287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.8 [3.4]</w:t>
            </w:r>
          </w:p>
        </w:tc>
        <w:tc>
          <w:tcPr>
            <w:tcW w:w="1134" w:type="dxa"/>
            <w:vAlign w:val="center"/>
          </w:tcPr>
          <w:p w14:paraId="4CA72433" w14:textId="0BCC217A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3 [3.4]</w:t>
            </w:r>
          </w:p>
        </w:tc>
        <w:tc>
          <w:tcPr>
            <w:tcW w:w="1276" w:type="dxa"/>
            <w:vAlign w:val="center"/>
          </w:tcPr>
          <w:p w14:paraId="08C1D947" w14:textId="312CE9F6" w:rsidR="00510287" w:rsidRDefault="00510287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2.7 [4.6]</w:t>
            </w:r>
          </w:p>
        </w:tc>
        <w:tc>
          <w:tcPr>
            <w:tcW w:w="1276" w:type="dxa"/>
            <w:vAlign w:val="center"/>
          </w:tcPr>
          <w:p w14:paraId="432498F6" w14:textId="77909AB1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2.1 [3.1]</w:t>
            </w:r>
          </w:p>
        </w:tc>
        <w:tc>
          <w:tcPr>
            <w:tcW w:w="1276" w:type="dxa"/>
            <w:vAlign w:val="center"/>
          </w:tcPr>
          <w:p w14:paraId="7D7ADC78" w14:textId="018B6F71" w:rsidR="00510287" w:rsidRDefault="00510287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2 [4.7]</w:t>
            </w:r>
          </w:p>
        </w:tc>
        <w:tc>
          <w:tcPr>
            <w:tcW w:w="1134" w:type="dxa"/>
            <w:vAlign w:val="center"/>
          </w:tcPr>
          <w:p w14:paraId="6E0CE670" w14:textId="524A1A21" w:rsidR="00510287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1.9 [4.1]</w:t>
            </w:r>
          </w:p>
        </w:tc>
        <w:tc>
          <w:tcPr>
            <w:tcW w:w="850" w:type="dxa"/>
            <w:vAlign w:val="center"/>
          </w:tcPr>
          <w:p w14:paraId="65F3195A" w14:textId="4F9837FC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1" w:type="dxa"/>
            <w:vAlign w:val="center"/>
          </w:tcPr>
          <w:p w14:paraId="3A2087DC" w14:textId="67FC1EDC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0" w:type="dxa"/>
            <w:vAlign w:val="center"/>
          </w:tcPr>
          <w:p w14:paraId="0D08C78F" w14:textId="72E86EBF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1" w:type="dxa"/>
            <w:vAlign w:val="center"/>
          </w:tcPr>
          <w:p w14:paraId="24DC7B1D" w14:textId="0B094E2D" w:rsidR="00510287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0" w:type="dxa"/>
            <w:vAlign w:val="center"/>
          </w:tcPr>
          <w:p w14:paraId="396BC9EC" w14:textId="0CEFB1F6" w:rsidR="00510287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1" w:type="dxa"/>
            <w:vAlign w:val="center"/>
          </w:tcPr>
          <w:p w14:paraId="772E3A06" w14:textId="0337071D" w:rsidR="00510287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</w:tr>
      <w:tr w:rsidR="00510287" w14:paraId="4A5508F7" w14:textId="77777777" w:rsidTr="00192FB0"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43FED40" w14:textId="77777777" w:rsidR="00510287" w:rsidRPr="00B32BF9" w:rsidRDefault="00510287" w:rsidP="00510287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vAlign w:val="bottom"/>
          </w:tcPr>
          <w:p w14:paraId="437D6753" w14:textId="550A7AEC" w:rsidR="00510287" w:rsidRPr="00B32BF9" w:rsidRDefault="00510287" w:rsidP="00510287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TATb</w:t>
            </w:r>
            <w:proofErr w:type="spellEnd"/>
          </w:p>
        </w:tc>
        <w:tc>
          <w:tcPr>
            <w:tcW w:w="1275" w:type="dxa"/>
            <w:vAlign w:val="center"/>
          </w:tcPr>
          <w:p w14:paraId="3CF1A209" w14:textId="2BF7143F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 [4]</w:t>
            </w:r>
          </w:p>
        </w:tc>
        <w:tc>
          <w:tcPr>
            <w:tcW w:w="1134" w:type="dxa"/>
            <w:vAlign w:val="center"/>
          </w:tcPr>
          <w:p w14:paraId="1C9FABD7" w14:textId="40D087FC" w:rsidR="00510287" w:rsidRDefault="00510287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5 [4.4]</w:t>
            </w:r>
          </w:p>
        </w:tc>
        <w:tc>
          <w:tcPr>
            <w:tcW w:w="1134" w:type="dxa"/>
            <w:vAlign w:val="center"/>
          </w:tcPr>
          <w:p w14:paraId="1CE206AB" w14:textId="0CF8B4C2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1.6 [3.3]</w:t>
            </w:r>
          </w:p>
        </w:tc>
        <w:tc>
          <w:tcPr>
            <w:tcW w:w="1276" w:type="dxa"/>
            <w:vAlign w:val="center"/>
          </w:tcPr>
          <w:p w14:paraId="4E6E1E88" w14:textId="3C3B22FC" w:rsidR="00510287" w:rsidRDefault="00510287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2 [2.6]</w:t>
            </w:r>
          </w:p>
        </w:tc>
        <w:tc>
          <w:tcPr>
            <w:tcW w:w="1276" w:type="dxa"/>
            <w:vAlign w:val="center"/>
          </w:tcPr>
          <w:p w14:paraId="262687F8" w14:textId="4FB9299F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1 [4.6]</w:t>
            </w:r>
          </w:p>
        </w:tc>
        <w:tc>
          <w:tcPr>
            <w:tcW w:w="1276" w:type="dxa"/>
            <w:vAlign w:val="center"/>
          </w:tcPr>
          <w:p w14:paraId="6DE47F98" w14:textId="0D7E8A83" w:rsidR="00510287" w:rsidRDefault="00510287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 [4.5]</w:t>
            </w:r>
          </w:p>
        </w:tc>
        <w:tc>
          <w:tcPr>
            <w:tcW w:w="1134" w:type="dxa"/>
            <w:vAlign w:val="center"/>
          </w:tcPr>
          <w:p w14:paraId="2F3AF143" w14:textId="3DA2AD99" w:rsidR="00510287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.1 [4.6]</w:t>
            </w:r>
          </w:p>
        </w:tc>
        <w:tc>
          <w:tcPr>
            <w:tcW w:w="850" w:type="dxa"/>
            <w:vAlign w:val="center"/>
          </w:tcPr>
          <w:p w14:paraId="3F9EECD3" w14:textId="560B1892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1" w:type="dxa"/>
            <w:vAlign w:val="center"/>
          </w:tcPr>
          <w:p w14:paraId="4EF02DF9" w14:textId="498D689A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0" w:type="dxa"/>
            <w:vAlign w:val="center"/>
          </w:tcPr>
          <w:p w14:paraId="6F2099B2" w14:textId="0CB00C1E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1" w:type="dxa"/>
            <w:vAlign w:val="center"/>
          </w:tcPr>
          <w:p w14:paraId="50B5459D" w14:textId="60ED09C5" w:rsidR="00510287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0" w:type="dxa"/>
            <w:vAlign w:val="center"/>
          </w:tcPr>
          <w:p w14:paraId="553C6CEE" w14:textId="1655E4B2" w:rsidR="00510287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1" w:type="dxa"/>
            <w:vAlign w:val="center"/>
          </w:tcPr>
          <w:p w14:paraId="0A2BB896" w14:textId="5FDCE0D1" w:rsidR="00510287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</w:tr>
      <w:tr w:rsidR="00510287" w14:paraId="2B7B66D4" w14:textId="77777777" w:rsidTr="00192FB0"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667EF97" w14:textId="77777777" w:rsidR="00510287" w:rsidRPr="00B32BF9" w:rsidRDefault="00510287" w:rsidP="00510287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vAlign w:val="bottom"/>
          </w:tcPr>
          <w:p w14:paraId="6C5F6020" w14:textId="035476FA" w:rsidR="00510287" w:rsidRPr="00B32BF9" w:rsidRDefault="00510287" w:rsidP="00510287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TATc</w:t>
            </w:r>
          </w:p>
        </w:tc>
        <w:tc>
          <w:tcPr>
            <w:tcW w:w="1275" w:type="dxa"/>
            <w:vAlign w:val="center"/>
          </w:tcPr>
          <w:p w14:paraId="21F79786" w14:textId="6F63EFA5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5.4 [3.6]</w:t>
            </w:r>
          </w:p>
        </w:tc>
        <w:tc>
          <w:tcPr>
            <w:tcW w:w="1134" w:type="dxa"/>
            <w:vAlign w:val="center"/>
          </w:tcPr>
          <w:p w14:paraId="18232313" w14:textId="67ED8713" w:rsidR="00510287" w:rsidRDefault="00510287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.8 [3]</w:t>
            </w:r>
          </w:p>
        </w:tc>
        <w:tc>
          <w:tcPr>
            <w:tcW w:w="1134" w:type="dxa"/>
            <w:vAlign w:val="center"/>
          </w:tcPr>
          <w:p w14:paraId="327CB8BC" w14:textId="73E5EE85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5.4 [3.2]</w:t>
            </w:r>
          </w:p>
        </w:tc>
        <w:tc>
          <w:tcPr>
            <w:tcW w:w="1276" w:type="dxa"/>
            <w:vAlign w:val="center"/>
          </w:tcPr>
          <w:p w14:paraId="268F0AAF" w14:textId="56FC58AE" w:rsidR="00510287" w:rsidRDefault="00510287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.2 [3.2]</w:t>
            </w:r>
          </w:p>
        </w:tc>
        <w:tc>
          <w:tcPr>
            <w:tcW w:w="1276" w:type="dxa"/>
            <w:vAlign w:val="center"/>
          </w:tcPr>
          <w:p w14:paraId="75C7E1F4" w14:textId="00FE2F73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6.3 [2.4]</w:t>
            </w:r>
          </w:p>
        </w:tc>
        <w:tc>
          <w:tcPr>
            <w:tcW w:w="1276" w:type="dxa"/>
            <w:vAlign w:val="center"/>
          </w:tcPr>
          <w:p w14:paraId="7EEB6458" w14:textId="326F040D" w:rsidR="00510287" w:rsidRDefault="00510287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.7 [2.5]</w:t>
            </w:r>
          </w:p>
        </w:tc>
        <w:tc>
          <w:tcPr>
            <w:tcW w:w="1134" w:type="dxa"/>
            <w:vAlign w:val="center"/>
          </w:tcPr>
          <w:p w14:paraId="10344FCB" w14:textId="2DC047CA" w:rsidR="00510287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5.5 [4.3]</w:t>
            </w:r>
          </w:p>
        </w:tc>
        <w:tc>
          <w:tcPr>
            <w:tcW w:w="850" w:type="dxa"/>
            <w:vAlign w:val="center"/>
          </w:tcPr>
          <w:p w14:paraId="2BAFC47F" w14:textId="35CB6BC6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1" w:type="dxa"/>
            <w:vAlign w:val="center"/>
          </w:tcPr>
          <w:p w14:paraId="11120FFC" w14:textId="074D5F8C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0" w:type="dxa"/>
            <w:vAlign w:val="center"/>
          </w:tcPr>
          <w:p w14:paraId="7CFBF3D6" w14:textId="3134EB9D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1" w:type="dxa"/>
            <w:vAlign w:val="center"/>
          </w:tcPr>
          <w:p w14:paraId="68C648E8" w14:textId="66F2E312" w:rsidR="00510287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0" w:type="dxa"/>
            <w:vAlign w:val="center"/>
          </w:tcPr>
          <w:p w14:paraId="19E7E957" w14:textId="44CE2FA4" w:rsidR="00510287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1" w:type="dxa"/>
            <w:vAlign w:val="center"/>
          </w:tcPr>
          <w:p w14:paraId="70EF6826" w14:textId="52B91A3A" w:rsidR="00510287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</w:tr>
      <w:tr w:rsidR="007C7D51" w14:paraId="44FC48F0" w14:textId="77777777" w:rsidTr="004209FB">
        <w:tc>
          <w:tcPr>
            <w:tcW w:w="15730" w:type="dxa"/>
            <w:gridSpan w:val="15"/>
            <w:shd w:val="clear" w:color="auto" w:fill="D9D9D9" w:themeFill="background1" w:themeFillShade="D9"/>
          </w:tcPr>
          <w:p w14:paraId="3C41D7B0" w14:textId="27757FD4" w:rsidR="007C7D51" w:rsidRDefault="007C7D51" w:rsidP="00D54561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elvis</w:t>
            </w:r>
          </w:p>
        </w:tc>
      </w:tr>
      <w:tr w:rsidR="00510287" w14:paraId="6426C6E3" w14:textId="77777777" w:rsidTr="00192FB0"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22F6AE4" w14:textId="339E2411" w:rsidR="00510287" w:rsidRPr="00B32BF9" w:rsidRDefault="00510287" w:rsidP="00510287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Sagittal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bottom"/>
          </w:tcPr>
          <w:p w14:paraId="60248372" w14:textId="04718FF9" w:rsidR="00510287" w:rsidRPr="00B32BF9" w:rsidRDefault="00510287" w:rsidP="00510287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PASa</w:t>
            </w:r>
          </w:p>
        </w:tc>
        <w:tc>
          <w:tcPr>
            <w:tcW w:w="1275" w:type="dxa"/>
            <w:vAlign w:val="center"/>
          </w:tcPr>
          <w:p w14:paraId="73D3855A" w14:textId="6BE093A2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14.1 [5.4]</w:t>
            </w:r>
          </w:p>
        </w:tc>
        <w:tc>
          <w:tcPr>
            <w:tcW w:w="1134" w:type="dxa"/>
            <w:vAlign w:val="center"/>
          </w:tcPr>
          <w:p w14:paraId="26336661" w14:textId="218CA9B6" w:rsidR="00510287" w:rsidRDefault="00510287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1.1 [7.8]</w:t>
            </w:r>
          </w:p>
        </w:tc>
        <w:tc>
          <w:tcPr>
            <w:tcW w:w="1134" w:type="dxa"/>
            <w:vAlign w:val="center"/>
          </w:tcPr>
          <w:p w14:paraId="14AFBED7" w14:textId="304A6E14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4.5 [4.7]</w:t>
            </w:r>
          </w:p>
        </w:tc>
        <w:tc>
          <w:tcPr>
            <w:tcW w:w="1276" w:type="dxa"/>
            <w:vAlign w:val="center"/>
          </w:tcPr>
          <w:p w14:paraId="0B3A8661" w14:textId="326DD001" w:rsidR="00510287" w:rsidRDefault="00510287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.3 [8.1]</w:t>
            </w:r>
          </w:p>
        </w:tc>
        <w:tc>
          <w:tcPr>
            <w:tcW w:w="1276" w:type="dxa"/>
            <w:vAlign w:val="center"/>
          </w:tcPr>
          <w:p w14:paraId="3538FC5F" w14:textId="37650EC3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8.5 [3.4]</w:t>
            </w:r>
          </w:p>
        </w:tc>
        <w:tc>
          <w:tcPr>
            <w:tcW w:w="1276" w:type="dxa"/>
            <w:vAlign w:val="center"/>
          </w:tcPr>
          <w:p w14:paraId="19FB6E98" w14:textId="3AF42190" w:rsidR="00510287" w:rsidRDefault="00510287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.6 [9.5]</w:t>
            </w:r>
          </w:p>
        </w:tc>
        <w:tc>
          <w:tcPr>
            <w:tcW w:w="1134" w:type="dxa"/>
            <w:vAlign w:val="center"/>
          </w:tcPr>
          <w:p w14:paraId="6636A02D" w14:textId="3541A7E1" w:rsidR="00510287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6.7 [5.7]</w:t>
            </w:r>
          </w:p>
        </w:tc>
        <w:tc>
          <w:tcPr>
            <w:tcW w:w="850" w:type="dxa"/>
            <w:vAlign w:val="center"/>
          </w:tcPr>
          <w:p w14:paraId="51C278B5" w14:textId="45179AB3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51" w:type="dxa"/>
            <w:vAlign w:val="center"/>
          </w:tcPr>
          <w:p w14:paraId="2C9DA17B" w14:textId="6C6B1290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0" w:type="dxa"/>
            <w:vAlign w:val="center"/>
          </w:tcPr>
          <w:p w14:paraId="3648AA79" w14:textId="2FEFE323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1" w:type="dxa"/>
            <w:vAlign w:val="center"/>
          </w:tcPr>
          <w:p w14:paraId="1CC0C60A" w14:textId="38ED8683" w:rsidR="00510287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50" w:type="dxa"/>
            <w:vAlign w:val="center"/>
          </w:tcPr>
          <w:p w14:paraId="2A7A3E8F" w14:textId="4F6A6036" w:rsidR="00510287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1" w:type="dxa"/>
            <w:vAlign w:val="center"/>
          </w:tcPr>
          <w:p w14:paraId="2EBEAE05" w14:textId="126F1576" w:rsidR="00510287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</w:tr>
      <w:tr w:rsidR="00510287" w14:paraId="25C99F58" w14:textId="77777777" w:rsidTr="00192FB0"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99E046F" w14:textId="77777777" w:rsidR="00510287" w:rsidRPr="00B32BF9" w:rsidRDefault="00510287" w:rsidP="00510287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vAlign w:val="bottom"/>
          </w:tcPr>
          <w:p w14:paraId="1E1CF603" w14:textId="1FF7A6AB" w:rsidR="00510287" w:rsidRPr="00B32BF9" w:rsidRDefault="00510287" w:rsidP="00510287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PASb</w:t>
            </w:r>
            <w:proofErr w:type="spellEnd"/>
          </w:p>
        </w:tc>
        <w:tc>
          <w:tcPr>
            <w:tcW w:w="1275" w:type="dxa"/>
            <w:vAlign w:val="center"/>
          </w:tcPr>
          <w:p w14:paraId="581682D7" w14:textId="71B49880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13.2 [4.9]</w:t>
            </w:r>
          </w:p>
        </w:tc>
        <w:tc>
          <w:tcPr>
            <w:tcW w:w="1134" w:type="dxa"/>
            <w:vAlign w:val="center"/>
          </w:tcPr>
          <w:p w14:paraId="09EE9C89" w14:textId="384B61E8" w:rsidR="00510287" w:rsidRDefault="00510287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.9 [7.2]</w:t>
            </w:r>
          </w:p>
        </w:tc>
        <w:tc>
          <w:tcPr>
            <w:tcW w:w="1134" w:type="dxa"/>
            <w:vAlign w:val="center"/>
          </w:tcPr>
          <w:p w14:paraId="72A66352" w14:textId="468F7B12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.2 [3.7]</w:t>
            </w:r>
          </w:p>
        </w:tc>
        <w:tc>
          <w:tcPr>
            <w:tcW w:w="1276" w:type="dxa"/>
            <w:vAlign w:val="center"/>
          </w:tcPr>
          <w:p w14:paraId="7EBF412F" w14:textId="09713A08" w:rsidR="00510287" w:rsidRDefault="00510287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.4 [7.2]</w:t>
            </w:r>
          </w:p>
        </w:tc>
        <w:tc>
          <w:tcPr>
            <w:tcW w:w="1276" w:type="dxa"/>
            <w:vAlign w:val="center"/>
          </w:tcPr>
          <w:p w14:paraId="743D2C3C" w14:textId="49FE5700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8.2 [4]</w:t>
            </w:r>
          </w:p>
        </w:tc>
        <w:tc>
          <w:tcPr>
            <w:tcW w:w="1276" w:type="dxa"/>
            <w:vAlign w:val="center"/>
          </w:tcPr>
          <w:p w14:paraId="53955089" w14:textId="3D5C88D8" w:rsidR="00510287" w:rsidRDefault="00510287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.2 [10.5]</w:t>
            </w:r>
          </w:p>
        </w:tc>
        <w:tc>
          <w:tcPr>
            <w:tcW w:w="1134" w:type="dxa"/>
            <w:vAlign w:val="center"/>
          </w:tcPr>
          <w:p w14:paraId="69D6E5EB" w14:textId="2888757E" w:rsidR="00510287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6.4 [6.1]</w:t>
            </w:r>
          </w:p>
        </w:tc>
        <w:tc>
          <w:tcPr>
            <w:tcW w:w="850" w:type="dxa"/>
            <w:vAlign w:val="center"/>
          </w:tcPr>
          <w:p w14:paraId="3A7CDC0C" w14:textId="03F2D2C0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51" w:type="dxa"/>
            <w:vAlign w:val="center"/>
          </w:tcPr>
          <w:p w14:paraId="6312914C" w14:textId="2F208A7C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0" w:type="dxa"/>
            <w:vAlign w:val="center"/>
          </w:tcPr>
          <w:p w14:paraId="5A5D01C0" w14:textId="186853AA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1" w:type="dxa"/>
            <w:vAlign w:val="center"/>
          </w:tcPr>
          <w:p w14:paraId="3D19073B" w14:textId="3DAD20A9" w:rsidR="00510287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50" w:type="dxa"/>
            <w:vAlign w:val="center"/>
          </w:tcPr>
          <w:p w14:paraId="04372C2B" w14:textId="3FDFCC17" w:rsidR="00510287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049</w:t>
            </w:r>
          </w:p>
        </w:tc>
        <w:tc>
          <w:tcPr>
            <w:tcW w:w="851" w:type="dxa"/>
            <w:vAlign w:val="center"/>
          </w:tcPr>
          <w:p w14:paraId="53A616E8" w14:textId="6F955818" w:rsidR="00510287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</w:tr>
      <w:tr w:rsidR="00510287" w14:paraId="5793CF08" w14:textId="77777777" w:rsidTr="00192FB0"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0F98809" w14:textId="77777777" w:rsidR="00510287" w:rsidRPr="00B32BF9" w:rsidRDefault="00510287" w:rsidP="00510287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vAlign w:val="bottom"/>
          </w:tcPr>
          <w:p w14:paraId="7FE46216" w14:textId="686CB43E" w:rsidR="00510287" w:rsidRPr="00B32BF9" w:rsidRDefault="00510287" w:rsidP="00510287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PASc</w:t>
            </w:r>
            <w:proofErr w:type="spellEnd"/>
          </w:p>
        </w:tc>
        <w:tc>
          <w:tcPr>
            <w:tcW w:w="1275" w:type="dxa"/>
            <w:vAlign w:val="center"/>
          </w:tcPr>
          <w:p w14:paraId="7793D542" w14:textId="4B78075F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15.2 [3.9]</w:t>
            </w:r>
          </w:p>
        </w:tc>
        <w:tc>
          <w:tcPr>
            <w:tcW w:w="1134" w:type="dxa"/>
            <w:vAlign w:val="center"/>
          </w:tcPr>
          <w:p w14:paraId="3E526EDA" w14:textId="56BFA505" w:rsidR="00510287" w:rsidRDefault="00510287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0.8 [6.8]</w:t>
            </w:r>
          </w:p>
        </w:tc>
        <w:tc>
          <w:tcPr>
            <w:tcW w:w="1134" w:type="dxa"/>
            <w:vAlign w:val="center"/>
          </w:tcPr>
          <w:p w14:paraId="7D6946AD" w14:textId="2C09F32F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5.9 [4.2]</w:t>
            </w:r>
          </w:p>
        </w:tc>
        <w:tc>
          <w:tcPr>
            <w:tcW w:w="1276" w:type="dxa"/>
            <w:vAlign w:val="center"/>
          </w:tcPr>
          <w:p w14:paraId="204847A1" w14:textId="14C30C4C" w:rsidR="00510287" w:rsidRDefault="00510287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.1 [9]</w:t>
            </w:r>
          </w:p>
        </w:tc>
        <w:tc>
          <w:tcPr>
            <w:tcW w:w="1276" w:type="dxa"/>
            <w:vAlign w:val="center"/>
          </w:tcPr>
          <w:p w14:paraId="4AC944DF" w14:textId="48013BBE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11 [5.2]</w:t>
            </w:r>
          </w:p>
        </w:tc>
        <w:tc>
          <w:tcPr>
            <w:tcW w:w="1276" w:type="dxa"/>
            <w:vAlign w:val="center"/>
          </w:tcPr>
          <w:p w14:paraId="75E52BA0" w14:textId="725DB19A" w:rsidR="00510287" w:rsidRDefault="00510287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.7 [9.6]</w:t>
            </w:r>
          </w:p>
        </w:tc>
        <w:tc>
          <w:tcPr>
            <w:tcW w:w="1134" w:type="dxa"/>
            <w:vAlign w:val="center"/>
          </w:tcPr>
          <w:p w14:paraId="2663F9C0" w14:textId="54C52A32" w:rsidR="00510287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7.9 [6]</w:t>
            </w:r>
          </w:p>
        </w:tc>
        <w:tc>
          <w:tcPr>
            <w:tcW w:w="850" w:type="dxa"/>
            <w:vAlign w:val="center"/>
          </w:tcPr>
          <w:p w14:paraId="60FED8B9" w14:textId="69EF59F1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51" w:type="dxa"/>
            <w:vAlign w:val="center"/>
          </w:tcPr>
          <w:p w14:paraId="2BCD2A4B" w14:textId="0A597CAF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0" w:type="dxa"/>
            <w:vAlign w:val="center"/>
          </w:tcPr>
          <w:p w14:paraId="78DC4719" w14:textId="73BF1E6F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1" w:type="dxa"/>
            <w:vAlign w:val="center"/>
          </w:tcPr>
          <w:p w14:paraId="35A091B4" w14:textId="382B0919" w:rsidR="00510287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50" w:type="dxa"/>
            <w:vAlign w:val="center"/>
          </w:tcPr>
          <w:p w14:paraId="6C027789" w14:textId="7AC6B477" w:rsidR="00510287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1" w:type="dxa"/>
            <w:vAlign w:val="center"/>
          </w:tcPr>
          <w:p w14:paraId="35B0B81C" w14:textId="6F8DF535" w:rsidR="00510287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</w:tr>
      <w:tr w:rsidR="00510287" w14:paraId="15432465" w14:textId="77777777" w:rsidTr="00192FB0"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FE88F2D" w14:textId="77777777" w:rsidR="00510287" w:rsidRPr="00B32BF9" w:rsidRDefault="00510287" w:rsidP="00510287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vAlign w:val="bottom"/>
          </w:tcPr>
          <w:p w14:paraId="07C97B02" w14:textId="3A4401F1" w:rsidR="00510287" w:rsidRPr="00B32BF9" w:rsidRDefault="00510287" w:rsidP="00510287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PASd</w:t>
            </w:r>
            <w:proofErr w:type="spellEnd"/>
          </w:p>
        </w:tc>
        <w:tc>
          <w:tcPr>
            <w:tcW w:w="1275" w:type="dxa"/>
            <w:vAlign w:val="center"/>
          </w:tcPr>
          <w:p w14:paraId="57809E0B" w14:textId="7369753B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12.4 [4.6]</w:t>
            </w:r>
          </w:p>
        </w:tc>
        <w:tc>
          <w:tcPr>
            <w:tcW w:w="1134" w:type="dxa"/>
            <w:vAlign w:val="center"/>
          </w:tcPr>
          <w:p w14:paraId="189FD5CE" w14:textId="2FC34C20" w:rsidR="00510287" w:rsidRDefault="00510287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.4 [7.3]</w:t>
            </w:r>
          </w:p>
        </w:tc>
        <w:tc>
          <w:tcPr>
            <w:tcW w:w="1134" w:type="dxa"/>
            <w:vAlign w:val="center"/>
          </w:tcPr>
          <w:p w14:paraId="7C3BED2D" w14:textId="6F53681C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.5 [4.1]</w:t>
            </w:r>
          </w:p>
        </w:tc>
        <w:tc>
          <w:tcPr>
            <w:tcW w:w="1276" w:type="dxa"/>
            <w:vAlign w:val="center"/>
          </w:tcPr>
          <w:p w14:paraId="2036F710" w14:textId="6DCDFD12" w:rsidR="00510287" w:rsidRDefault="00510287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.1 [8.1]</w:t>
            </w:r>
          </w:p>
        </w:tc>
        <w:tc>
          <w:tcPr>
            <w:tcW w:w="1276" w:type="dxa"/>
            <w:vAlign w:val="center"/>
          </w:tcPr>
          <w:p w14:paraId="2206C7BE" w14:textId="4DF0C642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7.6 [4.1]</w:t>
            </w:r>
          </w:p>
        </w:tc>
        <w:tc>
          <w:tcPr>
            <w:tcW w:w="1276" w:type="dxa"/>
            <w:vAlign w:val="center"/>
          </w:tcPr>
          <w:p w14:paraId="4C6E9089" w14:textId="28F2B08A" w:rsidR="00510287" w:rsidRDefault="00510287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.7 [9.2]</w:t>
            </w:r>
          </w:p>
        </w:tc>
        <w:tc>
          <w:tcPr>
            <w:tcW w:w="1134" w:type="dxa"/>
            <w:vAlign w:val="center"/>
          </w:tcPr>
          <w:p w14:paraId="7929892E" w14:textId="0E79D016" w:rsidR="00510287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6 [6.2]</w:t>
            </w:r>
          </w:p>
        </w:tc>
        <w:tc>
          <w:tcPr>
            <w:tcW w:w="850" w:type="dxa"/>
            <w:vAlign w:val="center"/>
          </w:tcPr>
          <w:p w14:paraId="66067EB8" w14:textId="4DC8B713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51" w:type="dxa"/>
            <w:vAlign w:val="center"/>
          </w:tcPr>
          <w:p w14:paraId="223840B2" w14:textId="1009D78B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0" w:type="dxa"/>
            <w:vAlign w:val="center"/>
          </w:tcPr>
          <w:p w14:paraId="6316BD0F" w14:textId="343E035F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1" w:type="dxa"/>
            <w:vAlign w:val="center"/>
          </w:tcPr>
          <w:p w14:paraId="7A5FE4D4" w14:textId="0322671D" w:rsidR="00510287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50" w:type="dxa"/>
            <w:vAlign w:val="center"/>
          </w:tcPr>
          <w:p w14:paraId="4BDA86EF" w14:textId="2BC70EC4" w:rsidR="00510287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1" w:type="dxa"/>
            <w:vAlign w:val="center"/>
          </w:tcPr>
          <w:p w14:paraId="19776AA6" w14:textId="04C30770" w:rsidR="00510287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</w:tr>
      <w:tr w:rsidR="00510287" w14:paraId="1B645E88" w14:textId="77777777" w:rsidTr="00192FB0"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EF4E14" w14:textId="77777777" w:rsidR="00510287" w:rsidRPr="00B32BF9" w:rsidRDefault="00510287" w:rsidP="00510287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vAlign w:val="bottom"/>
          </w:tcPr>
          <w:p w14:paraId="25930991" w14:textId="493A33E2" w:rsidR="00510287" w:rsidRPr="00B32BF9" w:rsidRDefault="00510287" w:rsidP="00510287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PASe</w:t>
            </w:r>
            <w:proofErr w:type="spellEnd"/>
          </w:p>
        </w:tc>
        <w:tc>
          <w:tcPr>
            <w:tcW w:w="1275" w:type="dxa"/>
            <w:vAlign w:val="center"/>
          </w:tcPr>
          <w:p w14:paraId="14E2D147" w14:textId="6F9DBED9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.9 [1.7]</w:t>
            </w:r>
          </w:p>
        </w:tc>
        <w:tc>
          <w:tcPr>
            <w:tcW w:w="1134" w:type="dxa"/>
            <w:vAlign w:val="center"/>
          </w:tcPr>
          <w:p w14:paraId="35887102" w14:textId="11AF742F" w:rsidR="00510287" w:rsidRDefault="00510287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5 [1.1]</w:t>
            </w:r>
          </w:p>
        </w:tc>
        <w:tc>
          <w:tcPr>
            <w:tcW w:w="1134" w:type="dxa"/>
            <w:vAlign w:val="center"/>
          </w:tcPr>
          <w:p w14:paraId="5C833CD9" w14:textId="5926F307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.8 [1.5]</w:t>
            </w:r>
          </w:p>
        </w:tc>
        <w:tc>
          <w:tcPr>
            <w:tcW w:w="1276" w:type="dxa"/>
            <w:vAlign w:val="center"/>
          </w:tcPr>
          <w:p w14:paraId="5A6A5767" w14:textId="464640B7" w:rsidR="00510287" w:rsidRDefault="00510287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4 [1.3]</w:t>
            </w:r>
          </w:p>
        </w:tc>
        <w:tc>
          <w:tcPr>
            <w:tcW w:w="1276" w:type="dxa"/>
            <w:vAlign w:val="center"/>
          </w:tcPr>
          <w:p w14:paraId="31C2498B" w14:textId="3B84409C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.5 [2.3]</w:t>
            </w:r>
          </w:p>
        </w:tc>
        <w:tc>
          <w:tcPr>
            <w:tcW w:w="1276" w:type="dxa"/>
            <w:vAlign w:val="center"/>
          </w:tcPr>
          <w:p w14:paraId="7C2B91F7" w14:textId="5BAF82D4" w:rsidR="00510287" w:rsidRDefault="00510287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6 [1.4]</w:t>
            </w:r>
          </w:p>
        </w:tc>
        <w:tc>
          <w:tcPr>
            <w:tcW w:w="1134" w:type="dxa"/>
            <w:vAlign w:val="center"/>
          </w:tcPr>
          <w:p w14:paraId="058C24E1" w14:textId="27535E98" w:rsidR="00510287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.2 [1.1]</w:t>
            </w:r>
          </w:p>
        </w:tc>
        <w:tc>
          <w:tcPr>
            <w:tcW w:w="850" w:type="dxa"/>
            <w:vAlign w:val="center"/>
          </w:tcPr>
          <w:p w14:paraId="0AE38481" w14:textId="4E7F6A9B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1" w:type="dxa"/>
            <w:vAlign w:val="center"/>
          </w:tcPr>
          <w:p w14:paraId="555EF525" w14:textId="1B8EC030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0" w:type="dxa"/>
            <w:vAlign w:val="center"/>
          </w:tcPr>
          <w:p w14:paraId="36EF73B2" w14:textId="2B97FC5F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1" w:type="dxa"/>
            <w:vAlign w:val="center"/>
          </w:tcPr>
          <w:p w14:paraId="1B3632AE" w14:textId="6AF27B3F" w:rsidR="00510287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50" w:type="dxa"/>
            <w:vAlign w:val="center"/>
          </w:tcPr>
          <w:p w14:paraId="09430DD6" w14:textId="074C055F" w:rsidR="00510287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1" w:type="dxa"/>
            <w:vAlign w:val="center"/>
          </w:tcPr>
          <w:p w14:paraId="6C768F4D" w14:textId="09F02EE9" w:rsidR="00510287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012</w:t>
            </w:r>
          </w:p>
        </w:tc>
      </w:tr>
      <w:tr w:rsidR="00510287" w14:paraId="40209EEF" w14:textId="77777777" w:rsidTr="00192FB0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2D1FDA3" w14:textId="69ADD991" w:rsidR="00510287" w:rsidRPr="00B32BF9" w:rsidRDefault="00510287" w:rsidP="00510287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Frontal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bottom"/>
          </w:tcPr>
          <w:p w14:paraId="7CFC3CF0" w14:textId="01025C6B" w:rsidR="00510287" w:rsidRPr="00B32BF9" w:rsidRDefault="00510287" w:rsidP="00510287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PAFa</w:t>
            </w:r>
            <w:proofErr w:type="spellEnd"/>
          </w:p>
        </w:tc>
        <w:tc>
          <w:tcPr>
            <w:tcW w:w="1275" w:type="dxa"/>
            <w:vAlign w:val="center"/>
          </w:tcPr>
          <w:p w14:paraId="73BAC496" w14:textId="6322080F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0.2 [2.9]</w:t>
            </w:r>
          </w:p>
        </w:tc>
        <w:tc>
          <w:tcPr>
            <w:tcW w:w="1134" w:type="dxa"/>
            <w:vAlign w:val="center"/>
          </w:tcPr>
          <w:p w14:paraId="721E75BF" w14:textId="2B9C0B8E" w:rsidR="00510287" w:rsidRDefault="00510287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2 [2.2]</w:t>
            </w:r>
          </w:p>
        </w:tc>
        <w:tc>
          <w:tcPr>
            <w:tcW w:w="1134" w:type="dxa"/>
            <w:vAlign w:val="center"/>
          </w:tcPr>
          <w:p w14:paraId="5F14A301" w14:textId="2C29DCFF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0.5 [3.1]</w:t>
            </w:r>
          </w:p>
        </w:tc>
        <w:tc>
          <w:tcPr>
            <w:tcW w:w="1276" w:type="dxa"/>
            <w:vAlign w:val="center"/>
          </w:tcPr>
          <w:p w14:paraId="0F00D442" w14:textId="5D0FFDD3" w:rsidR="00510287" w:rsidRDefault="00510287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4 [2.8]</w:t>
            </w:r>
          </w:p>
        </w:tc>
        <w:tc>
          <w:tcPr>
            <w:tcW w:w="1276" w:type="dxa"/>
            <w:vAlign w:val="center"/>
          </w:tcPr>
          <w:p w14:paraId="35BE4896" w14:textId="36C14CB2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2 [3.7]</w:t>
            </w:r>
          </w:p>
        </w:tc>
        <w:tc>
          <w:tcPr>
            <w:tcW w:w="1276" w:type="dxa"/>
            <w:vAlign w:val="center"/>
          </w:tcPr>
          <w:p w14:paraId="3CF07686" w14:textId="30A81DA2" w:rsidR="00510287" w:rsidRDefault="00510287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1 [1.9]</w:t>
            </w:r>
          </w:p>
        </w:tc>
        <w:tc>
          <w:tcPr>
            <w:tcW w:w="1134" w:type="dxa"/>
            <w:vAlign w:val="center"/>
          </w:tcPr>
          <w:p w14:paraId="5FF3798F" w14:textId="6EAEFE43" w:rsidR="00510287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0.1 [2.1]</w:t>
            </w:r>
          </w:p>
        </w:tc>
        <w:tc>
          <w:tcPr>
            <w:tcW w:w="850" w:type="dxa"/>
            <w:vAlign w:val="center"/>
          </w:tcPr>
          <w:p w14:paraId="6B099EA8" w14:textId="7943B21A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1" w:type="dxa"/>
            <w:vAlign w:val="center"/>
          </w:tcPr>
          <w:p w14:paraId="6B1879C1" w14:textId="6F4DD6D7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0" w:type="dxa"/>
            <w:vAlign w:val="center"/>
          </w:tcPr>
          <w:p w14:paraId="2503E284" w14:textId="3655A1FF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1" w:type="dxa"/>
            <w:vAlign w:val="center"/>
          </w:tcPr>
          <w:p w14:paraId="2115B01B" w14:textId="0ECB8E06" w:rsidR="00510287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0" w:type="dxa"/>
            <w:vAlign w:val="center"/>
          </w:tcPr>
          <w:p w14:paraId="5811C097" w14:textId="4DFBD49B" w:rsidR="00510287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1" w:type="dxa"/>
            <w:vAlign w:val="center"/>
          </w:tcPr>
          <w:p w14:paraId="3C165751" w14:textId="2357E782" w:rsidR="00510287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</w:tr>
      <w:tr w:rsidR="00510287" w14:paraId="3F963BC1" w14:textId="77777777" w:rsidTr="00192FB0"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69C104D" w14:textId="77777777" w:rsidR="00510287" w:rsidRPr="00B32BF9" w:rsidRDefault="00510287" w:rsidP="00510287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vAlign w:val="bottom"/>
          </w:tcPr>
          <w:p w14:paraId="1C2A1CA9" w14:textId="3B1C417C" w:rsidR="00510287" w:rsidRPr="00B32BF9" w:rsidRDefault="00510287" w:rsidP="00510287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PAFb</w:t>
            </w:r>
            <w:proofErr w:type="spellEnd"/>
          </w:p>
        </w:tc>
        <w:tc>
          <w:tcPr>
            <w:tcW w:w="1275" w:type="dxa"/>
            <w:vAlign w:val="center"/>
          </w:tcPr>
          <w:p w14:paraId="169A4C33" w14:textId="6516C9C1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.2 [5.9]</w:t>
            </w:r>
          </w:p>
        </w:tc>
        <w:tc>
          <w:tcPr>
            <w:tcW w:w="1134" w:type="dxa"/>
            <w:vAlign w:val="center"/>
          </w:tcPr>
          <w:p w14:paraId="05A32F93" w14:textId="3646DF7C" w:rsidR="00510287" w:rsidRDefault="00510287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9 [5.7]</w:t>
            </w:r>
          </w:p>
        </w:tc>
        <w:tc>
          <w:tcPr>
            <w:tcW w:w="1134" w:type="dxa"/>
            <w:vAlign w:val="center"/>
          </w:tcPr>
          <w:p w14:paraId="3869FAF9" w14:textId="6EA9607E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1.1 [7]</w:t>
            </w:r>
          </w:p>
        </w:tc>
        <w:tc>
          <w:tcPr>
            <w:tcW w:w="1276" w:type="dxa"/>
            <w:vAlign w:val="center"/>
          </w:tcPr>
          <w:p w14:paraId="5BBC9043" w14:textId="72E7A9EC" w:rsidR="00510287" w:rsidRDefault="00510287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 [6.9]</w:t>
            </w:r>
          </w:p>
        </w:tc>
        <w:tc>
          <w:tcPr>
            <w:tcW w:w="1276" w:type="dxa"/>
            <w:vAlign w:val="center"/>
          </w:tcPr>
          <w:p w14:paraId="54CDF002" w14:textId="7D426513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1.7 [5.1]</w:t>
            </w:r>
          </w:p>
        </w:tc>
        <w:tc>
          <w:tcPr>
            <w:tcW w:w="1276" w:type="dxa"/>
            <w:vAlign w:val="center"/>
          </w:tcPr>
          <w:p w14:paraId="4386B9CA" w14:textId="772C780B" w:rsidR="00510287" w:rsidRDefault="00510287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 [6.2]</w:t>
            </w:r>
          </w:p>
        </w:tc>
        <w:tc>
          <w:tcPr>
            <w:tcW w:w="1134" w:type="dxa"/>
            <w:vAlign w:val="center"/>
          </w:tcPr>
          <w:p w14:paraId="7B7D567D" w14:textId="0AA3FB3E" w:rsidR="00510287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.2 [2.5]</w:t>
            </w:r>
          </w:p>
        </w:tc>
        <w:tc>
          <w:tcPr>
            <w:tcW w:w="850" w:type="dxa"/>
            <w:vAlign w:val="center"/>
          </w:tcPr>
          <w:p w14:paraId="510F27E8" w14:textId="679643C3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1" w:type="dxa"/>
            <w:vAlign w:val="center"/>
          </w:tcPr>
          <w:p w14:paraId="4D7AC419" w14:textId="7DEE1771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0" w:type="dxa"/>
            <w:vAlign w:val="center"/>
          </w:tcPr>
          <w:p w14:paraId="79C1E498" w14:textId="36E56B27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047</w:t>
            </w:r>
          </w:p>
        </w:tc>
        <w:tc>
          <w:tcPr>
            <w:tcW w:w="851" w:type="dxa"/>
            <w:vAlign w:val="center"/>
          </w:tcPr>
          <w:p w14:paraId="1E6BA28B" w14:textId="0677EA7F" w:rsidR="00510287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019</w:t>
            </w:r>
          </w:p>
        </w:tc>
        <w:tc>
          <w:tcPr>
            <w:tcW w:w="850" w:type="dxa"/>
            <w:vAlign w:val="center"/>
          </w:tcPr>
          <w:p w14:paraId="224763C6" w14:textId="5EB1D20F" w:rsidR="00510287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1" w:type="dxa"/>
            <w:vAlign w:val="center"/>
          </w:tcPr>
          <w:p w14:paraId="27CB5C07" w14:textId="7CE38033" w:rsidR="00510287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</w:tr>
      <w:tr w:rsidR="00510287" w14:paraId="68EA3A8D" w14:textId="77777777" w:rsidTr="00192FB0"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0E67CF2" w14:textId="77777777" w:rsidR="00510287" w:rsidRPr="00B32BF9" w:rsidRDefault="00510287" w:rsidP="00510287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vAlign w:val="bottom"/>
          </w:tcPr>
          <w:p w14:paraId="45541778" w14:textId="03656B09" w:rsidR="00510287" w:rsidRPr="00B32BF9" w:rsidRDefault="00510287" w:rsidP="00510287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PAFc</w:t>
            </w:r>
            <w:proofErr w:type="spellEnd"/>
          </w:p>
        </w:tc>
        <w:tc>
          <w:tcPr>
            <w:tcW w:w="1275" w:type="dxa"/>
            <w:vAlign w:val="center"/>
          </w:tcPr>
          <w:p w14:paraId="46154257" w14:textId="6532E9FA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2.7 [3.2]</w:t>
            </w:r>
          </w:p>
        </w:tc>
        <w:tc>
          <w:tcPr>
            <w:tcW w:w="1134" w:type="dxa"/>
            <w:vAlign w:val="center"/>
          </w:tcPr>
          <w:p w14:paraId="17911306" w14:textId="6D4719B3" w:rsidR="00510287" w:rsidRDefault="00510287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3 [2.6]</w:t>
            </w:r>
          </w:p>
        </w:tc>
        <w:tc>
          <w:tcPr>
            <w:tcW w:w="1134" w:type="dxa"/>
            <w:vAlign w:val="center"/>
          </w:tcPr>
          <w:p w14:paraId="389EE517" w14:textId="4E4D290C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3 [2.5]</w:t>
            </w:r>
          </w:p>
        </w:tc>
        <w:tc>
          <w:tcPr>
            <w:tcW w:w="1276" w:type="dxa"/>
            <w:vAlign w:val="center"/>
          </w:tcPr>
          <w:p w14:paraId="06854FC8" w14:textId="012CA14E" w:rsidR="00510287" w:rsidRDefault="00510287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2.7 [2.2]</w:t>
            </w:r>
          </w:p>
        </w:tc>
        <w:tc>
          <w:tcPr>
            <w:tcW w:w="1276" w:type="dxa"/>
            <w:vAlign w:val="center"/>
          </w:tcPr>
          <w:p w14:paraId="42C762E5" w14:textId="11C384AB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0.6 [4]</w:t>
            </w:r>
          </w:p>
        </w:tc>
        <w:tc>
          <w:tcPr>
            <w:tcW w:w="1276" w:type="dxa"/>
            <w:vAlign w:val="center"/>
          </w:tcPr>
          <w:p w14:paraId="63A75583" w14:textId="14C542EB" w:rsidR="00510287" w:rsidRDefault="00510287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.1 [3]</w:t>
            </w:r>
          </w:p>
        </w:tc>
        <w:tc>
          <w:tcPr>
            <w:tcW w:w="1134" w:type="dxa"/>
            <w:vAlign w:val="center"/>
          </w:tcPr>
          <w:p w14:paraId="7629C63A" w14:textId="468BDED6" w:rsidR="00510287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3.2 [2.3]</w:t>
            </w:r>
          </w:p>
        </w:tc>
        <w:tc>
          <w:tcPr>
            <w:tcW w:w="850" w:type="dxa"/>
            <w:vAlign w:val="center"/>
          </w:tcPr>
          <w:p w14:paraId="0075C68F" w14:textId="6E920CD9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1" w:type="dxa"/>
            <w:vAlign w:val="center"/>
          </w:tcPr>
          <w:p w14:paraId="414F17BE" w14:textId="5421E4E9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0" w:type="dxa"/>
            <w:vAlign w:val="center"/>
          </w:tcPr>
          <w:p w14:paraId="124EABEB" w14:textId="45EB7767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1" w:type="dxa"/>
            <w:vAlign w:val="center"/>
          </w:tcPr>
          <w:p w14:paraId="6F2617C8" w14:textId="2ED753AA" w:rsidR="00510287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0" w:type="dxa"/>
            <w:vAlign w:val="center"/>
          </w:tcPr>
          <w:p w14:paraId="236B4374" w14:textId="5326A35C" w:rsidR="00510287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1" w:type="dxa"/>
            <w:vAlign w:val="center"/>
          </w:tcPr>
          <w:p w14:paraId="65076CEA" w14:textId="54CB4C33" w:rsidR="00510287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</w:tr>
      <w:tr w:rsidR="00510287" w14:paraId="3DA3EB8E" w14:textId="77777777" w:rsidTr="00192FB0"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08A4CA" w14:textId="77777777" w:rsidR="00510287" w:rsidRPr="00B32BF9" w:rsidRDefault="00510287" w:rsidP="00510287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vAlign w:val="bottom"/>
          </w:tcPr>
          <w:p w14:paraId="63A69938" w14:textId="5DC439BF" w:rsidR="00510287" w:rsidRPr="00B32BF9" w:rsidRDefault="00510287" w:rsidP="00510287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PAFd</w:t>
            </w:r>
            <w:proofErr w:type="spellEnd"/>
          </w:p>
        </w:tc>
        <w:tc>
          <w:tcPr>
            <w:tcW w:w="1275" w:type="dxa"/>
            <w:vAlign w:val="center"/>
          </w:tcPr>
          <w:p w14:paraId="0950F042" w14:textId="2741E1B9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5.4 [4]</w:t>
            </w:r>
          </w:p>
        </w:tc>
        <w:tc>
          <w:tcPr>
            <w:tcW w:w="1134" w:type="dxa"/>
            <w:vAlign w:val="center"/>
          </w:tcPr>
          <w:p w14:paraId="3DE95120" w14:textId="257D4AF4" w:rsidR="00510287" w:rsidRDefault="00510287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.6 [3.4]</w:t>
            </w:r>
          </w:p>
        </w:tc>
        <w:tc>
          <w:tcPr>
            <w:tcW w:w="1134" w:type="dxa"/>
            <w:vAlign w:val="center"/>
          </w:tcPr>
          <w:p w14:paraId="011DD192" w14:textId="739121BA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5.7 [1.8]</w:t>
            </w:r>
          </w:p>
        </w:tc>
        <w:tc>
          <w:tcPr>
            <w:tcW w:w="1276" w:type="dxa"/>
            <w:vAlign w:val="center"/>
          </w:tcPr>
          <w:p w14:paraId="4B20E120" w14:textId="21C7DE0C" w:rsidR="00510287" w:rsidRDefault="00510287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.1 [2]</w:t>
            </w:r>
          </w:p>
        </w:tc>
        <w:tc>
          <w:tcPr>
            <w:tcW w:w="1276" w:type="dxa"/>
            <w:vAlign w:val="center"/>
          </w:tcPr>
          <w:p w14:paraId="6FFD8D5A" w14:textId="52261A7A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4.1 [3.3]</w:t>
            </w:r>
          </w:p>
        </w:tc>
        <w:tc>
          <w:tcPr>
            <w:tcW w:w="1276" w:type="dxa"/>
            <w:vAlign w:val="center"/>
          </w:tcPr>
          <w:p w14:paraId="00DAB9C0" w14:textId="1AD28EEB" w:rsidR="00510287" w:rsidRDefault="00510287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.9 [2.7]</w:t>
            </w:r>
          </w:p>
        </w:tc>
        <w:tc>
          <w:tcPr>
            <w:tcW w:w="1134" w:type="dxa"/>
            <w:vAlign w:val="center"/>
          </w:tcPr>
          <w:p w14:paraId="6D24A231" w14:textId="0CE331B9" w:rsidR="00510287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6.3 [2.5]</w:t>
            </w:r>
          </w:p>
        </w:tc>
        <w:tc>
          <w:tcPr>
            <w:tcW w:w="850" w:type="dxa"/>
            <w:vAlign w:val="center"/>
          </w:tcPr>
          <w:p w14:paraId="0DF00F61" w14:textId="6180DF57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1" w:type="dxa"/>
            <w:vAlign w:val="center"/>
          </w:tcPr>
          <w:p w14:paraId="4D8AA6CC" w14:textId="60655C70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026</w:t>
            </w:r>
          </w:p>
        </w:tc>
        <w:tc>
          <w:tcPr>
            <w:tcW w:w="850" w:type="dxa"/>
            <w:vAlign w:val="center"/>
          </w:tcPr>
          <w:p w14:paraId="5B2DC08A" w14:textId="07C7B0CC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1" w:type="dxa"/>
            <w:vAlign w:val="center"/>
          </w:tcPr>
          <w:p w14:paraId="05406593" w14:textId="41D4EA81" w:rsidR="00510287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0" w:type="dxa"/>
            <w:vAlign w:val="center"/>
          </w:tcPr>
          <w:p w14:paraId="12855A0C" w14:textId="34BF6DDF" w:rsidR="00510287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1" w:type="dxa"/>
            <w:vAlign w:val="center"/>
          </w:tcPr>
          <w:p w14:paraId="20DC4731" w14:textId="6A07C3CC" w:rsidR="00510287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</w:tr>
      <w:tr w:rsidR="00510287" w14:paraId="28684B8E" w14:textId="77777777" w:rsidTr="00192FB0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B7979F9" w14:textId="59D2727A" w:rsidR="00510287" w:rsidRPr="00B32BF9" w:rsidRDefault="00510287" w:rsidP="00510287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Transverse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bottom"/>
          </w:tcPr>
          <w:p w14:paraId="2E4925BE" w14:textId="6574E41A" w:rsidR="00510287" w:rsidRPr="00B32BF9" w:rsidRDefault="00510287" w:rsidP="00510287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PATa</w:t>
            </w:r>
            <w:proofErr w:type="spellEnd"/>
          </w:p>
        </w:tc>
        <w:tc>
          <w:tcPr>
            <w:tcW w:w="1275" w:type="dxa"/>
            <w:vAlign w:val="center"/>
          </w:tcPr>
          <w:p w14:paraId="4739AD3C" w14:textId="7E939E53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.5 [5.8]</w:t>
            </w:r>
          </w:p>
        </w:tc>
        <w:tc>
          <w:tcPr>
            <w:tcW w:w="1134" w:type="dxa"/>
            <w:vAlign w:val="center"/>
          </w:tcPr>
          <w:p w14:paraId="5956E42C" w14:textId="002DD503" w:rsidR="00510287" w:rsidRDefault="00510287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6 [4.1]</w:t>
            </w:r>
          </w:p>
        </w:tc>
        <w:tc>
          <w:tcPr>
            <w:tcW w:w="1134" w:type="dxa"/>
            <w:vAlign w:val="center"/>
          </w:tcPr>
          <w:p w14:paraId="0AB7AE04" w14:textId="4507772A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 [4.3]</w:t>
            </w:r>
          </w:p>
        </w:tc>
        <w:tc>
          <w:tcPr>
            <w:tcW w:w="1276" w:type="dxa"/>
            <w:vAlign w:val="center"/>
          </w:tcPr>
          <w:p w14:paraId="318E79EB" w14:textId="4A735801" w:rsidR="00510287" w:rsidRDefault="00510287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4 [2.4]</w:t>
            </w:r>
          </w:p>
        </w:tc>
        <w:tc>
          <w:tcPr>
            <w:tcW w:w="1276" w:type="dxa"/>
            <w:vAlign w:val="center"/>
          </w:tcPr>
          <w:p w14:paraId="439B936A" w14:textId="224FC950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2 [4.6]</w:t>
            </w:r>
          </w:p>
        </w:tc>
        <w:tc>
          <w:tcPr>
            <w:tcW w:w="1276" w:type="dxa"/>
            <w:vAlign w:val="center"/>
          </w:tcPr>
          <w:p w14:paraId="4DF9BDEA" w14:textId="69EACE30" w:rsidR="00510287" w:rsidRDefault="00510287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 [5.1]</w:t>
            </w:r>
          </w:p>
        </w:tc>
        <w:tc>
          <w:tcPr>
            <w:tcW w:w="1134" w:type="dxa"/>
            <w:vAlign w:val="center"/>
          </w:tcPr>
          <w:p w14:paraId="427319AE" w14:textId="23980E41" w:rsidR="00510287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.9 [4.2]</w:t>
            </w:r>
          </w:p>
        </w:tc>
        <w:tc>
          <w:tcPr>
            <w:tcW w:w="850" w:type="dxa"/>
            <w:vAlign w:val="center"/>
          </w:tcPr>
          <w:p w14:paraId="0E3FA6DC" w14:textId="72F79280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1" w:type="dxa"/>
            <w:vAlign w:val="center"/>
          </w:tcPr>
          <w:p w14:paraId="3AF10A2F" w14:textId="34347605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0" w:type="dxa"/>
            <w:vAlign w:val="center"/>
          </w:tcPr>
          <w:p w14:paraId="4C2072C2" w14:textId="3543A367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1" w:type="dxa"/>
            <w:vAlign w:val="center"/>
          </w:tcPr>
          <w:p w14:paraId="13DF5379" w14:textId="05E752AE" w:rsidR="00510287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0" w:type="dxa"/>
            <w:vAlign w:val="center"/>
          </w:tcPr>
          <w:p w14:paraId="7991F802" w14:textId="4F07616C" w:rsidR="00510287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1" w:type="dxa"/>
            <w:vAlign w:val="center"/>
          </w:tcPr>
          <w:p w14:paraId="6FE467A0" w14:textId="24BB7D29" w:rsidR="00510287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</w:tr>
      <w:tr w:rsidR="00510287" w14:paraId="03BBCEAB" w14:textId="77777777" w:rsidTr="00192FB0"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5E4BB87" w14:textId="77777777" w:rsidR="00510287" w:rsidRPr="00B32BF9" w:rsidRDefault="00510287" w:rsidP="00510287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vAlign w:val="bottom"/>
          </w:tcPr>
          <w:p w14:paraId="62FB2C91" w14:textId="43BDDCF5" w:rsidR="00510287" w:rsidRPr="00B32BF9" w:rsidRDefault="00510287" w:rsidP="00510287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PATb</w:t>
            </w:r>
            <w:proofErr w:type="spellEnd"/>
          </w:p>
        </w:tc>
        <w:tc>
          <w:tcPr>
            <w:tcW w:w="1275" w:type="dxa"/>
            <w:vAlign w:val="center"/>
          </w:tcPr>
          <w:p w14:paraId="58E9A0B3" w14:textId="580930C2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.8 [4.9]</w:t>
            </w:r>
          </w:p>
        </w:tc>
        <w:tc>
          <w:tcPr>
            <w:tcW w:w="1134" w:type="dxa"/>
            <w:vAlign w:val="center"/>
          </w:tcPr>
          <w:p w14:paraId="3B86E1B6" w14:textId="73A070D8" w:rsidR="00510287" w:rsidRDefault="00510287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.3 [3.5]</w:t>
            </w:r>
          </w:p>
        </w:tc>
        <w:tc>
          <w:tcPr>
            <w:tcW w:w="1134" w:type="dxa"/>
            <w:vAlign w:val="center"/>
          </w:tcPr>
          <w:p w14:paraId="15C6CDB2" w14:textId="7FB12B82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.2 [3.5]</w:t>
            </w:r>
          </w:p>
        </w:tc>
        <w:tc>
          <w:tcPr>
            <w:tcW w:w="1276" w:type="dxa"/>
            <w:vAlign w:val="center"/>
          </w:tcPr>
          <w:p w14:paraId="7E570ADF" w14:textId="4ADF28D1" w:rsidR="00510287" w:rsidRDefault="00510287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6 [2.5]</w:t>
            </w:r>
          </w:p>
        </w:tc>
        <w:tc>
          <w:tcPr>
            <w:tcW w:w="1276" w:type="dxa"/>
            <w:vAlign w:val="center"/>
          </w:tcPr>
          <w:p w14:paraId="06CDD0E7" w14:textId="6867CE1E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4.2 [7.2]</w:t>
            </w:r>
          </w:p>
        </w:tc>
        <w:tc>
          <w:tcPr>
            <w:tcW w:w="1276" w:type="dxa"/>
            <w:vAlign w:val="center"/>
          </w:tcPr>
          <w:p w14:paraId="384B36D6" w14:textId="715B40B8" w:rsidR="00510287" w:rsidRDefault="00510287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.4 [5.1]</w:t>
            </w:r>
          </w:p>
        </w:tc>
        <w:tc>
          <w:tcPr>
            <w:tcW w:w="1134" w:type="dxa"/>
            <w:vAlign w:val="center"/>
          </w:tcPr>
          <w:p w14:paraId="20D3D9FA" w14:textId="19F40E2E" w:rsidR="00510287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.1 [3.2]</w:t>
            </w:r>
          </w:p>
        </w:tc>
        <w:tc>
          <w:tcPr>
            <w:tcW w:w="850" w:type="dxa"/>
            <w:vAlign w:val="center"/>
          </w:tcPr>
          <w:p w14:paraId="07B82301" w14:textId="5D0A3E56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1" w:type="dxa"/>
            <w:vAlign w:val="center"/>
          </w:tcPr>
          <w:p w14:paraId="3E2386A6" w14:textId="289AFC83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0" w:type="dxa"/>
            <w:vAlign w:val="center"/>
          </w:tcPr>
          <w:p w14:paraId="73F16B5D" w14:textId="17CB70F3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1" w:type="dxa"/>
            <w:vAlign w:val="center"/>
          </w:tcPr>
          <w:p w14:paraId="0FB0BF8E" w14:textId="37C86AA1" w:rsidR="00510287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0" w:type="dxa"/>
            <w:vAlign w:val="center"/>
          </w:tcPr>
          <w:p w14:paraId="0AB16C4D" w14:textId="4CA07B6E" w:rsidR="00510287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1" w:type="dxa"/>
            <w:vAlign w:val="center"/>
          </w:tcPr>
          <w:p w14:paraId="539484E9" w14:textId="3946BDE3" w:rsidR="00510287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</w:tr>
      <w:tr w:rsidR="00510287" w14:paraId="2BF4DE75" w14:textId="77777777" w:rsidTr="00192FB0"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03C7A31" w14:textId="77777777" w:rsidR="00510287" w:rsidRPr="00B32BF9" w:rsidRDefault="00510287" w:rsidP="00510287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vAlign w:val="bottom"/>
          </w:tcPr>
          <w:p w14:paraId="3B2878C7" w14:textId="23D91C03" w:rsidR="00510287" w:rsidRPr="00B32BF9" w:rsidRDefault="00510287" w:rsidP="00510287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PATc</w:t>
            </w:r>
          </w:p>
        </w:tc>
        <w:tc>
          <w:tcPr>
            <w:tcW w:w="1275" w:type="dxa"/>
            <w:vAlign w:val="center"/>
          </w:tcPr>
          <w:p w14:paraId="1AAE2F01" w14:textId="3845789A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3.3 [3.9]</w:t>
            </w:r>
          </w:p>
        </w:tc>
        <w:tc>
          <w:tcPr>
            <w:tcW w:w="1134" w:type="dxa"/>
            <w:vAlign w:val="center"/>
          </w:tcPr>
          <w:p w14:paraId="1F2E5FFC" w14:textId="5C309093" w:rsidR="00510287" w:rsidRDefault="00510287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3.5 [4.5]</w:t>
            </w:r>
          </w:p>
        </w:tc>
        <w:tc>
          <w:tcPr>
            <w:tcW w:w="1134" w:type="dxa"/>
            <w:vAlign w:val="center"/>
          </w:tcPr>
          <w:p w14:paraId="274E027F" w14:textId="50458CF2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4.5 [5.7]</w:t>
            </w:r>
          </w:p>
        </w:tc>
        <w:tc>
          <w:tcPr>
            <w:tcW w:w="1276" w:type="dxa"/>
            <w:vAlign w:val="center"/>
          </w:tcPr>
          <w:p w14:paraId="47AF9E32" w14:textId="173CFDBA" w:rsidR="00510287" w:rsidRDefault="00510287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5 [5.4]</w:t>
            </w:r>
          </w:p>
        </w:tc>
        <w:tc>
          <w:tcPr>
            <w:tcW w:w="1276" w:type="dxa"/>
            <w:vAlign w:val="center"/>
          </w:tcPr>
          <w:p w14:paraId="76C28066" w14:textId="09AB0E9E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2.3 [5]</w:t>
            </w:r>
          </w:p>
        </w:tc>
        <w:tc>
          <w:tcPr>
            <w:tcW w:w="1276" w:type="dxa"/>
            <w:vAlign w:val="center"/>
          </w:tcPr>
          <w:p w14:paraId="28815EEE" w14:textId="025C7F1F" w:rsidR="00510287" w:rsidRDefault="00510287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2.6 [3.9]</w:t>
            </w:r>
          </w:p>
        </w:tc>
        <w:tc>
          <w:tcPr>
            <w:tcW w:w="1134" w:type="dxa"/>
            <w:vAlign w:val="center"/>
          </w:tcPr>
          <w:p w14:paraId="1EC4C716" w14:textId="6792C2B9" w:rsidR="00510287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3.1 [3.5]</w:t>
            </w:r>
          </w:p>
        </w:tc>
        <w:tc>
          <w:tcPr>
            <w:tcW w:w="850" w:type="dxa"/>
            <w:vAlign w:val="center"/>
          </w:tcPr>
          <w:p w14:paraId="3B360C9B" w14:textId="6A347E75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1" w:type="dxa"/>
            <w:vAlign w:val="center"/>
          </w:tcPr>
          <w:p w14:paraId="238E77F1" w14:textId="213F635D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0" w:type="dxa"/>
            <w:vAlign w:val="center"/>
          </w:tcPr>
          <w:p w14:paraId="2B9C2607" w14:textId="2CF14115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1" w:type="dxa"/>
            <w:vAlign w:val="center"/>
          </w:tcPr>
          <w:p w14:paraId="206BAD57" w14:textId="30DBEB30" w:rsidR="00510287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0" w:type="dxa"/>
            <w:vAlign w:val="center"/>
          </w:tcPr>
          <w:p w14:paraId="5DE5B16E" w14:textId="76071BAC" w:rsidR="00510287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1" w:type="dxa"/>
            <w:vAlign w:val="center"/>
          </w:tcPr>
          <w:p w14:paraId="4FD4A619" w14:textId="498BCE07" w:rsidR="00510287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</w:tr>
      <w:tr w:rsidR="00510287" w14:paraId="703F778F" w14:textId="77777777" w:rsidTr="00192FB0"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4ADAC945" w14:textId="77777777" w:rsidR="00510287" w:rsidRPr="00B32BF9" w:rsidRDefault="00510287" w:rsidP="00510287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vAlign w:val="bottom"/>
          </w:tcPr>
          <w:p w14:paraId="466839E0" w14:textId="28E4593B" w:rsidR="00510287" w:rsidRPr="00B32BF9" w:rsidRDefault="00510287" w:rsidP="00510287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PATd</w:t>
            </w:r>
          </w:p>
        </w:tc>
        <w:tc>
          <w:tcPr>
            <w:tcW w:w="1275" w:type="dxa"/>
            <w:vAlign w:val="center"/>
          </w:tcPr>
          <w:p w14:paraId="2781301A" w14:textId="3E6F08F2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8.1 [4]</w:t>
            </w:r>
          </w:p>
        </w:tc>
        <w:tc>
          <w:tcPr>
            <w:tcW w:w="1134" w:type="dxa"/>
            <w:vAlign w:val="center"/>
          </w:tcPr>
          <w:p w14:paraId="173314D5" w14:textId="44B6EEE6" w:rsidR="00510287" w:rsidRDefault="00510287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 [4.1]</w:t>
            </w:r>
          </w:p>
        </w:tc>
        <w:tc>
          <w:tcPr>
            <w:tcW w:w="1134" w:type="dxa"/>
            <w:vAlign w:val="center"/>
          </w:tcPr>
          <w:p w14:paraId="221F143D" w14:textId="16E265C2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7.3 [4.2]</w:t>
            </w:r>
          </w:p>
        </w:tc>
        <w:tc>
          <w:tcPr>
            <w:tcW w:w="1276" w:type="dxa"/>
            <w:vAlign w:val="center"/>
          </w:tcPr>
          <w:p w14:paraId="490FBDC7" w14:textId="06669288" w:rsidR="00510287" w:rsidRDefault="00510287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.9 [4.1]</w:t>
            </w:r>
          </w:p>
        </w:tc>
        <w:tc>
          <w:tcPr>
            <w:tcW w:w="1276" w:type="dxa"/>
            <w:vAlign w:val="center"/>
          </w:tcPr>
          <w:p w14:paraId="1D5823E1" w14:textId="0B5E4E38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6.6 [5.2]</w:t>
            </w:r>
          </w:p>
        </w:tc>
        <w:tc>
          <w:tcPr>
            <w:tcW w:w="1276" w:type="dxa"/>
            <w:vAlign w:val="center"/>
          </w:tcPr>
          <w:p w14:paraId="21269F33" w14:textId="3BEB78FC" w:rsidR="00510287" w:rsidRDefault="00510287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.9 [2.4]</w:t>
            </w:r>
          </w:p>
        </w:tc>
        <w:tc>
          <w:tcPr>
            <w:tcW w:w="1134" w:type="dxa"/>
            <w:vAlign w:val="center"/>
          </w:tcPr>
          <w:p w14:paraId="59653FA9" w14:textId="6A6B7277" w:rsidR="00510287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7.2 [3.5]</w:t>
            </w:r>
          </w:p>
        </w:tc>
        <w:tc>
          <w:tcPr>
            <w:tcW w:w="850" w:type="dxa"/>
            <w:vAlign w:val="center"/>
          </w:tcPr>
          <w:p w14:paraId="14A09417" w14:textId="7395CF1F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1" w:type="dxa"/>
            <w:vAlign w:val="center"/>
          </w:tcPr>
          <w:p w14:paraId="6F5DFE5C" w14:textId="583938D7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0" w:type="dxa"/>
            <w:vAlign w:val="center"/>
          </w:tcPr>
          <w:p w14:paraId="03F3FE9F" w14:textId="7A1E2F42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1" w:type="dxa"/>
            <w:vAlign w:val="center"/>
          </w:tcPr>
          <w:p w14:paraId="427BBC27" w14:textId="13A55142" w:rsidR="00510287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50" w:type="dxa"/>
            <w:vAlign w:val="center"/>
          </w:tcPr>
          <w:p w14:paraId="1FEE0C52" w14:textId="34AA2F93" w:rsidR="00510287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1" w:type="dxa"/>
            <w:vAlign w:val="center"/>
          </w:tcPr>
          <w:p w14:paraId="0A5B6BB3" w14:textId="303825B3" w:rsidR="00510287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</w:tr>
      <w:tr w:rsidR="007C7D51" w14:paraId="0345AA0F" w14:textId="77777777" w:rsidTr="004209FB">
        <w:tc>
          <w:tcPr>
            <w:tcW w:w="15730" w:type="dxa"/>
            <w:gridSpan w:val="15"/>
            <w:shd w:val="clear" w:color="auto" w:fill="D9D9D9" w:themeFill="background1" w:themeFillShade="D9"/>
          </w:tcPr>
          <w:p w14:paraId="3485922D" w14:textId="61B625A4" w:rsidR="007C7D51" w:rsidRDefault="007C7D51" w:rsidP="00D54561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Hip</w:t>
            </w:r>
          </w:p>
        </w:tc>
      </w:tr>
      <w:tr w:rsidR="00510287" w14:paraId="2978E813" w14:textId="77777777" w:rsidTr="00192FB0"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C007000" w14:textId="1430FF55" w:rsidR="00510287" w:rsidRPr="00B32BF9" w:rsidRDefault="00510287" w:rsidP="00510287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Sagittal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bottom"/>
          </w:tcPr>
          <w:p w14:paraId="27D57828" w14:textId="51F89AE8" w:rsidR="00510287" w:rsidRPr="00B32BF9" w:rsidRDefault="00510287" w:rsidP="00510287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HASa</w:t>
            </w:r>
          </w:p>
        </w:tc>
        <w:tc>
          <w:tcPr>
            <w:tcW w:w="1275" w:type="dxa"/>
            <w:vAlign w:val="center"/>
          </w:tcPr>
          <w:p w14:paraId="436F6D4C" w14:textId="5B6987C4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5.1 [6.9]</w:t>
            </w:r>
          </w:p>
        </w:tc>
        <w:tc>
          <w:tcPr>
            <w:tcW w:w="1134" w:type="dxa"/>
            <w:vAlign w:val="center"/>
          </w:tcPr>
          <w:p w14:paraId="0E0EFC47" w14:textId="7A8A47DC" w:rsidR="00510287" w:rsidRDefault="00510287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3.2 [9.7]</w:t>
            </w:r>
          </w:p>
        </w:tc>
        <w:tc>
          <w:tcPr>
            <w:tcW w:w="1134" w:type="dxa"/>
            <w:vAlign w:val="center"/>
          </w:tcPr>
          <w:p w14:paraId="24C0E37D" w14:textId="13DC3103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3.6 [8.1]</w:t>
            </w:r>
          </w:p>
        </w:tc>
        <w:tc>
          <w:tcPr>
            <w:tcW w:w="1276" w:type="dxa"/>
            <w:vAlign w:val="center"/>
          </w:tcPr>
          <w:p w14:paraId="48D8DD7C" w14:textId="01510208" w:rsidR="00510287" w:rsidRDefault="00510287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3 [9.2]</w:t>
            </w:r>
          </w:p>
        </w:tc>
        <w:tc>
          <w:tcPr>
            <w:tcW w:w="1276" w:type="dxa"/>
            <w:vAlign w:val="center"/>
          </w:tcPr>
          <w:p w14:paraId="16E3F4F3" w14:textId="537AAB9F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6.5 [5.2]</w:t>
            </w:r>
          </w:p>
        </w:tc>
        <w:tc>
          <w:tcPr>
            <w:tcW w:w="1276" w:type="dxa"/>
            <w:vAlign w:val="center"/>
          </w:tcPr>
          <w:p w14:paraId="25FC076A" w14:textId="2416C812" w:rsidR="00510287" w:rsidRDefault="00510287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5.5 [12.7]</w:t>
            </w:r>
          </w:p>
        </w:tc>
        <w:tc>
          <w:tcPr>
            <w:tcW w:w="1134" w:type="dxa"/>
            <w:vAlign w:val="center"/>
          </w:tcPr>
          <w:p w14:paraId="4238CD24" w14:textId="1A0C4D57" w:rsidR="00510287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9.1 [8.3]</w:t>
            </w:r>
          </w:p>
        </w:tc>
        <w:tc>
          <w:tcPr>
            <w:tcW w:w="850" w:type="dxa"/>
            <w:vAlign w:val="center"/>
          </w:tcPr>
          <w:p w14:paraId="093E09CB" w14:textId="442690B4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033</w:t>
            </w:r>
          </w:p>
        </w:tc>
        <w:tc>
          <w:tcPr>
            <w:tcW w:w="851" w:type="dxa"/>
            <w:vAlign w:val="center"/>
          </w:tcPr>
          <w:p w14:paraId="2C0A6B31" w14:textId="4A17DB65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0" w:type="dxa"/>
            <w:vAlign w:val="center"/>
          </w:tcPr>
          <w:p w14:paraId="26BF045A" w14:textId="4820E8F8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1" w:type="dxa"/>
            <w:vAlign w:val="center"/>
          </w:tcPr>
          <w:p w14:paraId="0916CA77" w14:textId="6DEEC15D" w:rsidR="00510287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50" w:type="dxa"/>
            <w:vAlign w:val="center"/>
          </w:tcPr>
          <w:p w14:paraId="4A61DB92" w14:textId="06B8BFA0" w:rsidR="00510287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012</w:t>
            </w:r>
          </w:p>
        </w:tc>
        <w:tc>
          <w:tcPr>
            <w:tcW w:w="851" w:type="dxa"/>
            <w:vAlign w:val="center"/>
          </w:tcPr>
          <w:p w14:paraId="27314D8D" w14:textId="15ABBBD4" w:rsidR="00510287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</w:tr>
      <w:tr w:rsidR="00510287" w14:paraId="3324B102" w14:textId="77777777" w:rsidTr="00192FB0"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1571EFE" w14:textId="77777777" w:rsidR="00510287" w:rsidRPr="00B32BF9" w:rsidRDefault="00510287" w:rsidP="00510287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vAlign w:val="bottom"/>
          </w:tcPr>
          <w:p w14:paraId="364CDBF4" w14:textId="66D6949D" w:rsidR="00510287" w:rsidRPr="00B32BF9" w:rsidRDefault="00510287" w:rsidP="00510287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HASb</w:t>
            </w:r>
          </w:p>
        </w:tc>
        <w:tc>
          <w:tcPr>
            <w:tcW w:w="1275" w:type="dxa"/>
            <w:vAlign w:val="center"/>
          </w:tcPr>
          <w:p w14:paraId="3D9EE5D9" w14:textId="78264036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4.4 [8.6]</w:t>
            </w:r>
          </w:p>
        </w:tc>
        <w:tc>
          <w:tcPr>
            <w:tcW w:w="1134" w:type="dxa"/>
            <w:vAlign w:val="center"/>
          </w:tcPr>
          <w:p w14:paraId="0981E644" w14:textId="6E7A4263" w:rsidR="00510287" w:rsidRDefault="00510287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9.8 [11]</w:t>
            </w:r>
          </w:p>
        </w:tc>
        <w:tc>
          <w:tcPr>
            <w:tcW w:w="1134" w:type="dxa"/>
            <w:vAlign w:val="center"/>
          </w:tcPr>
          <w:p w14:paraId="13E4973E" w14:textId="53C01DF9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15.5 [7.3]</w:t>
            </w:r>
          </w:p>
        </w:tc>
        <w:tc>
          <w:tcPr>
            <w:tcW w:w="1276" w:type="dxa"/>
            <w:vAlign w:val="center"/>
          </w:tcPr>
          <w:p w14:paraId="50BE0CBD" w14:textId="0C4AB27A" w:rsidR="00510287" w:rsidRDefault="00510287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7.6 [8.9]</w:t>
            </w:r>
          </w:p>
        </w:tc>
        <w:tc>
          <w:tcPr>
            <w:tcW w:w="1276" w:type="dxa"/>
            <w:vAlign w:val="center"/>
          </w:tcPr>
          <w:p w14:paraId="438ADE18" w14:textId="2787E2C0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10.2 [10.6]</w:t>
            </w:r>
          </w:p>
        </w:tc>
        <w:tc>
          <w:tcPr>
            <w:tcW w:w="1276" w:type="dxa"/>
            <w:vAlign w:val="center"/>
          </w:tcPr>
          <w:p w14:paraId="532ECDA5" w14:textId="2312A9DB" w:rsidR="00510287" w:rsidRDefault="00510287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9.3 [9.1]</w:t>
            </w:r>
          </w:p>
        </w:tc>
        <w:tc>
          <w:tcPr>
            <w:tcW w:w="1134" w:type="dxa"/>
            <w:vAlign w:val="center"/>
          </w:tcPr>
          <w:p w14:paraId="41771DE1" w14:textId="2772E265" w:rsidR="00510287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13.4 [9.2]</w:t>
            </w:r>
          </w:p>
        </w:tc>
        <w:tc>
          <w:tcPr>
            <w:tcW w:w="850" w:type="dxa"/>
            <w:vAlign w:val="center"/>
          </w:tcPr>
          <w:p w14:paraId="5CB0C663" w14:textId="01B8E87D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51" w:type="dxa"/>
            <w:vAlign w:val="center"/>
          </w:tcPr>
          <w:p w14:paraId="04B7ACCB" w14:textId="17E2176E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0" w:type="dxa"/>
            <w:vAlign w:val="center"/>
          </w:tcPr>
          <w:p w14:paraId="156C9FA5" w14:textId="22722B59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1" w:type="dxa"/>
            <w:vAlign w:val="center"/>
          </w:tcPr>
          <w:p w14:paraId="033543C1" w14:textId="3CEF2CA3" w:rsidR="00510287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50" w:type="dxa"/>
            <w:vAlign w:val="center"/>
          </w:tcPr>
          <w:p w14:paraId="2D74E92E" w14:textId="3E806C3C" w:rsidR="00510287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1" w:type="dxa"/>
            <w:vAlign w:val="center"/>
          </w:tcPr>
          <w:p w14:paraId="792247AD" w14:textId="24C61A74" w:rsidR="00510287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</w:tr>
      <w:tr w:rsidR="00510287" w14:paraId="09D90F68" w14:textId="77777777" w:rsidTr="00192FB0"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23D131D" w14:textId="77777777" w:rsidR="00510287" w:rsidRPr="00B32BF9" w:rsidRDefault="00510287" w:rsidP="00510287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vAlign w:val="bottom"/>
          </w:tcPr>
          <w:p w14:paraId="0C1324FE" w14:textId="7351258B" w:rsidR="00510287" w:rsidRPr="00B32BF9" w:rsidRDefault="00510287" w:rsidP="00510287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HASc</w:t>
            </w:r>
            <w:proofErr w:type="spellEnd"/>
          </w:p>
        </w:tc>
        <w:tc>
          <w:tcPr>
            <w:tcW w:w="1275" w:type="dxa"/>
            <w:vAlign w:val="center"/>
          </w:tcPr>
          <w:p w14:paraId="557ED580" w14:textId="058148C9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7.2 [6.8]</w:t>
            </w:r>
          </w:p>
        </w:tc>
        <w:tc>
          <w:tcPr>
            <w:tcW w:w="1134" w:type="dxa"/>
            <w:vAlign w:val="center"/>
          </w:tcPr>
          <w:p w14:paraId="4F0B2BC3" w14:textId="4BD20A9B" w:rsidR="00510287" w:rsidRDefault="00510287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5 [9.6]</w:t>
            </w:r>
          </w:p>
        </w:tc>
        <w:tc>
          <w:tcPr>
            <w:tcW w:w="1134" w:type="dxa"/>
            <w:vAlign w:val="center"/>
          </w:tcPr>
          <w:p w14:paraId="7DD1764C" w14:textId="6085EC14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4.8 [7.1]</w:t>
            </w:r>
          </w:p>
        </w:tc>
        <w:tc>
          <w:tcPr>
            <w:tcW w:w="1276" w:type="dxa"/>
            <w:vAlign w:val="center"/>
          </w:tcPr>
          <w:p w14:paraId="3F9ED1EE" w14:textId="0CBEB3AE" w:rsidR="00510287" w:rsidRDefault="00510287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4.9 [10.3]</w:t>
            </w:r>
          </w:p>
        </w:tc>
        <w:tc>
          <w:tcPr>
            <w:tcW w:w="1276" w:type="dxa"/>
            <w:vAlign w:val="center"/>
          </w:tcPr>
          <w:p w14:paraId="67B449E7" w14:textId="11EA5177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7.8 [7.4]</w:t>
            </w:r>
          </w:p>
        </w:tc>
        <w:tc>
          <w:tcPr>
            <w:tcW w:w="1276" w:type="dxa"/>
            <w:vAlign w:val="center"/>
          </w:tcPr>
          <w:p w14:paraId="5C679E91" w14:textId="65440FDB" w:rsidR="00510287" w:rsidRDefault="00510287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7.7 [14]</w:t>
            </w:r>
          </w:p>
        </w:tc>
        <w:tc>
          <w:tcPr>
            <w:tcW w:w="1134" w:type="dxa"/>
            <w:vAlign w:val="center"/>
          </w:tcPr>
          <w:p w14:paraId="0A840C58" w14:textId="35A074D4" w:rsidR="00510287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9.5 [7.9]</w:t>
            </w:r>
          </w:p>
        </w:tc>
        <w:tc>
          <w:tcPr>
            <w:tcW w:w="850" w:type="dxa"/>
            <w:vAlign w:val="center"/>
          </w:tcPr>
          <w:p w14:paraId="01054475" w14:textId="371715FD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034</w:t>
            </w:r>
          </w:p>
        </w:tc>
        <w:tc>
          <w:tcPr>
            <w:tcW w:w="851" w:type="dxa"/>
            <w:vAlign w:val="center"/>
          </w:tcPr>
          <w:p w14:paraId="421FE591" w14:textId="7C04AD3B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0" w:type="dxa"/>
            <w:vAlign w:val="center"/>
          </w:tcPr>
          <w:p w14:paraId="5CB6B3D5" w14:textId="1377D097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1" w:type="dxa"/>
            <w:vAlign w:val="center"/>
          </w:tcPr>
          <w:p w14:paraId="681DD49C" w14:textId="239BFBF5" w:rsidR="00510287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50" w:type="dxa"/>
            <w:vAlign w:val="center"/>
          </w:tcPr>
          <w:p w14:paraId="5B724388" w14:textId="3786F379" w:rsidR="00510287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049</w:t>
            </w:r>
          </w:p>
        </w:tc>
        <w:tc>
          <w:tcPr>
            <w:tcW w:w="851" w:type="dxa"/>
            <w:vAlign w:val="center"/>
          </w:tcPr>
          <w:p w14:paraId="49959099" w14:textId="15246821" w:rsidR="00510287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</w:tr>
      <w:tr w:rsidR="00510287" w14:paraId="096711BF" w14:textId="77777777" w:rsidTr="00192FB0"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1BA1C8" w14:textId="77777777" w:rsidR="00510287" w:rsidRPr="00B32BF9" w:rsidRDefault="00510287" w:rsidP="00510287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vAlign w:val="bottom"/>
          </w:tcPr>
          <w:p w14:paraId="201A6A52" w14:textId="24BBD95D" w:rsidR="00510287" w:rsidRPr="00B32BF9" w:rsidRDefault="00510287" w:rsidP="00510287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HASd</w:t>
            </w:r>
            <w:proofErr w:type="spellEnd"/>
          </w:p>
        </w:tc>
        <w:tc>
          <w:tcPr>
            <w:tcW w:w="1275" w:type="dxa"/>
            <w:vAlign w:val="center"/>
          </w:tcPr>
          <w:p w14:paraId="306D9E83" w14:textId="5B45B359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42 [7.1]</w:t>
            </w:r>
          </w:p>
        </w:tc>
        <w:tc>
          <w:tcPr>
            <w:tcW w:w="1134" w:type="dxa"/>
            <w:vAlign w:val="center"/>
          </w:tcPr>
          <w:p w14:paraId="1E28D4A8" w14:textId="1BFE41D0" w:rsidR="00510287" w:rsidRDefault="00510287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3.5 [8.8]</w:t>
            </w:r>
          </w:p>
        </w:tc>
        <w:tc>
          <w:tcPr>
            <w:tcW w:w="1134" w:type="dxa"/>
            <w:vAlign w:val="center"/>
          </w:tcPr>
          <w:p w14:paraId="7866CF71" w14:textId="300C16E5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40.6 [7.9]</w:t>
            </w:r>
          </w:p>
        </w:tc>
        <w:tc>
          <w:tcPr>
            <w:tcW w:w="1276" w:type="dxa"/>
            <w:vAlign w:val="center"/>
          </w:tcPr>
          <w:p w14:paraId="4F80C8FA" w14:textId="5AD72C40" w:rsidR="00510287" w:rsidRDefault="00510287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2.4 [6.4]</w:t>
            </w:r>
          </w:p>
        </w:tc>
        <w:tc>
          <w:tcPr>
            <w:tcW w:w="1276" w:type="dxa"/>
            <w:vAlign w:val="center"/>
          </w:tcPr>
          <w:p w14:paraId="1B3129AC" w14:textId="4CDA7574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6.2 [8.4]</w:t>
            </w:r>
          </w:p>
        </w:tc>
        <w:tc>
          <w:tcPr>
            <w:tcW w:w="1276" w:type="dxa"/>
            <w:vAlign w:val="center"/>
          </w:tcPr>
          <w:p w14:paraId="0AC887AD" w14:textId="73D8C179" w:rsidR="00510287" w:rsidRDefault="00510287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9.5 [8.7]</w:t>
            </w:r>
          </w:p>
        </w:tc>
        <w:tc>
          <w:tcPr>
            <w:tcW w:w="1134" w:type="dxa"/>
            <w:vAlign w:val="center"/>
          </w:tcPr>
          <w:p w14:paraId="48187CA2" w14:textId="0D4C0E8B" w:rsidR="00510287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43.6 [6.5]</w:t>
            </w:r>
          </w:p>
        </w:tc>
        <w:tc>
          <w:tcPr>
            <w:tcW w:w="850" w:type="dxa"/>
            <w:vAlign w:val="center"/>
          </w:tcPr>
          <w:p w14:paraId="2B8886BA" w14:textId="776EE289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1" w:type="dxa"/>
            <w:vAlign w:val="center"/>
          </w:tcPr>
          <w:p w14:paraId="2FA556C7" w14:textId="2E0F24C4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0" w:type="dxa"/>
            <w:vAlign w:val="center"/>
          </w:tcPr>
          <w:p w14:paraId="74FED586" w14:textId="6D02A254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1" w:type="dxa"/>
            <w:vAlign w:val="center"/>
          </w:tcPr>
          <w:p w14:paraId="6F526F96" w14:textId="22020708" w:rsidR="00510287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0" w:type="dxa"/>
            <w:vAlign w:val="center"/>
          </w:tcPr>
          <w:p w14:paraId="488FBBB6" w14:textId="6B6D6A01" w:rsidR="00510287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1" w:type="dxa"/>
            <w:vAlign w:val="center"/>
          </w:tcPr>
          <w:p w14:paraId="4D211673" w14:textId="1584595C" w:rsidR="00510287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</w:tr>
      <w:tr w:rsidR="00510287" w14:paraId="5B9E8737" w14:textId="77777777" w:rsidTr="00192FB0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33E5603" w14:textId="77F75844" w:rsidR="00510287" w:rsidRPr="00B32BF9" w:rsidRDefault="00510287" w:rsidP="00510287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Frontal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bottom"/>
          </w:tcPr>
          <w:p w14:paraId="797681A2" w14:textId="63A4586C" w:rsidR="00510287" w:rsidRPr="00B32BF9" w:rsidRDefault="00510287" w:rsidP="00510287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HAFa</w:t>
            </w:r>
            <w:proofErr w:type="spellEnd"/>
          </w:p>
        </w:tc>
        <w:tc>
          <w:tcPr>
            <w:tcW w:w="1275" w:type="dxa"/>
            <w:vAlign w:val="center"/>
          </w:tcPr>
          <w:p w14:paraId="52582E2B" w14:textId="01A1B1A6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9 [6.5]</w:t>
            </w:r>
          </w:p>
        </w:tc>
        <w:tc>
          <w:tcPr>
            <w:tcW w:w="1134" w:type="dxa"/>
            <w:vAlign w:val="center"/>
          </w:tcPr>
          <w:p w14:paraId="19CB71D4" w14:textId="3328E833" w:rsidR="00510287" w:rsidRDefault="00510287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.9 [5.5]</w:t>
            </w:r>
          </w:p>
        </w:tc>
        <w:tc>
          <w:tcPr>
            <w:tcW w:w="1134" w:type="dxa"/>
            <w:vAlign w:val="center"/>
          </w:tcPr>
          <w:p w14:paraId="1BF00D73" w14:textId="7153B094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3.3 [7.7]</w:t>
            </w:r>
          </w:p>
        </w:tc>
        <w:tc>
          <w:tcPr>
            <w:tcW w:w="1276" w:type="dxa"/>
            <w:vAlign w:val="center"/>
          </w:tcPr>
          <w:p w14:paraId="2B2C476A" w14:textId="32AA1FB1" w:rsidR="00510287" w:rsidRDefault="00510287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.1 [6.8]</w:t>
            </w:r>
          </w:p>
        </w:tc>
        <w:tc>
          <w:tcPr>
            <w:tcW w:w="1276" w:type="dxa"/>
            <w:vAlign w:val="center"/>
          </w:tcPr>
          <w:p w14:paraId="6340C8D8" w14:textId="51E76FD2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.9 [6]</w:t>
            </w:r>
          </w:p>
        </w:tc>
        <w:tc>
          <w:tcPr>
            <w:tcW w:w="1276" w:type="dxa"/>
            <w:vAlign w:val="center"/>
          </w:tcPr>
          <w:p w14:paraId="70B6588B" w14:textId="36B999E4" w:rsidR="00510287" w:rsidRDefault="00510287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.1 [4.9]</w:t>
            </w:r>
          </w:p>
        </w:tc>
        <w:tc>
          <w:tcPr>
            <w:tcW w:w="1134" w:type="dxa"/>
            <w:vAlign w:val="center"/>
          </w:tcPr>
          <w:p w14:paraId="4765FF07" w14:textId="17DD8530" w:rsidR="00510287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1.7 [4.2]</w:t>
            </w:r>
          </w:p>
        </w:tc>
        <w:tc>
          <w:tcPr>
            <w:tcW w:w="850" w:type="dxa"/>
            <w:vAlign w:val="center"/>
          </w:tcPr>
          <w:p w14:paraId="1E229513" w14:textId="69B6344A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51" w:type="dxa"/>
            <w:vAlign w:val="center"/>
          </w:tcPr>
          <w:p w14:paraId="2FBDC847" w14:textId="521B614D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0" w:type="dxa"/>
            <w:vAlign w:val="center"/>
          </w:tcPr>
          <w:p w14:paraId="1EB9257C" w14:textId="1D29D082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1" w:type="dxa"/>
            <w:vAlign w:val="center"/>
          </w:tcPr>
          <w:p w14:paraId="3FDFC9C8" w14:textId="310B1153" w:rsidR="00510287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50" w:type="dxa"/>
            <w:vAlign w:val="center"/>
          </w:tcPr>
          <w:p w14:paraId="074CDF4B" w14:textId="0BE0F4B7" w:rsidR="00510287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51" w:type="dxa"/>
            <w:vAlign w:val="center"/>
          </w:tcPr>
          <w:p w14:paraId="2B1EE75C" w14:textId="60142BD5" w:rsidR="00510287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015</w:t>
            </w:r>
          </w:p>
        </w:tc>
      </w:tr>
      <w:tr w:rsidR="00510287" w14:paraId="137DC32F" w14:textId="77777777" w:rsidTr="00192FB0"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BE1B431" w14:textId="77777777" w:rsidR="00510287" w:rsidRPr="00B32BF9" w:rsidRDefault="00510287" w:rsidP="00510287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vAlign w:val="bottom"/>
          </w:tcPr>
          <w:p w14:paraId="4CCA9CFB" w14:textId="08AA0454" w:rsidR="00510287" w:rsidRPr="00B32BF9" w:rsidRDefault="00510287" w:rsidP="00510287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HAFb</w:t>
            </w:r>
            <w:proofErr w:type="spellEnd"/>
          </w:p>
        </w:tc>
        <w:tc>
          <w:tcPr>
            <w:tcW w:w="1275" w:type="dxa"/>
            <w:vAlign w:val="center"/>
          </w:tcPr>
          <w:p w14:paraId="13F539A7" w14:textId="042AC51F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5.8 [5.9]</w:t>
            </w:r>
          </w:p>
        </w:tc>
        <w:tc>
          <w:tcPr>
            <w:tcW w:w="1134" w:type="dxa"/>
            <w:vAlign w:val="center"/>
          </w:tcPr>
          <w:p w14:paraId="55994BF2" w14:textId="77D8E8D6" w:rsidR="00510287" w:rsidRDefault="00510287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.1 [5.4]</w:t>
            </w:r>
          </w:p>
        </w:tc>
        <w:tc>
          <w:tcPr>
            <w:tcW w:w="1134" w:type="dxa"/>
            <w:vAlign w:val="center"/>
          </w:tcPr>
          <w:p w14:paraId="41B187CC" w14:textId="7D6AA4BA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8.8 [7.8]</w:t>
            </w:r>
          </w:p>
        </w:tc>
        <w:tc>
          <w:tcPr>
            <w:tcW w:w="1276" w:type="dxa"/>
            <w:vAlign w:val="center"/>
          </w:tcPr>
          <w:p w14:paraId="453A0EAE" w14:textId="7F3E7199" w:rsidR="00510287" w:rsidRDefault="00510287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1.5 [6.5]</w:t>
            </w:r>
          </w:p>
        </w:tc>
        <w:tc>
          <w:tcPr>
            <w:tcW w:w="1276" w:type="dxa"/>
            <w:vAlign w:val="center"/>
          </w:tcPr>
          <w:p w14:paraId="52B36590" w14:textId="1A1C6253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5.3 [5.7]</w:t>
            </w:r>
          </w:p>
        </w:tc>
        <w:tc>
          <w:tcPr>
            <w:tcW w:w="1276" w:type="dxa"/>
            <w:vAlign w:val="center"/>
          </w:tcPr>
          <w:p w14:paraId="42B37946" w14:textId="4DF4CC3D" w:rsidR="00510287" w:rsidRDefault="00510287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.5 [2.8]</w:t>
            </w:r>
          </w:p>
        </w:tc>
        <w:tc>
          <w:tcPr>
            <w:tcW w:w="1134" w:type="dxa"/>
            <w:vAlign w:val="center"/>
          </w:tcPr>
          <w:p w14:paraId="474C37F4" w14:textId="5ABEF5F6" w:rsidR="00510287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7.3 [3.2]</w:t>
            </w:r>
          </w:p>
        </w:tc>
        <w:tc>
          <w:tcPr>
            <w:tcW w:w="850" w:type="dxa"/>
            <w:vAlign w:val="center"/>
          </w:tcPr>
          <w:p w14:paraId="19BCB74F" w14:textId="6692F317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51" w:type="dxa"/>
            <w:vAlign w:val="center"/>
          </w:tcPr>
          <w:p w14:paraId="77D10279" w14:textId="34457AD4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0" w:type="dxa"/>
            <w:vAlign w:val="center"/>
          </w:tcPr>
          <w:p w14:paraId="2858E5AD" w14:textId="764A89A8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51" w:type="dxa"/>
            <w:vAlign w:val="center"/>
          </w:tcPr>
          <w:p w14:paraId="756FF24A" w14:textId="418636F5" w:rsidR="00510287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50" w:type="dxa"/>
            <w:vAlign w:val="center"/>
          </w:tcPr>
          <w:p w14:paraId="62AEF5EB" w14:textId="29EC84B8" w:rsidR="00510287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51" w:type="dxa"/>
            <w:vAlign w:val="center"/>
          </w:tcPr>
          <w:p w14:paraId="6D1D2E15" w14:textId="7BE9580C" w:rsidR="00510287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</w:tr>
      <w:tr w:rsidR="00510287" w14:paraId="46E8F2BC" w14:textId="77777777" w:rsidTr="00192FB0"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731E683" w14:textId="77777777" w:rsidR="00510287" w:rsidRPr="00B32BF9" w:rsidRDefault="00510287" w:rsidP="00510287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vAlign w:val="bottom"/>
          </w:tcPr>
          <w:p w14:paraId="10650F20" w14:textId="57D0B2E4" w:rsidR="00510287" w:rsidRPr="00B32BF9" w:rsidRDefault="00510287" w:rsidP="00510287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HAFc</w:t>
            </w:r>
            <w:proofErr w:type="spellEnd"/>
          </w:p>
        </w:tc>
        <w:tc>
          <w:tcPr>
            <w:tcW w:w="1275" w:type="dxa"/>
            <w:vAlign w:val="center"/>
          </w:tcPr>
          <w:p w14:paraId="100208CF" w14:textId="48EAD55F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2.8 [6.6]</w:t>
            </w:r>
          </w:p>
        </w:tc>
        <w:tc>
          <w:tcPr>
            <w:tcW w:w="1134" w:type="dxa"/>
            <w:vAlign w:val="center"/>
          </w:tcPr>
          <w:p w14:paraId="1E4C1B4E" w14:textId="740881B0" w:rsidR="00510287" w:rsidRDefault="00510287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.3 [4]</w:t>
            </w:r>
          </w:p>
        </w:tc>
        <w:tc>
          <w:tcPr>
            <w:tcW w:w="1134" w:type="dxa"/>
            <w:vAlign w:val="center"/>
          </w:tcPr>
          <w:p w14:paraId="391899EF" w14:textId="70B2C972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4.4 [6.1]</w:t>
            </w:r>
          </w:p>
        </w:tc>
        <w:tc>
          <w:tcPr>
            <w:tcW w:w="1276" w:type="dxa"/>
            <w:vAlign w:val="center"/>
          </w:tcPr>
          <w:p w14:paraId="68295CF2" w14:textId="15E71C58" w:rsidR="00510287" w:rsidRDefault="00510287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2.6 [6.5]</w:t>
            </w:r>
          </w:p>
        </w:tc>
        <w:tc>
          <w:tcPr>
            <w:tcW w:w="1276" w:type="dxa"/>
            <w:vAlign w:val="center"/>
          </w:tcPr>
          <w:p w14:paraId="7FD62A28" w14:textId="012A5C29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0.8 [6.9]</w:t>
            </w:r>
          </w:p>
        </w:tc>
        <w:tc>
          <w:tcPr>
            <w:tcW w:w="1276" w:type="dxa"/>
            <w:vAlign w:val="center"/>
          </w:tcPr>
          <w:p w14:paraId="0F61A8C0" w14:textId="511E3921" w:rsidR="00510287" w:rsidRDefault="00510287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8 [4.6]</w:t>
            </w:r>
          </w:p>
        </w:tc>
        <w:tc>
          <w:tcPr>
            <w:tcW w:w="1134" w:type="dxa"/>
            <w:vAlign w:val="center"/>
          </w:tcPr>
          <w:p w14:paraId="561C338C" w14:textId="1FB15E55" w:rsidR="00510287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3.1 [3.8]</w:t>
            </w:r>
          </w:p>
        </w:tc>
        <w:tc>
          <w:tcPr>
            <w:tcW w:w="850" w:type="dxa"/>
            <w:vAlign w:val="center"/>
          </w:tcPr>
          <w:p w14:paraId="75AC3F98" w14:textId="30C3712E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01</w:t>
            </w:r>
          </w:p>
        </w:tc>
        <w:tc>
          <w:tcPr>
            <w:tcW w:w="851" w:type="dxa"/>
            <w:vAlign w:val="center"/>
          </w:tcPr>
          <w:p w14:paraId="6C10A579" w14:textId="40ADC58D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0" w:type="dxa"/>
            <w:vAlign w:val="center"/>
          </w:tcPr>
          <w:p w14:paraId="55A90B84" w14:textId="115BBE89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1" w:type="dxa"/>
            <w:vAlign w:val="center"/>
          </w:tcPr>
          <w:p w14:paraId="512BAAD5" w14:textId="069738C4" w:rsidR="00510287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50" w:type="dxa"/>
            <w:vAlign w:val="center"/>
          </w:tcPr>
          <w:p w14:paraId="13458C17" w14:textId="4FCFB6A9" w:rsidR="00510287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1" w:type="dxa"/>
            <w:vAlign w:val="center"/>
          </w:tcPr>
          <w:p w14:paraId="6E1C189B" w14:textId="70A00842" w:rsidR="00510287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</w:tr>
      <w:tr w:rsidR="00510287" w14:paraId="74EC4658" w14:textId="77777777" w:rsidTr="00192FB0"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5AC89213" w14:textId="77777777" w:rsidR="00510287" w:rsidRPr="00B32BF9" w:rsidRDefault="00510287" w:rsidP="00510287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vAlign w:val="bottom"/>
          </w:tcPr>
          <w:p w14:paraId="5B98BE3D" w14:textId="62D95D52" w:rsidR="00510287" w:rsidRPr="00B32BF9" w:rsidRDefault="00510287" w:rsidP="00510287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HAFd</w:t>
            </w:r>
            <w:proofErr w:type="spellEnd"/>
          </w:p>
        </w:tc>
        <w:tc>
          <w:tcPr>
            <w:tcW w:w="1275" w:type="dxa"/>
            <w:vAlign w:val="center"/>
          </w:tcPr>
          <w:p w14:paraId="0DC7141D" w14:textId="28E8415C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8.9 [4.9]</w:t>
            </w:r>
          </w:p>
        </w:tc>
        <w:tc>
          <w:tcPr>
            <w:tcW w:w="1134" w:type="dxa"/>
            <w:vAlign w:val="center"/>
          </w:tcPr>
          <w:p w14:paraId="3030A9D2" w14:textId="71202775" w:rsidR="00510287" w:rsidRDefault="00510287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.8 [4.2]</w:t>
            </w:r>
          </w:p>
        </w:tc>
        <w:tc>
          <w:tcPr>
            <w:tcW w:w="1134" w:type="dxa"/>
            <w:vAlign w:val="center"/>
          </w:tcPr>
          <w:p w14:paraId="295B49DE" w14:textId="238A8EBF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11.1 [5.6]</w:t>
            </w:r>
          </w:p>
        </w:tc>
        <w:tc>
          <w:tcPr>
            <w:tcW w:w="1276" w:type="dxa"/>
            <w:vAlign w:val="center"/>
          </w:tcPr>
          <w:p w14:paraId="3D4CB06C" w14:textId="159301BE" w:rsidR="00510287" w:rsidRDefault="00510287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1.9 [5.9]</w:t>
            </w:r>
          </w:p>
        </w:tc>
        <w:tc>
          <w:tcPr>
            <w:tcW w:w="1276" w:type="dxa"/>
            <w:vAlign w:val="center"/>
          </w:tcPr>
          <w:p w14:paraId="2E2D9F5E" w14:textId="4D4CDF18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7.3 [3.8]</w:t>
            </w:r>
          </w:p>
        </w:tc>
        <w:tc>
          <w:tcPr>
            <w:tcW w:w="1276" w:type="dxa"/>
            <w:vAlign w:val="center"/>
          </w:tcPr>
          <w:p w14:paraId="27A8CA89" w14:textId="1917733D" w:rsidR="00510287" w:rsidRDefault="00510287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.6 [3.3]</w:t>
            </w:r>
          </w:p>
        </w:tc>
        <w:tc>
          <w:tcPr>
            <w:tcW w:w="1134" w:type="dxa"/>
            <w:vAlign w:val="center"/>
          </w:tcPr>
          <w:p w14:paraId="2747AB32" w14:textId="01349A8B" w:rsidR="00510287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10.6 [3.3]</w:t>
            </w:r>
          </w:p>
        </w:tc>
        <w:tc>
          <w:tcPr>
            <w:tcW w:w="850" w:type="dxa"/>
            <w:vAlign w:val="center"/>
          </w:tcPr>
          <w:p w14:paraId="4B6CD9E4" w14:textId="20ADBD02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1" w:type="dxa"/>
            <w:vAlign w:val="center"/>
          </w:tcPr>
          <w:p w14:paraId="29EFCD75" w14:textId="50213AA2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0" w:type="dxa"/>
            <w:vAlign w:val="center"/>
          </w:tcPr>
          <w:p w14:paraId="6FA9BBDF" w14:textId="360F76A6" w:rsidR="00510287" w:rsidRPr="00B32BF9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1" w:type="dxa"/>
            <w:vAlign w:val="center"/>
          </w:tcPr>
          <w:p w14:paraId="5D9946F5" w14:textId="77A774FB" w:rsidR="00510287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0" w:type="dxa"/>
            <w:vAlign w:val="center"/>
          </w:tcPr>
          <w:p w14:paraId="5C44030A" w14:textId="1E3B6CAE" w:rsidR="00510287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1" w:type="dxa"/>
            <w:vAlign w:val="center"/>
          </w:tcPr>
          <w:p w14:paraId="38356EE6" w14:textId="687AF1D1" w:rsidR="00510287" w:rsidRDefault="00510287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</w:tr>
      <w:tr w:rsidR="007C7D51" w14:paraId="58D8EAA1" w14:textId="77777777" w:rsidTr="004209FB">
        <w:tc>
          <w:tcPr>
            <w:tcW w:w="15730" w:type="dxa"/>
            <w:gridSpan w:val="15"/>
            <w:shd w:val="clear" w:color="auto" w:fill="D9D9D9" w:themeFill="background1" w:themeFillShade="D9"/>
          </w:tcPr>
          <w:p w14:paraId="39B7BCF6" w14:textId="116EAB7C" w:rsidR="007C7D51" w:rsidRDefault="007C7D51" w:rsidP="00D54561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Knee</w:t>
            </w:r>
          </w:p>
        </w:tc>
      </w:tr>
      <w:tr w:rsidR="00C32629" w14:paraId="635D2F0F" w14:textId="77777777" w:rsidTr="00192FB0"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2FEDC94" w14:textId="3D815C86" w:rsidR="00C32629" w:rsidRPr="00B32BF9" w:rsidRDefault="00C32629" w:rsidP="00C32629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Sagittal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bottom"/>
          </w:tcPr>
          <w:p w14:paraId="0660D111" w14:textId="30C239A0" w:rsidR="00C32629" w:rsidRPr="00B32BF9" w:rsidRDefault="00C32629" w:rsidP="00C32629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KASa</w:t>
            </w:r>
          </w:p>
        </w:tc>
        <w:tc>
          <w:tcPr>
            <w:tcW w:w="1275" w:type="dxa"/>
            <w:vAlign w:val="center"/>
          </w:tcPr>
          <w:p w14:paraId="4B412E9A" w14:textId="1E5C2CBD" w:rsidR="00C32629" w:rsidRPr="00B32BF9" w:rsidRDefault="00C32629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9 [7.7]</w:t>
            </w:r>
          </w:p>
        </w:tc>
        <w:tc>
          <w:tcPr>
            <w:tcW w:w="1134" w:type="dxa"/>
            <w:vAlign w:val="center"/>
          </w:tcPr>
          <w:p w14:paraId="2DFE8571" w14:textId="512D0DD3" w:rsidR="00C32629" w:rsidRDefault="00C32629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.9 [5]</w:t>
            </w:r>
          </w:p>
        </w:tc>
        <w:tc>
          <w:tcPr>
            <w:tcW w:w="1134" w:type="dxa"/>
            <w:vAlign w:val="center"/>
          </w:tcPr>
          <w:p w14:paraId="1EA5A7F9" w14:textId="46C4984C" w:rsidR="00C32629" w:rsidRPr="00B32BF9" w:rsidRDefault="00C32629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1.7 [7.9]</w:t>
            </w:r>
          </w:p>
        </w:tc>
        <w:tc>
          <w:tcPr>
            <w:tcW w:w="1276" w:type="dxa"/>
            <w:vAlign w:val="center"/>
          </w:tcPr>
          <w:p w14:paraId="115F5566" w14:textId="7F137DE9" w:rsidR="00C32629" w:rsidRDefault="00C32629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.2 [6.5]</w:t>
            </w:r>
          </w:p>
        </w:tc>
        <w:tc>
          <w:tcPr>
            <w:tcW w:w="1276" w:type="dxa"/>
            <w:vAlign w:val="center"/>
          </w:tcPr>
          <w:p w14:paraId="5429C470" w14:textId="06B368E4" w:rsidR="00C32629" w:rsidRPr="00B32BF9" w:rsidRDefault="00C32629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5.5 [6.2]</w:t>
            </w:r>
          </w:p>
        </w:tc>
        <w:tc>
          <w:tcPr>
            <w:tcW w:w="1276" w:type="dxa"/>
            <w:vAlign w:val="center"/>
          </w:tcPr>
          <w:p w14:paraId="19C00C5C" w14:textId="2BCBA5A2" w:rsidR="00C32629" w:rsidRDefault="00C32629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.8 [7.3]</w:t>
            </w:r>
          </w:p>
        </w:tc>
        <w:tc>
          <w:tcPr>
            <w:tcW w:w="1134" w:type="dxa"/>
            <w:vAlign w:val="center"/>
          </w:tcPr>
          <w:p w14:paraId="6161D361" w14:textId="4C39FD1A" w:rsidR="00C32629" w:rsidRDefault="00C32629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6.1 [5.6]</w:t>
            </w:r>
          </w:p>
        </w:tc>
        <w:tc>
          <w:tcPr>
            <w:tcW w:w="850" w:type="dxa"/>
            <w:vAlign w:val="center"/>
          </w:tcPr>
          <w:p w14:paraId="21334877" w14:textId="5698E40E" w:rsidR="00C32629" w:rsidRPr="00B32BF9" w:rsidRDefault="00C32629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51" w:type="dxa"/>
            <w:vAlign w:val="center"/>
          </w:tcPr>
          <w:p w14:paraId="476FBBB9" w14:textId="24A0E47A" w:rsidR="00C32629" w:rsidRPr="00B32BF9" w:rsidRDefault="00C32629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0" w:type="dxa"/>
            <w:vAlign w:val="center"/>
          </w:tcPr>
          <w:p w14:paraId="248179EB" w14:textId="354A174D" w:rsidR="00C32629" w:rsidRPr="00B32BF9" w:rsidRDefault="00C32629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1" w:type="dxa"/>
            <w:vAlign w:val="center"/>
          </w:tcPr>
          <w:p w14:paraId="162EF61A" w14:textId="418869C6" w:rsidR="00C32629" w:rsidRDefault="00C32629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0" w:type="dxa"/>
            <w:vAlign w:val="center"/>
          </w:tcPr>
          <w:p w14:paraId="22A41319" w14:textId="49FA193D" w:rsidR="00C32629" w:rsidRDefault="00C32629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016</w:t>
            </w:r>
          </w:p>
        </w:tc>
        <w:tc>
          <w:tcPr>
            <w:tcW w:w="851" w:type="dxa"/>
            <w:vAlign w:val="center"/>
          </w:tcPr>
          <w:p w14:paraId="0B7D5CC9" w14:textId="167F7973" w:rsidR="00C32629" w:rsidRDefault="00C32629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</w:tr>
      <w:tr w:rsidR="00C32629" w14:paraId="18004A58" w14:textId="77777777" w:rsidTr="00192FB0"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EA30FA0" w14:textId="77777777" w:rsidR="00C32629" w:rsidRPr="00B32BF9" w:rsidRDefault="00C32629" w:rsidP="00C32629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vAlign w:val="bottom"/>
          </w:tcPr>
          <w:p w14:paraId="209B1E81" w14:textId="777EB961" w:rsidR="00C32629" w:rsidRPr="00B32BF9" w:rsidRDefault="00C32629" w:rsidP="00C32629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KASb</w:t>
            </w:r>
            <w:proofErr w:type="spellEnd"/>
          </w:p>
        </w:tc>
        <w:tc>
          <w:tcPr>
            <w:tcW w:w="1275" w:type="dxa"/>
            <w:vAlign w:val="center"/>
          </w:tcPr>
          <w:p w14:paraId="79EE093C" w14:textId="7396FAA3" w:rsidR="00C32629" w:rsidRPr="00B32BF9" w:rsidRDefault="00C32629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13.6 [8.1]</w:t>
            </w:r>
          </w:p>
        </w:tc>
        <w:tc>
          <w:tcPr>
            <w:tcW w:w="1134" w:type="dxa"/>
            <w:vAlign w:val="center"/>
          </w:tcPr>
          <w:p w14:paraId="1C290602" w14:textId="021A4232" w:rsidR="00C32629" w:rsidRDefault="00C32629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3.5 [6.6]</w:t>
            </w:r>
          </w:p>
        </w:tc>
        <w:tc>
          <w:tcPr>
            <w:tcW w:w="1134" w:type="dxa"/>
            <w:vAlign w:val="center"/>
          </w:tcPr>
          <w:p w14:paraId="3BE542DA" w14:textId="3544A4D8" w:rsidR="00C32629" w:rsidRPr="00B32BF9" w:rsidRDefault="00C32629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8 [10.8]</w:t>
            </w:r>
          </w:p>
        </w:tc>
        <w:tc>
          <w:tcPr>
            <w:tcW w:w="1276" w:type="dxa"/>
            <w:vAlign w:val="center"/>
          </w:tcPr>
          <w:p w14:paraId="0CFAF452" w14:textId="2574BF33" w:rsidR="00C32629" w:rsidRDefault="00C32629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.5 [6.9]</w:t>
            </w:r>
          </w:p>
        </w:tc>
        <w:tc>
          <w:tcPr>
            <w:tcW w:w="1276" w:type="dxa"/>
            <w:vAlign w:val="center"/>
          </w:tcPr>
          <w:p w14:paraId="65426901" w14:textId="112DE70A" w:rsidR="00C32629" w:rsidRPr="00B32BF9" w:rsidRDefault="00C32629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7.5 [12.9]</w:t>
            </w:r>
          </w:p>
        </w:tc>
        <w:tc>
          <w:tcPr>
            <w:tcW w:w="1276" w:type="dxa"/>
            <w:vAlign w:val="center"/>
          </w:tcPr>
          <w:p w14:paraId="57F5748D" w14:textId="29051DA9" w:rsidR="00C32629" w:rsidRDefault="00C32629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.6 [9.8]</w:t>
            </w:r>
          </w:p>
        </w:tc>
        <w:tc>
          <w:tcPr>
            <w:tcW w:w="1134" w:type="dxa"/>
            <w:vAlign w:val="center"/>
          </w:tcPr>
          <w:p w14:paraId="3FC333F7" w14:textId="3F516184" w:rsidR="00C32629" w:rsidRDefault="00C32629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14.9 [6.7]</w:t>
            </w:r>
          </w:p>
        </w:tc>
        <w:tc>
          <w:tcPr>
            <w:tcW w:w="850" w:type="dxa"/>
            <w:vAlign w:val="center"/>
          </w:tcPr>
          <w:p w14:paraId="1A7FA32A" w14:textId="765A1B57" w:rsidR="00C32629" w:rsidRPr="00B32BF9" w:rsidRDefault="00C32629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1" w:type="dxa"/>
            <w:vAlign w:val="center"/>
          </w:tcPr>
          <w:p w14:paraId="2DA34D90" w14:textId="67D9380D" w:rsidR="00C32629" w:rsidRPr="00B32BF9" w:rsidRDefault="00C32629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0" w:type="dxa"/>
            <w:vAlign w:val="center"/>
          </w:tcPr>
          <w:p w14:paraId="6CE355D7" w14:textId="553BD11E" w:rsidR="00C32629" w:rsidRPr="00B32BF9" w:rsidRDefault="00C32629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1" w:type="dxa"/>
            <w:vAlign w:val="center"/>
          </w:tcPr>
          <w:p w14:paraId="686112B6" w14:textId="0809727E" w:rsidR="00C32629" w:rsidRDefault="00C32629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0" w:type="dxa"/>
            <w:vAlign w:val="center"/>
          </w:tcPr>
          <w:p w14:paraId="6F17C8D3" w14:textId="7A1A24C0" w:rsidR="00C32629" w:rsidRDefault="00C32629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51" w:type="dxa"/>
            <w:vAlign w:val="center"/>
          </w:tcPr>
          <w:p w14:paraId="7E803864" w14:textId="3182D0BD" w:rsidR="00C32629" w:rsidRDefault="00C32629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</w:tr>
      <w:tr w:rsidR="00C32629" w14:paraId="36D0DD35" w14:textId="77777777" w:rsidTr="00192FB0"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FAA3292" w14:textId="77777777" w:rsidR="00C32629" w:rsidRPr="00B32BF9" w:rsidRDefault="00C32629" w:rsidP="00C32629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vAlign w:val="bottom"/>
          </w:tcPr>
          <w:p w14:paraId="0F62D200" w14:textId="346D1F84" w:rsidR="00C32629" w:rsidRPr="00B32BF9" w:rsidRDefault="00C32629" w:rsidP="00C32629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KASc</w:t>
            </w:r>
            <w:proofErr w:type="spellEnd"/>
          </w:p>
        </w:tc>
        <w:tc>
          <w:tcPr>
            <w:tcW w:w="1275" w:type="dxa"/>
            <w:vAlign w:val="center"/>
          </w:tcPr>
          <w:p w14:paraId="5D1EFE00" w14:textId="2662A09B" w:rsidR="00C32629" w:rsidRPr="00B32BF9" w:rsidRDefault="00C32629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5.7 [8.2]</w:t>
            </w:r>
          </w:p>
        </w:tc>
        <w:tc>
          <w:tcPr>
            <w:tcW w:w="1134" w:type="dxa"/>
            <w:vAlign w:val="center"/>
          </w:tcPr>
          <w:p w14:paraId="3FE6AABB" w14:textId="30B82E01" w:rsidR="00C32629" w:rsidRDefault="00C32629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.6 [6.3]</w:t>
            </w:r>
          </w:p>
        </w:tc>
        <w:tc>
          <w:tcPr>
            <w:tcW w:w="1134" w:type="dxa"/>
            <w:vAlign w:val="center"/>
          </w:tcPr>
          <w:p w14:paraId="09032217" w14:textId="68C1A1AC" w:rsidR="00C32629" w:rsidRPr="00B32BF9" w:rsidRDefault="00C32629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1.3 [6.2]</w:t>
            </w:r>
          </w:p>
        </w:tc>
        <w:tc>
          <w:tcPr>
            <w:tcW w:w="1276" w:type="dxa"/>
            <w:vAlign w:val="center"/>
          </w:tcPr>
          <w:p w14:paraId="2F059B6C" w14:textId="67643FB7" w:rsidR="00C32629" w:rsidRDefault="00C32629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1 [6.5]</w:t>
            </w:r>
          </w:p>
        </w:tc>
        <w:tc>
          <w:tcPr>
            <w:tcW w:w="1276" w:type="dxa"/>
            <w:vAlign w:val="center"/>
          </w:tcPr>
          <w:p w14:paraId="583F88E5" w14:textId="2542B5DC" w:rsidR="00C32629" w:rsidRPr="00B32BF9" w:rsidRDefault="00C32629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7 [13.4]</w:t>
            </w:r>
          </w:p>
        </w:tc>
        <w:tc>
          <w:tcPr>
            <w:tcW w:w="1276" w:type="dxa"/>
            <w:vAlign w:val="center"/>
          </w:tcPr>
          <w:p w14:paraId="56ABDBF6" w14:textId="0B47734B" w:rsidR="00C32629" w:rsidRDefault="00C32629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 [7.9]</w:t>
            </w:r>
          </w:p>
        </w:tc>
        <w:tc>
          <w:tcPr>
            <w:tcW w:w="1134" w:type="dxa"/>
            <w:vAlign w:val="center"/>
          </w:tcPr>
          <w:p w14:paraId="1873B068" w14:textId="6B5804E6" w:rsidR="00C32629" w:rsidRDefault="00C32629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0.1 [6.1]</w:t>
            </w:r>
          </w:p>
        </w:tc>
        <w:tc>
          <w:tcPr>
            <w:tcW w:w="850" w:type="dxa"/>
            <w:vAlign w:val="center"/>
          </w:tcPr>
          <w:p w14:paraId="12EA0B4C" w14:textId="43CE3DEB" w:rsidR="00C32629" w:rsidRPr="00B32BF9" w:rsidRDefault="00C32629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1" w:type="dxa"/>
            <w:vAlign w:val="center"/>
          </w:tcPr>
          <w:p w14:paraId="37C02A3E" w14:textId="22528C6B" w:rsidR="00C32629" w:rsidRPr="00B32BF9" w:rsidRDefault="00C32629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0" w:type="dxa"/>
            <w:vAlign w:val="center"/>
          </w:tcPr>
          <w:p w14:paraId="622158E0" w14:textId="144495FA" w:rsidR="00C32629" w:rsidRPr="00B32BF9" w:rsidRDefault="00C32629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1" w:type="dxa"/>
            <w:vAlign w:val="center"/>
          </w:tcPr>
          <w:p w14:paraId="345B66BD" w14:textId="25D78F3D" w:rsidR="00C32629" w:rsidRDefault="00C32629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50" w:type="dxa"/>
            <w:vAlign w:val="center"/>
          </w:tcPr>
          <w:p w14:paraId="31812093" w14:textId="40684BFE" w:rsidR="00C32629" w:rsidRDefault="00C32629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1" w:type="dxa"/>
            <w:vAlign w:val="center"/>
          </w:tcPr>
          <w:p w14:paraId="41CB7EEB" w14:textId="11DBABB8" w:rsidR="00C32629" w:rsidRDefault="00C32629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</w:tr>
      <w:tr w:rsidR="00C32629" w14:paraId="6A7ED25B" w14:textId="77777777" w:rsidTr="00192FB0"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88DB4F6" w14:textId="77777777" w:rsidR="00C32629" w:rsidRPr="00B32BF9" w:rsidRDefault="00C32629" w:rsidP="00C32629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vAlign w:val="bottom"/>
          </w:tcPr>
          <w:p w14:paraId="6F643222" w14:textId="3B5B0683" w:rsidR="00C32629" w:rsidRPr="00B32BF9" w:rsidRDefault="00C32629" w:rsidP="00C32629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KASd</w:t>
            </w:r>
          </w:p>
        </w:tc>
        <w:tc>
          <w:tcPr>
            <w:tcW w:w="1275" w:type="dxa"/>
            <w:vAlign w:val="center"/>
          </w:tcPr>
          <w:p w14:paraId="71E42A6D" w14:textId="1056AF88" w:rsidR="00C32629" w:rsidRPr="00B32BF9" w:rsidRDefault="00C32629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48.8 [9.4]</w:t>
            </w:r>
          </w:p>
        </w:tc>
        <w:tc>
          <w:tcPr>
            <w:tcW w:w="1134" w:type="dxa"/>
            <w:vAlign w:val="center"/>
          </w:tcPr>
          <w:p w14:paraId="573100CF" w14:textId="6898B79D" w:rsidR="00C32629" w:rsidRDefault="00C32629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0.7 [8.5]</w:t>
            </w:r>
          </w:p>
        </w:tc>
        <w:tc>
          <w:tcPr>
            <w:tcW w:w="1134" w:type="dxa"/>
            <w:vAlign w:val="center"/>
          </w:tcPr>
          <w:p w14:paraId="593C7CF9" w14:textId="4B03145C" w:rsidR="00C32629" w:rsidRPr="00B32BF9" w:rsidRDefault="00C32629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49 [6]</w:t>
            </w:r>
          </w:p>
        </w:tc>
        <w:tc>
          <w:tcPr>
            <w:tcW w:w="1276" w:type="dxa"/>
            <w:vAlign w:val="center"/>
          </w:tcPr>
          <w:p w14:paraId="787F9A4B" w14:textId="5030DD98" w:rsidR="00C32629" w:rsidRDefault="00C32629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1 [8]</w:t>
            </w:r>
          </w:p>
        </w:tc>
        <w:tc>
          <w:tcPr>
            <w:tcW w:w="1276" w:type="dxa"/>
            <w:vAlign w:val="center"/>
          </w:tcPr>
          <w:p w14:paraId="00935386" w14:textId="2F783B96" w:rsidR="00C32629" w:rsidRPr="00B32BF9" w:rsidRDefault="00C32629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41.2 [12.3]</w:t>
            </w:r>
          </w:p>
        </w:tc>
        <w:tc>
          <w:tcPr>
            <w:tcW w:w="1276" w:type="dxa"/>
            <w:vAlign w:val="center"/>
          </w:tcPr>
          <w:p w14:paraId="339B0682" w14:textId="3292ADC1" w:rsidR="00C32629" w:rsidRDefault="00C32629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5 [10.9]</w:t>
            </w:r>
          </w:p>
        </w:tc>
        <w:tc>
          <w:tcPr>
            <w:tcW w:w="1134" w:type="dxa"/>
            <w:vAlign w:val="center"/>
          </w:tcPr>
          <w:p w14:paraId="2EF7E0D8" w14:textId="3B798B1A" w:rsidR="00C32629" w:rsidRDefault="00C32629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54.5 [8]</w:t>
            </w:r>
          </w:p>
        </w:tc>
        <w:tc>
          <w:tcPr>
            <w:tcW w:w="850" w:type="dxa"/>
            <w:vAlign w:val="center"/>
          </w:tcPr>
          <w:p w14:paraId="325EE5AB" w14:textId="0EEAAFD3" w:rsidR="00C32629" w:rsidRPr="00B32BF9" w:rsidRDefault="00C32629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1" w:type="dxa"/>
            <w:vAlign w:val="center"/>
          </w:tcPr>
          <w:p w14:paraId="7D9D8CD6" w14:textId="1AADFF11" w:rsidR="00C32629" w:rsidRPr="00B32BF9" w:rsidRDefault="00C32629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0" w:type="dxa"/>
            <w:vAlign w:val="center"/>
          </w:tcPr>
          <w:p w14:paraId="2030E508" w14:textId="5C31CF1B" w:rsidR="00C32629" w:rsidRPr="00B32BF9" w:rsidRDefault="00C32629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1" w:type="dxa"/>
            <w:vAlign w:val="center"/>
          </w:tcPr>
          <w:p w14:paraId="0ECF1DFB" w14:textId="0DF2F5EF" w:rsidR="00C32629" w:rsidRDefault="00C32629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50" w:type="dxa"/>
            <w:vAlign w:val="center"/>
          </w:tcPr>
          <w:p w14:paraId="3ABDD0E5" w14:textId="4EE7D624" w:rsidR="00C32629" w:rsidRDefault="00C32629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51" w:type="dxa"/>
            <w:vAlign w:val="center"/>
          </w:tcPr>
          <w:p w14:paraId="1F03A933" w14:textId="6EBE8162" w:rsidR="00C32629" w:rsidRDefault="00C32629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</w:tr>
      <w:tr w:rsidR="00C32629" w14:paraId="2463126A" w14:textId="77777777" w:rsidTr="00192FB0"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12508AD5" w14:textId="77777777" w:rsidR="00C32629" w:rsidRPr="00B32BF9" w:rsidRDefault="00C32629" w:rsidP="00C32629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vAlign w:val="bottom"/>
          </w:tcPr>
          <w:p w14:paraId="36EABCBC" w14:textId="66106315" w:rsidR="00C32629" w:rsidRPr="00B32BF9" w:rsidRDefault="00C32629" w:rsidP="00C32629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KASe</w:t>
            </w:r>
          </w:p>
        </w:tc>
        <w:tc>
          <w:tcPr>
            <w:tcW w:w="1275" w:type="dxa"/>
            <w:vAlign w:val="center"/>
          </w:tcPr>
          <w:p w14:paraId="66574A57" w14:textId="6DB0D23B" w:rsidR="00C32629" w:rsidRPr="00B32BF9" w:rsidRDefault="00C32629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43.6 [10.2]</w:t>
            </w:r>
          </w:p>
        </w:tc>
        <w:tc>
          <w:tcPr>
            <w:tcW w:w="1134" w:type="dxa"/>
            <w:vAlign w:val="center"/>
          </w:tcPr>
          <w:p w14:paraId="20660ABD" w14:textId="337E12E0" w:rsidR="00C32629" w:rsidRDefault="00C32629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7.3 [9.8]</w:t>
            </w:r>
          </w:p>
        </w:tc>
        <w:tc>
          <w:tcPr>
            <w:tcW w:w="1134" w:type="dxa"/>
            <w:vAlign w:val="center"/>
          </w:tcPr>
          <w:p w14:paraId="3DCBE7D6" w14:textId="4E259022" w:rsidR="00C32629" w:rsidRPr="00B32BF9" w:rsidRDefault="00C32629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49.4 [7.5]</w:t>
            </w:r>
          </w:p>
        </w:tc>
        <w:tc>
          <w:tcPr>
            <w:tcW w:w="1276" w:type="dxa"/>
            <w:vAlign w:val="center"/>
          </w:tcPr>
          <w:p w14:paraId="4382D906" w14:textId="121757A0" w:rsidR="00C32629" w:rsidRDefault="00C32629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8.5 [9.7]</w:t>
            </w:r>
          </w:p>
        </w:tc>
        <w:tc>
          <w:tcPr>
            <w:tcW w:w="1276" w:type="dxa"/>
            <w:vAlign w:val="center"/>
          </w:tcPr>
          <w:p w14:paraId="5289DCB9" w14:textId="402EFF14" w:rsidR="00C32629" w:rsidRPr="00B32BF9" w:rsidRDefault="00C32629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43.6 [14.4]</w:t>
            </w:r>
          </w:p>
        </w:tc>
        <w:tc>
          <w:tcPr>
            <w:tcW w:w="1276" w:type="dxa"/>
            <w:vAlign w:val="center"/>
          </w:tcPr>
          <w:p w14:paraId="3327C525" w14:textId="65FC688C" w:rsidR="00C32629" w:rsidRDefault="00C32629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6.3 [10.4]</w:t>
            </w:r>
          </w:p>
        </w:tc>
        <w:tc>
          <w:tcPr>
            <w:tcW w:w="1134" w:type="dxa"/>
            <w:vAlign w:val="center"/>
          </w:tcPr>
          <w:p w14:paraId="0DE59933" w14:textId="020CF79D" w:rsidR="00C32629" w:rsidRDefault="00C32629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55.6 [4.9]</w:t>
            </w:r>
          </w:p>
        </w:tc>
        <w:tc>
          <w:tcPr>
            <w:tcW w:w="850" w:type="dxa"/>
            <w:vAlign w:val="center"/>
          </w:tcPr>
          <w:p w14:paraId="09C38524" w14:textId="5048EA6F" w:rsidR="00C32629" w:rsidRPr="00B32BF9" w:rsidRDefault="00C32629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014</w:t>
            </w:r>
          </w:p>
        </w:tc>
        <w:tc>
          <w:tcPr>
            <w:tcW w:w="851" w:type="dxa"/>
            <w:vAlign w:val="center"/>
          </w:tcPr>
          <w:p w14:paraId="2CD76D9A" w14:textId="4BA2A6DE" w:rsidR="00C32629" w:rsidRPr="00B32BF9" w:rsidRDefault="00C32629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0" w:type="dxa"/>
            <w:vAlign w:val="center"/>
          </w:tcPr>
          <w:p w14:paraId="5F947746" w14:textId="22BC7E6C" w:rsidR="00C32629" w:rsidRPr="00B32BF9" w:rsidRDefault="00C32629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1" w:type="dxa"/>
            <w:vAlign w:val="center"/>
          </w:tcPr>
          <w:p w14:paraId="5DB09976" w14:textId="33505096" w:rsidR="00C32629" w:rsidRDefault="00C32629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50" w:type="dxa"/>
            <w:vAlign w:val="center"/>
          </w:tcPr>
          <w:p w14:paraId="5AFC2652" w14:textId="79411129" w:rsidR="00C32629" w:rsidRDefault="00C32629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51" w:type="dxa"/>
            <w:vAlign w:val="center"/>
          </w:tcPr>
          <w:p w14:paraId="16570B8E" w14:textId="35E13259" w:rsidR="00C32629" w:rsidRDefault="00C32629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</w:tr>
      <w:tr w:rsidR="00C32629" w14:paraId="20D43287" w14:textId="77777777" w:rsidTr="00192FB0"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77BF7CC" w14:textId="6292F0CF" w:rsidR="00C32629" w:rsidRPr="00B32BF9" w:rsidRDefault="00C32629" w:rsidP="00C32629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Frontal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bottom"/>
          </w:tcPr>
          <w:p w14:paraId="19DE3A82" w14:textId="3479BB45" w:rsidR="00C32629" w:rsidRPr="00B32BF9" w:rsidRDefault="00C32629" w:rsidP="00C32629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KAFa</w:t>
            </w:r>
          </w:p>
        </w:tc>
        <w:tc>
          <w:tcPr>
            <w:tcW w:w="1275" w:type="dxa"/>
            <w:vAlign w:val="center"/>
          </w:tcPr>
          <w:p w14:paraId="7D774831" w14:textId="79734F11" w:rsidR="00C32629" w:rsidRPr="00B32BF9" w:rsidRDefault="00C32629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1.1 [7.2]</w:t>
            </w:r>
          </w:p>
        </w:tc>
        <w:tc>
          <w:tcPr>
            <w:tcW w:w="1134" w:type="dxa"/>
            <w:vAlign w:val="center"/>
          </w:tcPr>
          <w:p w14:paraId="4B9695CD" w14:textId="57AD26BA" w:rsidR="00C32629" w:rsidRDefault="00C32629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3.8 [5.4]</w:t>
            </w:r>
          </w:p>
        </w:tc>
        <w:tc>
          <w:tcPr>
            <w:tcW w:w="1134" w:type="dxa"/>
            <w:vAlign w:val="center"/>
          </w:tcPr>
          <w:p w14:paraId="64197E21" w14:textId="0A8C96C0" w:rsidR="00C32629" w:rsidRPr="00B32BF9" w:rsidRDefault="00C32629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1.5 [16.6]</w:t>
            </w:r>
          </w:p>
        </w:tc>
        <w:tc>
          <w:tcPr>
            <w:tcW w:w="1276" w:type="dxa"/>
            <w:vAlign w:val="center"/>
          </w:tcPr>
          <w:p w14:paraId="7C24967E" w14:textId="4E800191" w:rsidR="00C32629" w:rsidRDefault="00C32629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4.6 [7.5]</w:t>
            </w:r>
          </w:p>
        </w:tc>
        <w:tc>
          <w:tcPr>
            <w:tcW w:w="1276" w:type="dxa"/>
            <w:vAlign w:val="center"/>
          </w:tcPr>
          <w:p w14:paraId="41089B6B" w14:textId="7A0E9052" w:rsidR="00C32629" w:rsidRPr="00B32BF9" w:rsidRDefault="00C32629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0.9 [8.2]</w:t>
            </w:r>
          </w:p>
        </w:tc>
        <w:tc>
          <w:tcPr>
            <w:tcW w:w="1276" w:type="dxa"/>
            <w:vAlign w:val="center"/>
          </w:tcPr>
          <w:p w14:paraId="2AB19963" w14:textId="1BC39BB8" w:rsidR="00C32629" w:rsidRDefault="00C32629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3.7 [5]</w:t>
            </w:r>
          </w:p>
        </w:tc>
        <w:tc>
          <w:tcPr>
            <w:tcW w:w="1134" w:type="dxa"/>
            <w:vAlign w:val="center"/>
          </w:tcPr>
          <w:p w14:paraId="023F3323" w14:textId="4DF43E88" w:rsidR="00C32629" w:rsidRDefault="00C32629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2 [3.8]</w:t>
            </w:r>
          </w:p>
        </w:tc>
        <w:tc>
          <w:tcPr>
            <w:tcW w:w="850" w:type="dxa"/>
            <w:vAlign w:val="center"/>
          </w:tcPr>
          <w:p w14:paraId="1529CEB3" w14:textId="2BC632F6" w:rsidR="00C32629" w:rsidRPr="00B32BF9" w:rsidRDefault="00C32629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51" w:type="dxa"/>
            <w:vAlign w:val="center"/>
          </w:tcPr>
          <w:p w14:paraId="7FEB6F02" w14:textId="57AB3B6A" w:rsidR="00C32629" w:rsidRPr="00B32BF9" w:rsidRDefault="00C32629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0" w:type="dxa"/>
            <w:vAlign w:val="center"/>
          </w:tcPr>
          <w:p w14:paraId="060E9298" w14:textId="7FC8AC1A" w:rsidR="00C32629" w:rsidRPr="00B32BF9" w:rsidRDefault="00C32629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044</w:t>
            </w:r>
          </w:p>
        </w:tc>
        <w:tc>
          <w:tcPr>
            <w:tcW w:w="851" w:type="dxa"/>
            <w:vAlign w:val="center"/>
          </w:tcPr>
          <w:p w14:paraId="781A963A" w14:textId="3FC6C697" w:rsidR="00C32629" w:rsidRDefault="00C32629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50" w:type="dxa"/>
            <w:vAlign w:val="center"/>
          </w:tcPr>
          <w:p w14:paraId="2F021413" w14:textId="46CB38D4" w:rsidR="00C32629" w:rsidRDefault="00C32629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1" w:type="dxa"/>
            <w:vAlign w:val="center"/>
          </w:tcPr>
          <w:p w14:paraId="7DC8F10B" w14:textId="01C08A16" w:rsidR="00C32629" w:rsidRDefault="00C32629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015</w:t>
            </w:r>
          </w:p>
        </w:tc>
      </w:tr>
      <w:tr w:rsidR="00C32629" w14:paraId="081DC981" w14:textId="77777777" w:rsidTr="00192FB0"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D792434" w14:textId="77777777" w:rsidR="00C32629" w:rsidRPr="00B32BF9" w:rsidRDefault="00C32629" w:rsidP="00C32629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vAlign w:val="bottom"/>
          </w:tcPr>
          <w:p w14:paraId="7B6EA0D3" w14:textId="4A781A0C" w:rsidR="00C32629" w:rsidRPr="00B32BF9" w:rsidRDefault="00C32629" w:rsidP="00C32629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KAFb</w:t>
            </w:r>
            <w:proofErr w:type="spellEnd"/>
          </w:p>
        </w:tc>
        <w:tc>
          <w:tcPr>
            <w:tcW w:w="1275" w:type="dxa"/>
            <w:vAlign w:val="center"/>
          </w:tcPr>
          <w:p w14:paraId="5E1CB8DC" w14:textId="23C5E281" w:rsidR="00C32629" w:rsidRPr="00B32BF9" w:rsidRDefault="00C32629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4.2 [7.3]</w:t>
            </w:r>
          </w:p>
        </w:tc>
        <w:tc>
          <w:tcPr>
            <w:tcW w:w="1134" w:type="dxa"/>
            <w:vAlign w:val="center"/>
          </w:tcPr>
          <w:p w14:paraId="20E92057" w14:textId="798F4328" w:rsidR="00C32629" w:rsidRDefault="00C32629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.6 [5.8]</w:t>
            </w:r>
          </w:p>
        </w:tc>
        <w:tc>
          <w:tcPr>
            <w:tcW w:w="1134" w:type="dxa"/>
            <w:vAlign w:val="center"/>
          </w:tcPr>
          <w:p w14:paraId="0EECB3A8" w14:textId="71F2EA4A" w:rsidR="00C32629" w:rsidRPr="00B32BF9" w:rsidRDefault="00C32629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.1 [17.9]</w:t>
            </w:r>
          </w:p>
        </w:tc>
        <w:tc>
          <w:tcPr>
            <w:tcW w:w="1276" w:type="dxa"/>
            <w:vAlign w:val="center"/>
          </w:tcPr>
          <w:p w14:paraId="18795691" w14:textId="0F13181D" w:rsidR="00C32629" w:rsidRDefault="00C32629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3 [7.2]</w:t>
            </w:r>
          </w:p>
        </w:tc>
        <w:tc>
          <w:tcPr>
            <w:tcW w:w="1276" w:type="dxa"/>
            <w:vAlign w:val="center"/>
          </w:tcPr>
          <w:p w14:paraId="29B4DE71" w14:textId="5134DC4F" w:rsidR="00C32629" w:rsidRPr="00B32BF9" w:rsidRDefault="00C32629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1.4 [9.3]</w:t>
            </w:r>
          </w:p>
        </w:tc>
        <w:tc>
          <w:tcPr>
            <w:tcW w:w="1276" w:type="dxa"/>
            <w:vAlign w:val="center"/>
          </w:tcPr>
          <w:p w14:paraId="55FFD988" w14:textId="73F4AA2C" w:rsidR="00C32629" w:rsidRDefault="00C32629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.6 [6]</w:t>
            </w:r>
          </w:p>
        </w:tc>
        <w:tc>
          <w:tcPr>
            <w:tcW w:w="1134" w:type="dxa"/>
            <w:vAlign w:val="center"/>
          </w:tcPr>
          <w:p w14:paraId="1AC6678D" w14:textId="5B7A9F53" w:rsidR="00C32629" w:rsidRDefault="00C32629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8 [4]</w:t>
            </w:r>
          </w:p>
        </w:tc>
        <w:tc>
          <w:tcPr>
            <w:tcW w:w="850" w:type="dxa"/>
            <w:vAlign w:val="center"/>
          </w:tcPr>
          <w:p w14:paraId="54A7689B" w14:textId="329CBE85" w:rsidR="00C32629" w:rsidRPr="00B32BF9" w:rsidRDefault="00C32629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51" w:type="dxa"/>
            <w:vAlign w:val="center"/>
          </w:tcPr>
          <w:p w14:paraId="3564D22F" w14:textId="0A590DD6" w:rsidR="00C32629" w:rsidRPr="00B32BF9" w:rsidRDefault="00C32629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0" w:type="dxa"/>
            <w:vAlign w:val="center"/>
          </w:tcPr>
          <w:p w14:paraId="77E020AC" w14:textId="32FB066B" w:rsidR="00C32629" w:rsidRPr="00B32BF9" w:rsidRDefault="00C32629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047</w:t>
            </w:r>
          </w:p>
        </w:tc>
        <w:tc>
          <w:tcPr>
            <w:tcW w:w="851" w:type="dxa"/>
            <w:vAlign w:val="center"/>
          </w:tcPr>
          <w:p w14:paraId="6C527140" w14:textId="12FFC48F" w:rsidR="00C32629" w:rsidRDefault="00C32629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50" w:type="dxa"/>
            <w:vAlign w:val="center"/>
          </w:tcPr>
          <w:p w14:paraId="31CF8D60" w14:textId="03AB943A" w:rsidR="00C32629" w:rsidRDefault="00C32629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1" w:type="dxa"/>
            <w:vAlign w:val="center"/>
          </w:tcPr>
          <w:p w14:paraId="026F6FB9" w14:textId="1AAE7E08" w:rsidR="00C32629" w:rsidRDefault="00C32629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</w:tr>
      <w:tr w:rsidR="00C32629" w14:paraId="71E51C62" w14:textId="77777777" w:rsidTr="00192FB0"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B9020AD" w14:textId="77777777" w:rsidR="00C32629" w:rsidRPr="00B32BF9" w:rsidRDefault="00C32629" w:rsidP="00C32629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vAlign w:val="bottom"/>
          </w:tcPr>
          <w:p w14:paraId="63428F72" w14:textId="4907E99E" w:rsidR="00C32629" w:rsidRPr="00B32BF9" w:rsidRDefault="00C32629" w:rsidP="00C32629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KAFc</w:t>
            </w:r>
            <w:proofErr w:type="spellEnd"/>
          </w:p>
        </w:tc>
        <w:tc>
          <w:tcPr>
            <w:tcW w:w="1275" w:type="dxa"/>
            <w:vAlign w:val="center"/>
          </w:tcPr>
          <w:p w14:paraId="0B85F956" w14:textId="66ABC855" w:rsidR="00C32629" w:rsidRPr="00B32BF9" w:rsidRDefault="00C32629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1.4 [8.5]</w:t>
            </w:r>
          </w:p>
        </w:tc>
        <w:tc>
          <w:tcPr>
            <w:tcW w:w="1134" w:type="dxa"/>
            <w:vAlign w:val="center"/>
          </w:tcPr>
          <w:p w14:paraId="1DB68B8A" w14:textId="673158CA" w:rsidR="00C32629" w:rsidRDefault="00C32629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4.3 [5.1]</w:t>
            </w:r>
          </w:p>
        </w:tc>
        <w:tc>
          <w:tcPr>
            <w:tcW w:w="1134" w:type="dxa"/>
            <w:vAlign w:val="center"/>
          </w:tcPr>
          <w:p w14:paraId="2DBB0174" w14:textId="01CC954C" w:rsidR="00C32629" w:rsidRPr="00B32BF9" w:rsidRDefault="00C32629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 [18.3]</w:t>
            </w:r>
          </w:p>
        </w:tc>
        <w:tc>
          <w:tcPr>
            <w:tcW w:w="1276" w:type="dxa"/>
            <w:vAlign w:val="center"/>
          </w:tcPr>
          <w:p w14:paraId="07C25052" w14:textId="20883BD5" w:rsidR="00C32629" w:rsidRDefault="00C32629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4.1 [9.2]</w:t>
            </w:r>
          </w:p>
        </w:tc>
        <w:tc>
          <w:tcPr>
            <w:tcW w:w="1276" w:type="dxa"/>
            <w:vAlign w:val="center"/>
          </w:tcPr>
          <w:p w14:paraId="7A33953B" w14:textId="425B99AF" w:rsidR="00C32629" w:rsidRPr="00B32BF9" w:rsidRDefault="00C32629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9 [9.2]</w:t>
            </w:r>
          </w:p>
        </w:tc>
        <w:tc>
          <w:tcPr>
            <w:tcW w:w="1276" w:type="dxa"/>
            <w:vAlign w:val="center"/>
          </w:tcPr>
          <w:p w14:paraId="352F107E" w14:textId="4F23A677" w:rsidR="00C32629" w:rsidRDefault="00C32629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3.7 [4.9]</w:t>
            </w:r>
          </w:p>
        </w:tc>
        <w:tc>
          <w:tcPr>
            <w:tcW w:w="1134" w:type="dxa"/>
            <w:vAlign w:val="center"/>
          </w:tcPr>
          <w:p w14:paraId="27F0ED53" w14:textId="521948F1" w:rsidR="00C32629" w:rsidRDefault="00C32629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1.6 [4.2]</w:t>
            </w:r>
          </w:p>
        </w:tc>
        <w:tc>
          <w:tcPr>
            <w:tcW w:w="850" w:type="dxa"/>
            <w:vAlign w:val="center"/>
          </w:tcPr>
          <w:p w14:paraId="3EACA65D" w14:textId="1B1D93A5" w:rsidR="00C32629" w:rsidRPr="00B32BF9" w:rsidRDefault="00C32629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51" w:type="dxa"/>
            <w:vAlign w:val="center"/>
          </w:tcPr>
          <w:p w14:paraId="0077202C" w14:textId="561B1695" w:rsidR="00C32629" w:rsidRPr="00B32BF9" w:rsidRDefault="00C32629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0" w:type="dxa"/>
            <w:vAlign w:val="center"/>
          </w:tcPr>
          <w:p w14:paraId="7519D80D" w14:textId="32FBC859" w:rsidR="00C32629" w:rsidRPr="00B32BF9" w:rsidRDefault="00C32629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016</w:t>
            </w:r>
          </w:p>
        </w:tc>
        <w:tc>
          <w:tcPr>
            <w:tcW w:w="851" w:type="dxa"/>
            <w:vAlign w:val="center"/>
          </w:tcPr>
          <w:p w14:paraId="7B826108" w14:textId="74D8F227" w:rsidR="00C32629" w:rsidRDefault="00C32629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50" w:type="dxa"/>
            <w:vAlign w:val="center"/>
          </w:tcPr>
          <w:p w14:paraId="53D17474" w14:textId="2FD366CF" w:rsidR="00C32629" w:rsidRDefault="00C32629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1" w:type="dxa"/>
            <w:vAlign w:val="center"/>
          </w:tcPr>
          <w:p w14:paraId="256D6C6B" w14:textId="35FCCED5" w:rsidR="00C32629" w:rsidRDefault="00C32629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011</w:t>
            </w:r>
          </w:p>
        </w:tc>
      </w:tr>
      <w:tr w:rsidR="00C32629" w14:paraId="4DAD2098" w14:textId="77777777" w:rsidTr="00192FB0"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22164555" w14:textId="77777777" w:rsidR="00C32629" w:rsidRPr="00B32BF9" w:rsidRDefault="00C32629" w:rsidP="00C32629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vAlign w:val="bottom"/>
          </w:tcPr>
          <w:p w14:paraId="4B6E8218" w14:textId="57B7B5B3" w:rsidR="00C32629" w:rsidRPr="00B32BF9" w:rsidRDefault="00C32629" w:rsidP="00C32629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KAFe</w:t>
            </w:r>
            <w:proofErr w:type="spellEnd"/>
          </w:p>
        </w:tc>
        <w:tc>
          <w:tcPr>
            <w:tcW w:w="1275" w:type="dxa"/>
            <w:vAlign w:val="center"/>
          </w:tcPr>
          <w:p w14:paraId="6981B476" w14:textId="661A9989" w:rsidR="00C32629" w:rsidRPr="00B32BF9" w:rsidRDefault="00C32629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8.9 [6.9]</w:t>
            </w:r>
          </w:p>
        </w:tc>
        <w:tc>
          <w:tcPr>
            <w:tcW w:w="1134" w:type="dxa"/>
            <w:vAlign w:val="center"/>
          </w:tcPr>
          <w:p w14:paraId="398847BD" w14:textId="258108D1" w:rsidR="00C32629" w:rsidRDefault="00C32629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.9 [4.5]</w:t>
            </w:r>
          </w:p>
        </w:tc>
        <w:tc>
          <w:tcPr>
            <w:tcW w:w="1134" w:type="dxa"/>
            <w:vAlign w:val="center"/>
          </w:tcPr>
          <w:p w14:paraId="2FF4FE04" w14:textId="3561DCCA" w:rsidR="00C32629" w:rsidRPr="00B32BF9" w:rsidRDefault="00C32629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7.2 [3.6]</w:t>
            </w:r>
          </w:p>
        </w:tc>
        <w:tc>
          <w:tcPr>
            <w:tcW w:w="1276" w:type="dxa"/>
            <w:vAlign w:val="center"/>
          </w:tcPr>
          <w:p w14:paraId="6390C6EE" w14:textId="06600DEC" w:rsidR="00C32629" w:rsidRDefault="00C32629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.6 [6]</w:t>
            </w:r>
          </w:p>
        </w:tc>
        <w:tc>
          <w:tcPr>
            <w:tcW w:w="1276" w:type="dxa"/>
            <w:vAlign w:val="center"/>
          </w:tcPr>
          <w:p w14:paraId="64C1AF8D" w14:textId="3DF455B1" w:rsidR="00C32629" w:rsidRPr="00B32BF9" w:rsidRDefault="00C32629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5.1 [4.8]</w:t>
            </w:r>
          </w:p>
        </w:tc>
        <w:tc>
          <w:tcPr>
            <w:tcW w:w="1276" w:type="dxa"/>
            <w:vAlign w:val="center"/>
          </w:tcPr>
          <w:p w14:paraId="17FDC814" w14:textId="61884303" w:rsidR="00C32629" w:rsidRDefault="00C32629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.3 [3.2]</w:t>
            </w:r>
          </w:p>
        </w:tc>
        <w:tc>
          <w:tcPr>
            <w:tcW w:w="1134" w:type="dxa"/>
            <w:vAlign w:val="center"/>
          </w:tcPr>
          <w:p w14:paraId="757894BA" w14:textId="14A39D69" w:rsidR="00C32629" w:rsidRDefault="00C32629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5.1 [3.8]</w:t>
            </w:r>
          </w:p>
        </w:tc>
        <w:tc>
          <w:tcPr>
            <w:tcW w:w="850" w:type="dxa"/>
            <w:vAlign w:val="center"/>
          </w:tcPr>
          <w:p w14:paraId="36C8B7C8" w14:textId="4EFC0150" w:rsidR="00C32629" w:rsidRPr="00B32BF9" w:rsidRDefault="00C32629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51" w:type="dxa"/>
            <w:vAlign w:val="center"/>
          </w:tcPr>
          <w:p w14:paraId="4D3F43D4" w14:textId="73C9689F" w:rsidR="00C32629" w:rsidRPr="00B32BF9" w:rsidRDefault="00C32629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0" w:type="dxa"/>
            <w:vAlign w:val="center"/>
          </w:tcPr>
          <w:p w14:paraId="0F1A037F" w14:textId="1E488D17" w:rsidR="00C32629" w:rsidRPr="00B32BF9" w:rsidRDefault="00C32629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1" w:type="dxa"/>
            <w:vAlign w:val="center"/>
          </w:tcPr>
          <w:p w14:paraId="7404CCB1" w14:textId="5F0549A5" w:rsidR="00C32629" w:rsidRDefault="00C32629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0" w:type="dxa"/>
            <w:vAlign w:val="center"/>
          </w:tcPr>
          <w:p w14:paraId="772D8CEC" w14:textId="075D836C" w:rsidR="00C32629" w:rsidRDefault="00C32629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1" w:type="dxa"/>
            <w:vAlign w:val="center"/>
          </w:tcPr>
          <w:p w14:paraId="298425DC" w14:textId="4F23D7F8" w:rsidR="00C32629" w:rsidRDefault="00C32629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</w:tr>
      <w:tr w:rsidR="007C7D51" w14:paraId="24AAB541" w14:textId="77777777" w:rsidTr="004209FB">
        <w:tc>
          <w:tcPr>
            <w:tcW w:w="15730" w:type="dxa"/>
            <w:gridSpan w:val="15"/>
            <w:shd w:val="clear" w:color="auto" w:fill="D9D9D9" w:themeFill="background1" w:themeFillShade="D9"/>
          </w:tcPr>
          <w:p w14:paraId="2161168C" w14:textId="7DF16108" w:rsidR="007C7D51" w:rsidRDefault="007C7D51" w:rsidP="00D54561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Ankle</w:t>
            </w:r>
          </w:p>
        </w:tc>
      </w:tr>
      <w:tr w:rsidR="00A30C9B" w14:paraId="2F9C8DF1" w14:textId="77777777" w:rsidTr="00192FB0"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DE94D86" w14:textId="056A40E8" w:rsidR="00A30C9B" w:rsidRPr="00B32BF9" w:rsidRDefault="00A30C9B" w:rsidP="00A30C9B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Sagittal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bottom"/>
          </w:tcPr>
          <w:p w14:paraId="7A501273" w14:textId="62B0DFF5" w:rsidR="00A30C9B" w:rsidRPr="00B32BF9" w:rsidRDefault="00A30C9B" w:rsidP="00A30C9B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AASa</w:t>
            </w:r>
            <w:proofErr w:type="spellEnd"/>
          </w:p>
        </w:tc>
        <w:tc>
          <w:tcPr>
            <w:tcW w:w="1275" w:type="dxa"/>
            <w:vAlign w:val="center"/>
          </w:tcPr>
          <w:p w14:paraId="6CE0C0E2" w14:textId="4AB74FA4" w:rsidR="00A30C9B" w:rsidRPr="00B32BF9" w:rsidRDefault="00A30C9B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6 [3.5]</w:t>
            </w:r>
          </w:p>
        </w:tc>
        <w:tc>
          <w:tcPr>
            <w:tcW w:w="1134" w:type="dxa"/>
            <w:vAlign w:val="center"/>
          </w:tcPr>
          <w:p w14:paraId="127EE3C2" w14:textId="75771720" w:rsidR="00A30C9B" w:rsidRDefault="00A30C9B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.7 [4.4]</w:t>
            </w:r>
          </w:p>
        </w:tc>
        <w:tc>
          <w:tcPr>
            <w:tcW w:w="1134" w:type="dxa"/>
            <w:vAlign w:val="center"/>
          </w:tcPr>
          <w:p w14:paraId="055488BA" w14:textId="6005B597" w:rsidR="00A30C9B" w:rsidRPr="00B32BF9" w:rsidRDefault="00A30C9B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1.1 [3.7]</w:t>
            </w:r>
          </w:p>
        </w:tc>
        <w:tc>
          <w:tcPr>
            <w:tcW w:w="1276" w:type="dxa"/>
            <w:vAlign w:val="center"/>
          </w:tcPr>
          <w:p w14:paraId="11FC2C32" w14:textId="56145C5D" w:rsidR="00A30C9B" w:rsidRDefault="00A30C9B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4 [2.3]</w:t>
            </w:r>
          </w:p>
        </w:tc>
        <w:tc>
          <w:tcPr>
            <w:tcW w:w="1276" w:type="dxa"/>
            <w:vAlign w:val="center"/>
          </w:tcPr>
          <w:p w14:paraId="170E0D55" w14:textId="2F842DF6" w:rsidR="00A30C9B" w:rsidRPr="00B32BF9" w:rsidRDefault="00A30C9B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1.5 [4.6]</w:t>
            </w:r>
          </w:p>
        </w:tc>
        <w:tc>
          <w:tcPr>
            <w:tcW w:w="1276" w:type="dxa"/>
            <w:vAlign w:val="center"/>
          </w:tcPr>
          <w:p w14:paraId="22728216" w14:textId="7CE40E7B" w:rsidR="00A30C9B" w:rsidRDefault="00A30C9B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 [3.3]</w:t>
            </w:r>
          </w:p>
        </w:tc>
        <w:tc>
          <w:tcPr>
            <w:tcW w:w="1134" w:type="dxa"/>
            <w:vAlign w:val="center"/>
          </w:tcPr>
          <w:p w14:paraId="11222D7B" w14:textId="7D13E413" w:rsidR="00A30C9B" w:rsidRDefault="00A30C9B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4 [4.6]</w:t>
            </w:r>
          </w:p>
        </w:tc>
        <w:tc>
          <w:tcPr>
            <w:tcW w:w="850" w:type="dxa"/>
            <w:vAlign w:val="center"/>
          </w:tcPr>
          <w:p w14:paraId="5534F44F" w14:textId="47FDED85" w:rsidR="00A30C9B" w:rsidRPr="00B32BF9" w:rsidRDefault="00A30C9B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013</w:t>
            </w:r>
          </w:p>
        </w:tc>
        <w:tc>
          <w:tcPr>
            <w:tcW w:w="851" w:type="dxa"/>
            <w:vAlign w:val="center"/>
          </w:tcPr>
          <w:p w14:paraId="6B8D5D87" w14:textId="271FF4E4" w:rsidR="00A30C9B" w:rsidRPr="00B32BF9" w:rsidRDefault="00A30C9B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0" w:type="dxa"/>
            <w:vAlign w:val="center"/>
          </w:tcPr>
          <w:p w14:paraId="2949F44A" w14:textId="4FE2873E" w:rsidR="00A30C9B" w:rsidRPr="00B32BF9" w:rsidRDefault="00A30C9B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1" w:type="dxa"/>
            <w:vAlign w:val="center"/>
          </w:tcPr>
          <w:p w14:paraId="152D7242" w14:textId="6BF089DA" w:rsidR="00A30C9B" w:rsidRDefault="00A30C9B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0" w:type="dxa"/>
            <w:vAlign w:val="center"/>
          </w:tcPr>
          <w:p w14:paraId="0B850A5F" w14:textId="495E811E" w:rsidR="00A30C9B" w:rsidRDefault="00A30C9B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1" w:type="dxa"/>
            <w:vAlign w:val="center"/>
          </w:tcPr>
          <w:p w14:paraId="09EBA16D" w14:textId="249CF253" w:rsidR="00A30C9B" w:rsidRDefault="00A30C9B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</w:tr>
      <w:tr w:rsidR="00A30C9B" w14:paraId="67E7E7CE" w14:textId="77777777" w:rsidTr="00192FB0"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9DF53B0" w14:textId="77777777" w:rsidR="00A30C9B" w:rsidRPr="00B32BF9" w:rsidRDefault="00A30C9B" w:rsidP="00A30C9B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vAlign w:val="bottom"/>
          </w:tcPr>
          <w:p w14:paraId="579A4B0C" w14:textId="5B7EFE19" w:rsidR="00A30C9B" w:rsidRPr="00B32BF9" w:rsidRDefault="00A30C9B" w:rsidP="00A30C9B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AASb</w:t>
            </w:r>
            <w:proofErr w:type="spellEnd"/>
          </w:p>
        </w:tc>
        <w:tc>
          <w:tcPr>
            <w:tcW w:w="1275" w:type="dxa"/>
            <w:vAlign w:val="center"/>
          </w:tcPr>
          <w:p w14:paraId="553DE978" w14:textId="01CEEC3A" w:rsidR="00A30C9B" w:rsidRPr="00B32BF9" w:rsidRDefault="00A30C9B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2.3 [3.8]</w:t>
            </w:r>
          </w:p>
        </w:tc>
        <w:tc>
          <w:tcPr>
            <w:tcW w:w="1134" w:type="dxa"/>
            <w:vAlign w:val="center"/>
          </w:tcPr>
          <w:p w14:paraId="3DE721E6" w14:textId="7A492E68" w:rsidR="00A30C9B" w:rsidRDefault="00A30C9B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4.2 [3.5]</w:t>
            </w:r>
          </w:p>
        </w:tc>
        <w:tc>
          <w:tcPr>
            <w:tcW w:w="1134" w:type="dxa"/>
            <w:vAlign w:val="center"/>
          </w:tcPr>
          <w:p w14:paraId="43327FD4" w14:textId="0B9D1393" w:rsidR="00A30C9B" w:rsidRPr="00B32BF9" w:rsidRDefault="00A30C9B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4.4 [4.9]</w:t>
            </w:r>
          </w:p>
        </w:tc>
        <w:tc>
          <w:tcPr>
            <w:tcW w:w="1276" w:type="dxa"/>
            <w:vAlign w:val="center"/>
          </w:tcPr>
          <w:p w14:paraId="12BCC16A" w14:textId="2404AC25" w:rsidR="00A30C9B" w:rsidRDefault="00A30C9B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4 [3.9]</w:t>
            </w:r>
          </w:p>
        </w:tc>
        <w:tc>
          <w:tcPr>
            <w:tcW w:w="1276" w:type="dxa"/>
            <w:vAlign w:val="center"/>
          </w:tcPr>
          <w:p w14:paraId="035EBCB0" w14:textId="38886E8E" w:rsidR="00A30C9B" w:rsidRPr="00B32BF9" w:rsidRDefault="00A30C9B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1 [7.1]</w:t>
            </w:r>
          </w:p>
        </w:tc>
        <w:tc>
          <w:tcPr>
            <w:tcW w:w="1276" w:type="dxa"/>
            <w:vAlign w:val="center"/>
          </w:tcPr>
          <w:p w14:paraId="67BB1EF3" w14:textId="650618C6" w:rsidR="00A30C9B" w:rsidRDefault="00A30C9B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2.2 [8.3]</w:t>
            </w:r>
          </w:p>
        </w:tc>
        <w:tc>
          <w:tcPr>
            <w:tcW w:w="1134" w:type="dxa"/>
            <w:vAlign w:val="center"/>
          </w:tcPr>
          <w:p w14:paraId="64796927" w14:textId="032EDC7E" w:rsidR="00A30C9B" w:rsidRDefault="00A30C9B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2.4 [3.7]</w:t>
            </w:r>
          </w:p>
        </w:tc>
        <w:tc>
          <w:tcPr>
            <w:tcW w:w="850" w:type="dxa"/>
            <w:vAlign w:val="center"/>
          </w:tcPr>
          <w:p w14:paraId="16697EE4" w14:textId="61296E54" w:rsidR="00A30C9B" w:rsidRPr="00B32BF9" w:rsidRDefault="00A30C9B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51" w:type="dxa"/>
            <w:vAlign w:val="center"/>
          </w:tcPr>
          <w:p w14:paraId="6835A307" w14:textId="2EFCDCF8" w:rsidR="00A30C9B" w:rsidRPr="00B32BF9" w:rsidRDefault="00A30C9B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0" w:type="dxa"/>
            <w:vAlign w:val="center"/>
          </w:tcPr>
          <w:p w14:paraId="6CBC3834" w14:textId="1D94CE96" w:rsidR="00A30C9B" w:rsidRPr="00B32BF9" w:rsidRDefault="00A30C9B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1" w:type="dxa"/>
            <w:vAlign w:val="center"/>
          </w:tcPr>
          <w:p w14:paraId="0BC51BFA" w14:textId="7C55DBEE" w:rsidR="00A30C9B" w:rsidRDefault="00A30C9B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50" w:type="dxa"/>
            <w:vAlign w:val="center"/>
          </w:tcPr>
          <w:p w14:paraId="23CF0DAE" w14:textId="18F7A53C" w:rsidR="00A30C9B" w:rsidRDefault="00A30C9B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021</w:t>
            </w:r>
          </w:p>
        </w:tc>
        <w:tc>
          <w:tcPr>
            <w:tcW w:w="851" w:type="dxa"/>
            <w:vAlign w:val="center"/>
          </w:tcPr>
          <w:p w14:paraId="594C871A" w14:textId="38659C3A" w:rsidR="00A30C9B" w:rsidRDefault="00A30C9B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</w:tr>
      <w:tr w:rsidR="00A30C9B" w14:paraId="3D1C3490" w14:textId="77777777" w:rsidTr="00192FB0"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0280848E" w14:textId="77777777" w:rsidR="00A30C9B" w:rsidRPr="00B32BF9" w:rsidRDefault="00A30C9B" w:rsidP="00A30C9B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vAlign w:val="bottom"/>
          </w:tcPr>
          <w:p w14:paraId="1769F582" w14:textId="52CEAD32" w:rsidR="00A30C9B" w:rsidRPr="00B32BF9" w:rsidRDefault="00A30C9B" w:rsidP="00A30C9B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AASc</w:t>
            </w:r>
            <w:proofErr w:type="spellEnd"/>
          </w:p>
        </w:tc>
        <w:tc>
          <w:tcPr>
            <w:tcW w:w="1275" w:type="dxa"/>
            <w:vAlign w:val="center"/>
          </w:tcPr>
          <w:p w14:paraId="56FC3F5D" w14:textId="275C988D" w:rsidR="00A30C9B" w:rsidRPr="00B32BF9" w:rsidRDefault="00A30C9B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15.8 [2.9]</w:t>
            </w:r>
          </w:p>
        </w:tc>
        <w:tc>
          <w:tcPr>
            <w:tcW w:w="1134" w:type="dxa"/>
            <w:vAlign w:val="center"/>
          </w:tcPr>
          <w:p w14:paraId="5C4B1FD4" w14:textId="26550E0D" w:rsidR="00A30C9B" w:rsidRDefault="00A30C9B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6 [3.9]</w:t>
            </w:r>
          </w:p>
        </w:tc>
        <w:tc>
          <w:tcPr>
            <w:tcW w:w="1134" w:type="dxa"/>
            <w:vAlign w:val="center"/>
          </w:tcPr>
          <w:p w14:paraId="2617BA0A" w14:textId="727C1E72" w:rsidR="00A30C9B" w:rsidRPr="00B32BF9" w:rsidRDefault="00A30C9B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14.3 [5.5]</w:t>
            </w:r>
          </w:p>
        </w:tc>
        <w:tc>
          <w:tcPr>
            <w:tcW w:w="1276" w:type="dxa"/>
            <w:vAlign w:val="center"/>
          </w:tcPr>
          <w:p w14:paraId="42941D05" w14:textId="1EA8F6C0" w:rsidR="00A30C9B" w:rsidRDefault="00A30C9B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5 [3.8]</w:t>
            </w:r>
          </w:p>
        </w:tc>
        <w:tc>
          <w:tcPr>
            <w:tcW w:w="1276" w:type="dxa"/>
            <w:vAlign w:val="center"/>
          </w:tcPr>
          <w:p w14:paraId="7748D0A5" w14:textId="7B4C9EC6" w:rsidR="00A30C9B" w:rsidRPr="00B32BF9" w:rsidRDefault="00A30C9B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13.9 [5.9]</w:t>
            </w:r>
          </w:p>
        </w:tc>
        <w:tc>
          <w:tcPr>
            <w:tcW w:w="1276" w:type="dxa"/>
            <w:vAlign w:val="center"/>
          </w:tcPr>
          <w:p w14:paraId="47E70299" w14:textId="45740C4A" w:rsidR="00A30C9B" w:rsidRDefault="00A30C9B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5 [4.6]</w:t>
            </w:r>
          </w:p>
        </w:tc>
        <w:tc>
          <w:tcPr>
            <w:tcW w:w="1134" w:type="dxa"/>
            <w:vAlign w:val="center"/>
          </w:tcPr>
          <w:p w14:paraId="3F7940EE" w14:textId="27467FF8" w:rsidR="00A30C9B" w:rsidRDefault="00A30C9B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8.6 [3.4]</w:t>
            </w:r>
          </w:p>
        </w:tc>
        <w:tc>
          <w:tcPr>
            <w:tcW w:w="850" w:type="dxa"/>
            <w:vAlign w:val="center"/>
          </w:tcPr>
          <w:p w14:paraId="4693345F" w14:textId="0AED7BE1" w:rsidR="00A30C9B" w:rsidRPr="00B32BF9" w:rsidRDefault="00A30C9B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1" w:type="dxa"/>
            <w:vAlign w:val="center"/>
          </w:tcPr>
          <w:p w14:paraId="184D0D63" w14:textId="0EA2246E" w:rsidR="00A30C9B" w:rsidRPr="00B32BF9" w:rsidRDefault="00A30C9B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0" w:type="dxa"/>
            <w:vAlign w:val="center"/>
          </w:tcPr>
          <w:p w14:paraId="5F073F84" w14:textId="55EA8480" w:rsidR="00A30C9B" w:rsidRPr="00B32BF9" w:rsidRDefault="00A30C9B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1" w:type="dxa"/>
            <w:vAlign w:val="center"/>
          </w:tcPr>
          <w:p w14:paraId="341C9FC4" w14:textId="4AE16E85" w:rsidR="00A30C9B" w:rsidRDefault="00A30C9B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50" w:type="dxa"/>
            <w:vAlign w:val="center"/>
          </w:tcPr>
          <w:p w14:paraId="492A02DC" w14:textId="1EE695F2" w:rsidR="00A30C9B" w:rsidRDefault="00A30C9B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51" w:type="dxa"/>
            <w:vAlign w:val="center"/>
          </w:tcPr>
          <w:p w14:paraId="6BBC97E6" w14:textId="6F0DD2C9" w:rsidR="00A30C9B" w:rsidRDefault="00A30C9B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</w:tr>
      <w:tr w:rsidR="00A30C9B" w14:paraId="61E54FAF" w14:textId="77777777" w:rsidTr="00192FB0"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B10B5AB" w14:textId="77777777" w:rsidR="00A30C9B" w:rsidRPr="00B32BF9" w:rsidRDefault="00A30C9B" w:rsidP="00A30C9B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vAlign w:val="bottom"/>
          </w:tcPr>
          <w:p w14:paraId="0B16478D" w14:textId="7112E5EC" w:rsidR="00A30C9B" w:rsidRPr="00B32BF9" w:rsidRDefault="00A30C9B" w:rsidP="00A30C9B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AASd</w:t>
            </w:r>
            <w:proofErr w:type="spellEnd"/>
          </w:p>
        </w:tc>
        <w:tc>
          <w:tcPr>
            <w:tcW w:w="1275" w:type="dxa"/>
            <w:vAlign w:val="center"/>
          </w:tcPr>
          <w:p w14:paraId="70C3AB4F" w14:textId="3C60F0D0" w:rsidR="00A30C9B" w:rsidRPr="00B32BF9" w:rsidRDefault="00A30C9B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9.1 [8.4]</w:t>
            </w:r>
          </w:p>
        </w:tc>
        <w:tc>
          <w:tcPr>
            <w:tcW w:w="1134" w:type="dxa"/>
            <w:vAlign w:val="center"/>
          </w:tcPr>
          <w:p w14:paraId="2C6CA9EA" w14:textId="6E031E9F" w:rsidR="00A30C9B" w:rsidRDefault="00A30C9B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2 [9]</w:t>
            </w:r>
          </w:p>
        </w:tc>
        <w:tc>
          <w:tcPr>
            <w:tcW w:w="1134" w:type="dxa"/>
            <w:vAlign w:val="center"/>
          </w:tcPr>
          <w:p w14:paraId="1D8FF3A8" w14:textId="7C01C721" w:rsidR="00A30C9B" w:rsidRPr="00B32BF9" w:rsidRDefault="00A30C9B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10 [8.2]</w:t>
            </w:r>
          </w:p>
        </w:tc>
        <w:tc>
          <w:tcPr>
            <w:tcW w:w="1276" w:type="dxa"/>
            <w:vAlign w:val="center"/>
          </w:tcPr>
          <w:p w14:paraId="3771CDD7" w14:textId="6B4140B6" w:rsidR="00A30C9B" w:rsidRDefault="00A30C9B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1 [5.9]</w:t>
            </w:r>
          </w:p>
        </w:tc>
        <w:tc>
          <w:tcPr>
            <w:tcW w:w="1276" w:type="dxa"/>
            <w:vAlign w:val="center"/>
          </w:tcPr>
          <w:p w14:paraId="3683348C" w14:textId="11BCF607" w:rsidR="00A30C9B" w:rsidRPr="00B32BF9" w:rsidRDefault="00A30C9B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2.8 [5]</w:t>
            </w:r>
          </w:p>
        </w:tc>
        <w:tc>
          <w:tcPr>
            <w:tcW w:w="1276" w:type="dxa"/>
            <w:vAlign w:val="center"/>
          </w:tcPr>
          <w:p w14:paraId="48553D51" w14:textId="193722BE" w:rsidR="00A30C9B" w:rsidRDefault="00A30C9B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5.8 [10.5]</w:t>
            </w:r>
          </w:p>
        </w:tc>
        <w:tc>
          <w:tcPr>
            <w:tcW w:w="1134" w:type="dxa"/>
            <w:vAlign w:val="center"/>
          </w:tcPr>
          <w:p w14:paraId="6283A165" w14:textId="7553DEE9" w:rsidR="00A30C9B" w:rsidRDefault="00A30C9B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12.5 [8.5]</w:t>
            </w:r>
          </w:p>
        </w:tc>
        <w:tc>
          <w:tcPr>
            <w:tcW w:w="850" w:type="dxa"/>
            <w:vAlign w:val="center"/>
          </w:tcPr>
          <w:p w14:paraId="439F146C" w14:textId="401CD41A" w:rsidR="00A30C9B" w:rsidRPr="00B32BF9" w:rsidRDefault="00A30C9B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1" w:type="dxa"/>
            <w:vAlign w:val="center"/>
          </w:tcPr>
          <w:p w14:paraId="48DF402F" w14:textId="3793BA5B" w:rsidR="00A30C9B" w:rsidRPr="00B32BF9" w:rsidRDefault="00A30C9B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0" w:type="dxa"/>
            <w:vAlign w:val="center"/>
          </w:tcPr>
          <w:p w14:paraId="37AE39D2" w14:textId="5B434233" w:rsidR="00A30C9B" w:rsidRPr="00B32BF9" w:rsidRDefault="00A30C9B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1" w:type="dxa"/>
            <w:vAlign w:val="center"/>
          </w:tcPr>
          <w:p w14:paraId="31ECF299" w14:textId="0C6D016F" w:rsidR="00A30C9B" w:rsidRDefault="00A30C9B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0" w:type="dxa"/>
            <w:vAlign w:val="center"/>
          </w:tcPr>
          <w:p w14:paraId="6A23B218" w14:textId="484BA516" w:rsidR="00A30C9B" w:rsidRDefault="00A30C9B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1" w:type="dxa"/>
            <w:vAlign w:val="center"/>
          </w:tcPr>
          <w:p w14:paraId="76742CBD" w14:textId="0D16D70C" w:rsidR="00A30C9B" w:rsidRDefault="00A30C9B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</w:tr>
      <w:tr w:rsidR="00A30C9B" w14:paraId="036D0B8B" w14:textId="77777777" w:rsidTr="00192FB0"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784A473" w14:textId="77777777" w:rsidR="00A30C9B" w:rsidRPr="00B32BF9" w:rsidRDefault="00A30C9B" w:rsidP="00A30C9B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vAlign w:val="bottom"/>
          </w:tcPr>
          <w:p w14:paraId="66A5B3CE" w14:textId="20FDCC0C" w:rsidR="00A30C9B" w:rsidRPr="00B32BF9" w:rsidRDefault="00A30C9B" w:rsidP="00A30C9B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AASe</w:t>
            </w:r>
            <w:proofErr w:type="spellEnd"/>
          </w:p>
        </w:tc>
        <w:tc>
          <w:tcPr>
            <w:tcW w:w="1275" w:type="dxa"/>
            <w:vAlign w:val="center"/>
          </w:tcPr>
          <w:p w14:paraId="7DEFD27A" w14:textId="15B29E4C" w:rsidR="00A30C9B" w:rsidRPr="00B32BF9" w:rsidRDefault="00A30C9B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5.2 [6.1]</w:t>
            </w:r>
          </w:p>
        </w:tc>
        <w:tc>
          <w:tcPr>
            <w:tcW w:w="1134" w:type="dxa"/>
            <w:vAlign w:val="center"/>
          </w:tcPr>
          <w:p w14:paraId="48A9520A" w14:textId="006F97D7" w:rsidR="00A30C9B" w:rsidRDefault="00A30C9B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7 [7.6]</w:t>
            </w:r>
          </w:p>
        </w:tc>
        <w:tc>
          <w:tcPr>
            <w:tcW w:w="1134" w:type="dxa"/>
            <w:vAlign w:val="center"/>
          </w:tcPr>
          <w:p w14:paraId="746AA10E" w14:textId="0652AC1E" w:rsidR="00A30C9B" w:rsidRPr="00B32BF9" w:rsidRDefault="00A30C9B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5.7 [6.5]</w:t>
            </w:r>
          </w:p>
        </w:tc>
        <w:tc>
          <w:tcPr>
            <w:tcW w:w="1276" w:type="dxa"/>
            <w:vAlign w:val="center"/>
          </w:tcPr>
          <w:p w14:paraId="2A9579EA" w14:textId="2CA1C0E2" w:rsidR="00A30C9B" w:rsidRDefault="00A30C9B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7.4 [5.2]</w:t>
            </w:r>
          </w:p>
        </w:tc>
        <w:tc>
          <w:tcPr>
            <w:tcW w:w="1276" w:type="dxa"/>
            <w:vAlign w:val="center"/>
          </w:tcPr>
          <w:p w14:paraId="39B19757" w14:textId="1E13813F" w:rsidR="00A30C9B" w:rsidRPr="00B32BF9" w:rsidRDefault="00A30C9B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0.5 [6.3]</w:t>
            </w:r>
          </w:p>
        </w:tc>
        <w:tc>
          <w:tcPr>
            <w:tcW w:w="1276" w:type="dxa"/>
            <w:vAlign w:val="center"/>
          </w:tcPr>
          <w:p w14:paraId="643615CE" w14:textId="6D52058E" w:rsidR="00A30C9B" w:rsidRDefault="00A30C9B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4.6 [7.4]</w:t>
            </w:r>
          </w:p>
        </w:tc>
        <w:tc>
          <w:tcPr>
            <w:tcW w:w="1134" w:type="dxa"/>
            <w:vAlign w:val="center"/>
          </w:tcPr>
          <w:p w14:paraId="6D07A4D1" w14:textId="2B0371EC" w:rsidR="00A30C9B" w:rsidRDefault="00A30C9B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27.6 [5.4]</w:t>
            </w:r>
          </w:p>
        </w:tc>
        <w:tc>
          <w:tcPr>
            <w:tcW w:w="850" w:type="dxa"/>
            <w:vAlign w:val="center"/>
          </w:tcPr>
          <w:p w14:paraId="277FC7C7" w14:textId="40B2A6F1" w:rsidR="00A30C9B" w:rsidRPr="00B32BF9" w:rsidRDefault="00A30C9B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1" w:type="dxa"/>
            <w:vAlign w:val="center"/>
          </w:tcPr>
          <w:p w14:paraId="6C1FDE7A" w14:textId="4859C1EB" w:rsidR="00A30C9B" w:rsidRPr="00B32BF9" w:rsidRDefault="00A30C9B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0" w:type="dxa"/>
            <w:vAlign w:val="center"/>
          </w:tcPr>
          <w:p w14:paraId="1DA6EF93" w14:textId="2EFB1FCF" w:rsidR="00A30C9B" w:rsidRPr="00B32BF9" w:rsidRDefault="00A30C9B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  <w:tc>
          <w:tcPr>
            <w:tcW w:w="851" w:type="dxa"/>
            <w:vAlign w:val="center"/>
          </w:tcPr>
          <w:p w14:paraId="28419A9E" w14:textId="63CE11D8" w:rsidR="00A30C9B" w:rsidRDefault="00A30C9B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0" w:type="dxa"/>
            <w:vAlign w:val="center"/>
          </w:tcPr>
          <w:p w14:paraId="77D56C6C" w14:textId="5F2E595F" w:rsidR="00A30C9B" w:rsidRDefault="00A30C9B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1" w:type="dxa"/>
            <w:vAlign w:val="center"/>
          </w:tcPr>
          <w:p w14:paraId="51AD60F2" w14:textId="5342ADE2" w:rsidR="00A30C9B" w:rsidRDefault="00A30C9B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</w:tr>
      <w:tr w:rsidR="004209FB" w14:paraId="17BBF508" w14:textId="77777777" w:rsidTr="004209FB">
        <w:tc>
          <w:tcPr>
            <w:tcW w:w="15730" w:type="dxa"/>
            <w:gridSpan w:val="15"/>
            <w:shd w:val="clear" w:color="auto" w:fill="D9D9D9" w:themeFill="background1" w:themeFillShade="D9"/>
          </w:tcPr>
          <w:p w14:paraId="4A040837" w14:textId="09EF6CDC" w:rsidR="004209FB" w:rsidRDefault="004209FB" w:rsidP="00D54561">
            <w:pPr>
              <w:spacing w:beforeLines="40" w:before="96" w:afterLines="40" w:after="9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oot</w:t>
            </w:r>
          </w:p>
        </w:tc>
      </w:tr>
      <w:tr w:rsidR="00FD3743" w14:paraId="6C0BDD34" w14:textId="77777777" w:rsidTr="00192FB0"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69C634D1" w14:textId="414827A8" w:rsidR="00FD3743" w:rsidRPr="00B32BF9" w:rsidRDefault="00FD3743" w:rsidP="00FD3743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Progression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vAlign w:val="bottom"/>
          </w:tcPr>
          <w:p w14:paraId="73E530F5" w14:textId="1CE0D8F4" w:rsidR="00FD3743" w:rsidRPr="00B32BF9" w:rsidRDefault="00FD3743" w:rsidP="00FD3743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FPAa</w:t>
            </w:r>
            <w:proofErr w:type="spellEnd"/>
          </w:p>
        </w:tc>
        <w:tc>
          <w:tcPr>
            <w:tcW w:w="1275" w:type="dxa"/>
            <w:vAlign w:val="center"/>
          </w:tcPr>
          <w:p w14:paraId="3A940A96" w14:textId="2232C400" w:rsidR="00FD3743" w:rsidRPr="00B32BF9" w:rsidRDefault="00FD3743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11 [7.8]</w:t>
            </w:r>
          </w:p>
        </w:tc>
        <w:tc>
          <w:tcPr>
            <w:tcW w:w="1134" w:type="dxa"/>
            <w:vAlign w:val="center"/>
          </w:tcPr>
          <w:p w14:paraId="343CFD13" w14:textId="1095FDA8" w:rsidR="00FD3743" w:rsidRDefault="00FD3743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0.6 [9.2]</w:t>
            </w:r>
          </w:p>
        </w:tc>
        <w:tc>
          <w:tcPr>
            <w:tcW w:w="1134" w:type="dxa"/>
            <w:vAlign w:val="center"/>
          </w:tcPr>
          <w:p w14:paraId="5C66DF67" w14:textId="1EDCCD4D" w:rsidR="00FD3743" w:rsidRPr="00B32BF9" w:rsidRDefault="00FD3743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10.6 [4.7]</w:t>
            </w:r>
          </w:p>
        </w:tc>
        <w:tc>
          <w:tcPr>
            <w:tcW w:w="1276" w:type="dxa"/>
            <w:vAlign w:val="center"/>
          </w:tcPr>
          <w:p w14:paraId="0E3B9ABB" w14:textId="17BCCD01" w:rsidR="00FD3743" w:rsidRDefault="00FD3743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0.7 [4.8]</w:t>
            </w:r>
          </w:p>
        </w:tc>
        <w:tc>
          <w:tcPr>
            <w:tcW w:w="1276" w:type="dxa"/>
            <w:vAlign w:val="center"/>
          </w:tcPr>
          <w:p w14:paraId="7195541F" w14:textId="534A3541" w:rsidR="00FD3743" w:rsidRPr="00B32BF9" w:rsidRDefault="00FD3743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15.3 [5.5]</w:t>
            </w:r>
          </w:p>
        </w:tc>
        <w:tc>
          <w:tcPr>
            <w:tcW w:w="1276" w:type="dxa"/>
            <w:vAlign w:val="center"/>
          </w:tcPr>
          <w:p w14:paraId="57D057E3" w14:textId="60E9F0E1" w:rsidR="00FD3743" w:rsidRDefault="00FD3743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3.4 [7.5]</w:t>
            </w:r>
          </w:p>
        </w:tc>
        <w:tc>
          <w:tcPr>
            <w:tcW w:w="1134" w:type="dxa"/>
            <w:vAlign w:val="center"/>
          </w:tcPr>
          <w:p w14:paraId="08C92413" w14:textId="4273FC4F" w:rsidR="00FD3743" w:rsidRDefault="00FD3743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11.1 [5.7]</w:t>
            </w:r>
          </w:p>
        </w:tc>
        <w:tc>
          <w:tcPr>
            <w:tcW w:w="850" w:type="dxa"/>
            <w:vAlign w:val="center"/>
          </w:tcPr>
          <w:p w14:paraId="7E610E0C" w14:textId="6EA6F3B1" w:rsidR="00FD3743" w:rsidRPr="00B32BF9" w:rsidRDefault="00FD3743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1" w:type="dxa"/>
            <w:vAlign w:val="center"/>
          </w:tcPr>
          <w:p w14:paraId="6C64DE37" w14:textId="433AFDDF" w:rsidR="00FD3743" w:rsidRPr="00B32BF9" w:rsidRDefault="00FD3743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0" w:type="dxa"/>
            <w:vAlign w:val="center"/>
          </w:tcPr>
          <w:p w14:paraId="74ADC78F" w14:textId="73F1218F" w:rsidR="00FD3743" w:rsidRPr="00B32BF9" w:rsidRDefault="00FD3743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1" w:type="dxa"/>
            <w:vAlign w:val="center"/>
          </w:tcPr>
          <w:p w14:paraId="49CDA239" w14:textId="404DA0D8" w:rsidR="00FD3743" w:rsidRDefault="00FD3743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0" w:type="dxa"/>
            <w:vAlign w:val="center"/>
          </w:tcPr>
          <w:p w14:paraId="70D5467C" w14:textId="5A845BEB" w:rsidR="00FD3743" w:rsidRDefault="00FD3743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1" w:type="dxa"/>
            <w:vAlign w:val="center"/>
          </w:tcPr>
          <w:p w14:paraId="40FE04D3" w14:textId="4B6DD1D3" w:rsidR="00FD3743" w:rsidRDefault="00FD3743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</w:tr>
      <w:tr w:rsidR="00FD3743" w14:paraId="3AC6D74E" w14:textId="77777777" w:rsidTr="00192FB0"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7B218B8" w14:textId="77777777" w:rsidR="00FD3743" w:rsidRPr="00B32BF9" w:rsidRDefault="00FD3743" w:rsidP="00FD3743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vAlign w:val="bottom"/>
          </w:tcPr>
          <w:p w14:paraId="466B2E33" w14:textId="50105F46" w:rsidR="00FD3743" w:rsidRPr="00B32BF9" w:rsidRDefault="00FD3743" w:rsidP="00FD3743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FPAb</w:t>
            </w:r>
          </w:p>
        </w:tc>
        <w:tc>
          <w:tcPr>
            <w:tcW w:w="1275" w:type="dxa"/>
            <w:vAlign w:val="center"/>
          </w:tcPr>
          <w:p w14:paraId="18D82ED3" w14:textId="3BB32F2C" w:rsidR="00FD3743" w:rsidRPr="00B32BF9" w:rsidRDefault="00FD3743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7.1 [7.5]</w:t>
            </w:r>
          </w:p>
        </w:tc>
        <w:tc>
          <w:tcPr>
            <w:tcW w:w="1134" w:type="dxa"/>
            <w:vAlign w:val="center"/>
          </w:tcPr>
          <w:p w14:paraId="11BB1C49" w14:textId="64258353" w:rsidR="00FD3743" w:rsidRDefault="00FD3743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8.2 [8.9]</w:t>
            </w:r>
          </w:p>
        </w:tc>
        <w:tc>
          <w:tcPr>
            <w:tcW w:w="1134" w:type="dxa"/>
            <w:vAlign w:val="center"/>
          </w:tcPr>
          <w:p w14:paraId="38891564" w14:textId="454657BB" w:rsidR="00FD3743" w:rsidRPr="00B32BF9" w:rsidRDefault="00FD3743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8 [5.5]</w:t>
            </w:r>
          </w:p>
        </w:tc>
        <w:tc>
          <w:tcPr>
            <w:tcW w:w="1276" w:type="dxa"/>
            <w:vAlign w:val="center"/>
          </w:tcPr>
          <w:p w14:paraId="199C18A5" w14:textId="36A067AB" w:rsidR="00FD3743" w:rsidRDefault="00FD3743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8 [6]</w:t>
            </w:r>
          </w:p>
        </w:tc>
        <w:tc>
          <w:tcPr>
            <w:tcW w:w="1276" w:type="dxa"/>
            <w:vAlign w:val="center"/>
          </w:tcPr>
          <w:p w14:paraId="7E0674C4" w14:textId="540FA637" w:rsidR="00FD3743" w:rsidRPr="00B32BF9" w:rsidRDefault="00FD3743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12.4 [5]</w:t>
            </w:r>
          </w:p>
        </w:tc>
        <w:tc>
          <w:tcPr>
            <w:tcW w:w="1276" w:type="dxa"/>
            <w:vAlign w:val="center"/>
          </w:tcPr>
          <w:p w14:paraId="1CA5EE37" w14:textId="77686DC2" w:rsidR="00FD3743" w:rsidRDefault="00FD3743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2.8 [8.2]</w:t>
            </w:r>
          </w:p>
        </w:tc>
        <w:tc>
          <w:tcPr>
            <w:tcW w:w="1134" w:type="dxa"/>
            <w:vAlign w:val="center"/>
          </w:tcPr>
          <w:p w14:paraId="58BA826E" w14:textId="64CE612A" w:rsidR="00FD3743" w:rsidRDefault="00FD3743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8 [5.7]</w:t>
            </w:r>
          </w:p>
        </w:tc>
        <w:tc>
          <w:tcPr>
            <w:tcW w:w="850" w:type="dxa"/>
            <w:vAlign w:val="center"/>
          </w:tcPr>
          <w:p w14:paraId="2C53E0B2" w14:textId="2F62FA21" w:rsidR="00FD3743" w:rsidRPr="00B32BF9" w:rsidRDefault="00FD3743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1" w:type="dxa"/>
            <w:vAlign w:val="center"/>
          </w:tcPr>
          <w:p w14:paraId="28DFCDC7" w14:textId="5FBD7A54" w:rsidR="00FD3743" w:rsidRPr="00B32BF9" w:rsidRDefault="00FD3743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0" w:type="dxa"/>
            <w:vAlign w:val="center"/>
          </w:tcPr>
          <w:p w14:paraId="2CE61F37" w14:textId="4F7B7DF9" w:rsidR="00FD3743" w:rsidRPr="00B32BF9" w:rsidRDefault="00FD3743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1" w:type="dxa"/>
            <w:vAlign w:val="center"/>
          </w:tcPr>
          <w:p w14:paraId="1348453E" w14:textId="468EFEFB" w:rsidR="00FD3743" w:rsidRDefault="00FD3743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0" w:type="dxa"/>
            <w:vAlign w:val="center"/>
          </w:tcPr>
          <w:p w14:paraId="56952135" w14:textId="7331A85A" w:rsidR="00FD3743" w:rsidRDefault="00FD3743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1" w:type="dxa"/>
            <w:vAlign w:val="center"/>
          </w:tcPr>
          <w:p w14:paraId="3227C53F" w14:textId="50BD7108" w:rsidR="00FD3743" w:rsidRDefault="00FD3743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</w:tr>
      <w:tr w:rsidR="00FD3743" w14:paraId="035DAFBB" w14:textId="77777777" w:rsidTr="00192FB0"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3F603C5" w14:textId="77777777" w:rsidR="00FD3743" w:rsidRPr="00B32BF9" w:rsidRDefault="00FD3743" w:rsidP="00FD3743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vAlign w:val="bottom"/>
          </w:tcPr>
          <w:p w14:paraId="7FFB6AF0" w14:textId="16029CE1" w:rsidR="00FD3743" w:rsidRPr="00B32BF9" w:rsidRDefault="00FD3743" w:rsidP="00FD3743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FPAc</w:t>
            </w:r>
            <w:proofErr w:type="spellEnd"/>
          </w:p>
        </w:tc>
        <w:tc>
          <w:tcPr>
            <w:tcW w:w="1275" w:type="dxa"/>
            <w:vAlign w:val="center"/>
          </w:tcPr>
          <w:p w14:paraId="6B42793D" w14:textId="7A2032B9" w:rsidR="00FD3743" w:rsidRPr="00B32BF9" w:rsidRDefault="00FD3743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10 [8.7]</w:t>
            </w:r>
          </w:p>
        </w:tc>
        <w:tc>
          <w:tcPr>
            <w:tcW w:w="1134" w:type="dxa"/>
            <w:vAlign w:val="center"/>
          </w:tcPr>
          <w:p w14:paraId="69597241" w14:textId="4046E7E8" w:rsidR="00FD3743" w:rsidRDefault="00FD3743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0.9 [10.1]</w:t>
            </w:r>
          </w:p>
        </w:tc>
        <w:tc>
          <w:tcPr>
            <w:tcW w:w="1134" w:type="dxa"/>
            <w:vAlign w:val="center"/>
          </w:tcPr>
          <w:p w14:paraId="70320355" w14:textId="343C50A0" w:rsidR="00FD3743" w:rsidRPr="00B32BF9" w:rsidRDefault="00FD3743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11 [5]</w:t>
            </w:r>
          </w:p>
        </w:tc>
        <w:tc>
          <w:tcPr>
            <w:tcW w:w="1276" w:type="dxa"/>
            <w:vAlign w:val="center"/>
          </w:tcPr>
          <w:p w14:paraId="487D7C48" w14:textId="08EDEADC" w:rsidR="00FD3743" w:rsidRDefault="00FD3743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1.2 [6.1]</w:t>
            </w:r>
          </w:p>
        </w:tc>
        <w:tc>
          <w:tcPr>
            <w:tcW w:w="1276" w:type="dxa"/>
            <w:vAlign w:val="center"/>
          </w:tcPr>
          <w:p w14:paraId="49B6BC8E" w14:textId="0380F2C1" w:rsidR="00FD3743" w:rsidRPr="00B32BF9" w:rsidRDefault="00FD3743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15.2 [4.4]</w:t>
            </w:r>
          </w:p>
        </w:tc>
        <w:tc>
          <w:tcPr>
            <w:tcW w:w="1276" w:type="dxa"/>
            <w:vAlign w:val="center"/>
          </w:tcPr>
          <w:p w14:paraId="227197A8" w14:textId="04ED7A15" w:rsidR="00FD3743" w:rsidRDefault="00FD3743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4.9 [11]</w:t>
            </w:r>
          </w:p>
        </w:tc>
        <w:tc>
          <w:tcPr>
            <w:tcW w:w="1134" w:type="dxa"/>
            <w:vAlign w:val="center"/>
          </w:tcPr>
          <w:p w14:paraId="026C63FD" w14:textId="02A37012" w:rsidR="00FD3743" w:rsidRDefault="00FD3743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11.1 [6.1]</w:t>
            </w:r>
          </w:p>
        </w:tc>
        <w:tc>
          <w:tcPr>
            <w:tcW w:w="850" w:type="dxa"/>
            <w:vAlign w:val="center"/>
          </w:tcPr>
          <w:p w14:paraId="486AD23C" w14:textId="02EF3E99" w:rsidR="00FD3743" w:rsidRPr="00B32BF9" w:rsidRDefault="00FD3743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1" w:type="dxa"/>
            <w:vAlign w:val="center"/>
          </w:tcPr>
          <w:p w14:paraId="4510242F" w14:textId="73EE4051" w:rsidR="00FD3743" w:rsidRPr="00B32BF9" w:rsidRDefault="00FD3743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0" w:type="dxa"/>
            <w:vAlign w:val="center"/>
          </w:tcPr>
          <w:p w14:paraId="1748F77E" w14:textId="56DD8ADC" w:rsidR="00FD3743" w:rsidRPr="00B32BF9" w:rsidRDefault="00FD3743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1" w:type="dxa"/>
            <w:vAlign w:val="center"/>
          </w:tcPr>
          <w:p w14:paraId="654B5D23" w14:textId="013AEAEC" w:rsidR="00FD3743" w:rsidRDefault="00FD3743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0" w:type="dxa"/>
            <w:vAlign w:val="center"/>
          </w:tcPr>
          <w:p w14:paraId="1740E2AE" w14:textId="274350C1" w:rsidR="00FD3743" w:rsidRDefault="00FD3743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1" w:type="dxa"/>
            <w:vAlign w:val="center"/>
          </w:tcPr>
          <w:p w14:paraId="2F44F452" w14:textId="5E35F4F9" w:rsidR="00FD3743" w:rsidRDefault="00FD3743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</w:tr>
      <w:tr w:rsidR="00FD3743" w14:paraId="29E17AED" w14:textId="77777777" w:rsidTr="00192FB0">
        <w:tc>
          <w:tcPr>
            <w:tcW w:w="127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3099957A" w14:textId="77777777" w:rsidR="00FD3743" w:rsidRPr="00B32BF9" w:rsidRDefault="00FD3743" w:rsidP="00FD3743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vAlign w:val="bottom"/>
          </w:tcPr>
          <w:p w14:paraId="0F082A96" w14:textId="496CBB81" w:rsidR="00FD3743" w:rsidRPr="00B32BF9" w:rsidRDefault="00FD3743" w:rsidP="00FD3743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FPAd</w:t>
            </w:r>
            <w:proofErr w:type="spellEnd"/>
          </w:p>
        </w:tc>
        <w:tc>
          <w:tcPr>
            <w:tcW w:w="1275" w:type="dxa"/>
            <w:vAlign w:val="center"/>
          </w:tcPr>
          <w:p w14:paraId="475677FC" w14:textId="2D6DDBD3" w:rsidR="00FD3743" w:rsidRPr="00B32BF9" w:rsidRDefault="00FD3743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4.2 [10]</w:t>
            </w:r>
          </w:p>
        </w:tc>
        <w:tc>
          <w:tcPr>
            <w:tcW w:w="1134" w:type="dxa"/>
            <w:vAlign w:val="center"/>
          </w:tcPr>
          <w:p w14:paraId="1DD371C7" w14:textId="6A96F1E9" w:rsidR="00FD3743" w:rsidRDefault="00FD3743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5.6 [11.1]</w:t>
            </w:r>
          </w:p>
        </w:tc>
        <w:tc>
          <w:tcPr>
            <w:tcW w:w="1134" w:type="dxa"/>
            <w:vAlign w:val="center"/>
          </w:tcPr>
          <w:p w14:paraId="5B45E0ED" w14:textId="04BC544C" w:rsidR="00FD3743" w:rsidRPr="00B32BF9" w:rsidRDefault="00FD3743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5.9 [4]</w:t>
            </w:r>
          </w:p>
        </w:tc>
        <w:tc>
          <w:tcPr>
            <w:tcW w:w="1276" w:type="dxa"/>
            <w:vAlign w:val="center"/>
          </w:tcPr>
          <w:p w14:paraId="09D9869F" w14:textId="47FA96AA" w:rsidR="00FD3743" w:rsidRDefault="00FD3743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6.6 [5.4]</w:t>
            </w:r>
          </w:p>
        </w:tc>
        <w:tc>
          <w:tcPr>
            <w:tcW w:w="1276" w:type="dxa"/>
            <w:vAlign w:val="center"/>
          </w:tcPr>
          <w:p w14:paraId="22D2D0E5" w14:textId="1747279A" w:rsidR="00FD3743" w:rsidRPr="00B32BF9" w:rsidRDefault="00FD3743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9.9 [6.4]</w:t>
            </w:r>
          </w:p>
        </w:tc>
        <w:tc>
          <w:tcPr>
            <w:tcW w:w="1276" w:type="dxa"/>
            <w:vAlign w:val="center"/>
          </w:tcPr>
          <w:p w14:paraId="28CFF043" w14:textId="1FC6F738" w:rsidR="00FD3743" w:rsidRDefault="00FD3743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10.5 [7.3]</w:t>
            </w:r>
          </w:p>
        </w:tc>
        <w:tc>
          <w:tcPr>
            <w:tcW w:w="1134" w:type="dxa"/>
            <w:vAlign w:val="center"/>
          </w:tcPr>
          <w:p w14:paraId="0CA4B125" w14:textId="363118AD" w:rsidR="00FD3743" w:rsidRDefault="00FD3743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4.5 [6.6]</w:t>
            </w:r>
          </w:p>
        </w:tc>
        <w:tc>
          <w:tcPr>
            <w:tcW w:w="850" w:type="dxa"/>
            <w:vAlign w:val="center"/>
          </w:tcPr>
          <w:p w14:paraId="37E9B497" w14:textId="68FF847C" w:rsidR="00FD3743" w:rsidRPr="00B32BF9" w:rsidRDefault="00FD3743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019</w:t>
            </w:r>
          </w:p>
        </w:tc>
        <w:tc>
          <w:tcPr>
            <w:tcW w:w="851" w:type="dxa"/>
            <w:vAlign w:val="center"/>
          </w:tcPr>
          <w:p w14:paraId="1BC1C7FE" w14:textId="32847EAE" w:rsidR="00FD3743" w:rsidRPr="00B32BF9" w:rsidRDefault="00FD3743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0" w:type="dxa"/>
            <w:vAlign w:val="center"/>
          </w:tcPr>
          <w:p w14:paraId="74222B85" w14:textId="3979CD68" w:rsidR="00FD3743" w:rsidRPr="00B32BF9" w:rsidRDefault="00FD3743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1" w:type="dxa"/>
            <w:vAlign w:val="center"/>
          </w:tcPr>
          <w:p w14:paraId="5DEC7BC2" w14:textId="2E4F7D87" w:rsidR="00FD3743" w:rsidRDefault="00FD3743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0" w:type="dxa"/>
            <w:vAlign w:val="center"/>
          </w:tcPr>
          <w:p w14:paraId="5454B7CA" w14:textId="2C9287A6" w:rsidR="00FD3743" w:rsidRDefault="00FD3743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0.035</w:t>
            </w:r>
          </w:p>
        </w:tc>
        <w:tc>
          <w:tcPr>
            <w:tcW w:w="851" w:type="dxa"/>
            <w:vAlign w:val="center"/>
          </w:tcPr>
          <w:p w14:paraId="511B92F4" w14:textId="735139B1" w:rsidR="00FD3743" w:rsidRDefault="00FD3743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&lt; 0.01</w:t>
            </w:r>
          </w:p>
        </w:tc>
      </w:tr>
      <w:tr w:rsidR="00FD3743" w14:paraId="602F15A7" w14:textId="77777777" w:rsidTr="00192FB0">
        <w:tc>
          <w:tcPr>
            <w:tcW w:w="12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C74975" w14:textId="77777777" w:rsidR="00FD3743" w:rsidRPr="00B32BF9" w:rsidRDefault="00FD3743" w:rsidP="00FD3743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vAlign w:val="bottom"/>
          </w:tcPr>
          <w:p w14:paraId="0359B897" w14:textId="605168FD" w:rsidR="00FD3743" w:rsidRPr="00B32BF9" w:rsidRDefault="00FD3743" w:rsidP="00FD3743">
            <w:pPr>
              <w:spacing w:beforeLines="40" w:before="96" w:afterLines="40" w:after="96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ptos Narrow" w:hAnsi="Aptos Narrow"/>
                <w:color w:val="000000"/>
              </w:rPr>
              <w:t>FPAe</w:t>
            </w:r>
            <w:proofErr w:type="spellEnd"/>
          </w:p>
        </w:tc>
        <w:tc>
          <w:tcPr>
            <w:tcW w:w="1275" w:type="dxa"/>
            <w:vAlign w:val="center"/>
          </w:tcPr>
          <w:p w14:paraId="240B3D58" w14:textId="5A8390C9" w:rsidR="00FD3743" w:rsidRPr="00B32BF9" w:rsidRDefault="00FD3743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12 [5.1]</w:t>
            </w:r>
          </w:p>
        </w:tc>
        <w:tc>
          <w:tcPr>
            <w:tcW w:w="1134" w:type="dxa"/>
            <w:vAlign w:val="center"/>
          </w:tcPr>
          <w:p w14:paraId="1EFC1388" w14:textId="045664D0" w:rsidR="00FD3743" w:rsidRDefault="00FD3743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2.5 [6.5]</w:t>
            </w:r>
          </w:p>
        </w:tc>
        <w:tc>
          <w:tcPr>
            <w:tcW w:w="1134" w:type="dxa"/>
            <w:vAlign w:val="center"/>
          </w:tcPr>
          <w:p w14:paraId="5E3D0D31" w14:textId="461A76D3" w:rsidR="00FD3743" w:rsidRPr="00B32BF9" w:rsidRDefault="00FD3743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11.9 [5.1]</w:t>
            </w:r>
          </w:p>
        </w:tc>
        <w:tc>
          <w:tcPr>
            <w:tcW w:w="1276" w:type="dxa"/>
            <w:vAlign w:val="center"/>
          </w:tcPr>
          <w:p w14:paraId="2FF80406" w14:textId="004D6389" w:rsidR="00FD3743" w:rsidRDefault="00FD3743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0.8 [4.8]</w:t>
            </w:r>
          </w:p>
        </w:tc>
        <w:tc>
          <w:tcPr>
            <w:tcW w:w="1276" w:type="dxa"/>
            <w:vAlign w:val="center"/>
          </w:tcPr>
          <w:p w14:paraId="673001CA" w14:textId="1EFE40FF" w:rsidR="00FD3743" w:rsidRPr="00B32BF9" w:rsidRDefault="00FD3743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9.7 [3.5]</w:t>
            </w:r>
          </w:p>
        </w:tc>
        <w:tc>
          <w:tcPr>
            <w:tcW w:w="1276" w:type="dxa"/>
            <w:vAlign w:val="center"/>
          </w:tcPr>
          <w:p w14:paraId="73C7A763" w14:textId="1B103701" w:rsidR="00FD3743" w:rsidRDefault="00FD3743" w:rsidP="00192FB0">
            <w:pPr>
              <w:spacing w:beforeLines="40" w:before="96" w:afterLines="40" w:after="96"/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1.8 [5.1]</w:t>
            </w:r>
          </w:p>
        </w:tc>
        <w:tc>
          <w:tcPr>
            <w:tcW w:w="1134" w:type="dxa"/>
            <w:vAlign w:val="center"/>
          </w:tcPr>
          <w:p w14:paraId="37C19F4A" w14:textId="188F2BD7" w:rsidR="00FD3743" w:rsidRDefault="00FD3743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13.2 [5.9]</w:t>
            </w:r>
          </w:p>
        </w:tc>
        <w:tc>
          <w:tcPr>
            <w:tcW w:w="850" w:type="dxa"/>
            <w:vAlign w:val="center"/>
          </w:tcPr>
          <w:p w14:paraId="59B5BF75" w14:textId="37A90ED7" w:rsidR="00FD3743" w:rsidRPr="00B32BF9" w:rsidRDefault="00FD3743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1" w:type="dxa"/>
            <w:vAlign w:val="center"/>
          </w:tcPr>
          <w:p w14:paraId="2C7ECF9C" w14:textId="21A0CFA5" w:rsidR="00FD3743" w:rsidRPr="00B32BF9" w:rsidRDefault="00FD3743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0" w:type="dxa"/>
            <w:vAlign w:val="center"/>
          </w:tcPr>
          <w:p w14:paraId="17EF60ED" w14:textId="1C3FFDC3" w:rsidR="00FD3743" w:rsidRPr="00B32BF9" w:rsidRDefault="00FD3743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1" w:type="dxa"/>
            <w:vAlign w:val="center"/>
          </w:tcPr>
          <w:p w14:paraId="556621FD" w14:textId="644234FD" w:rsidR="00FD3743" w:rsidRDefault="00FD3743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0" w:type="dxa"/>
            <w:vAlign w:val="center"/>
          </w:tcPr>
          <w:p w14:paraId="4A32C219" w14:textId="6CB9E217" w:rsidR="00FD3743" w:rsidRDefault="00FD3743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  <w:tc>
          <w:tcPr>
            <w:tcW w:w="851" w:type="dxa"/>
            <w:vAlign w:val="center"/>
          </w:tcPr>
          <w:p w14:paraId="184D1519" w14:textId="13D7D51F" w:rsidR="00FD3743" w:rsidRDefault="00FD3743" w:rsidP="00192FB0">
            <w:pPr>
              <w:spacing w:beforeLines="40" w:before="96" w:afterLines="40" w:after="9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ptos Narrow" w:hAnsi="Aptos Narrow"/>
                <w:color w:val="000000"/>
              </w:rPr>
              <w:t>-</w:t>
            </w:r>
          </w:p>
        </w:tc>
      </w:tr>
    </w:tbl>
    <w:p w14:paraId="340365E5" w14:textId="77777777" w:rsidR="00282FF9" w:rsidRDefault="00282FF9" w:rsidP="007B5668"/>
    <w:sectPr w:rsidR="00282FF9" w:rsidSect="001A70EC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2B072B5" w14:textId="77777777" w:rsidR="00144620" w:rsidRDefault="00144620" w:rsidP="006F01D1">
      <w:pPr>
        <w:spacing w:after="0" w:line="240" w:lineRule="auto"/>
      </w:pPr>
      <w:r>
        <w:separator/>
      </w:r>
    </w:p>
  </w:endnote>
  <w:endnote w:type="continuationSeparator" w:id="0">
    <w:p w14:paraId="02A69A2F" w14:textId="77777777" w:rsidR="00144620" w:rsidRDefault="00144620" w:rsidP="006F01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9C59ADD" w14:textId="77777777" w:rsidR="00144620" w:rsidRDefault="00144620" w:rsidP="006F01D1">
      <w:pPr>
        <w:spacing w:after="0" w:line="240" w:lineRule="auto"/>
      </w:pPr>
      <w:r>
        <w:separator/>
      </w:r>
    </w:p>
  </w:footnote>
  <w:footnote w:type="continuationSeparator" w:id="0">
    <w:p w14:paraId="238EF23D" w14:textId="77777777" w:rsidR="00144620" w:rsidRDefault="00144620" w:rsidP="006F01D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QwtDC1NDQxNDS3MDVR0lEKTi0uzszPAykwrAUAiWsL0SwAAAA="/>
  </w:docVars>
  <w:rsids>
    <w:rsidRoot w:val="00B32BF9"/>
    <w:rsid w:val="0009359C"/>
    <w:rsid w:val="000E5E79"/>
    <w:rsid w:val="000F166D"/>
    <w:rsid w:val="00144620"/>
    <w:rsid w:val="001457CB"/>
    <w:rsid w:val="001571DC"/>
    <w:rsid w:val="00163A80"/>
    <w:rsid w:val="00173DF8"/>
    <w:rsid w:val="00192FB0"/>
    <w:rsid w:val="001A70EC"/>
    <w:rsid w:val="001C01C4"/>
    <w:rsid w:val="001D044D"/>
    <w:rsid w:val="001E28F0"/>
    <w:rsid w:val="001F08EC"/>
    <w:rsid w:val="001F3CBA"/>
    <w:rsid w:val="001F4F28"/>
    <w:rsid w:val="00200321"/>
    <w:rsid w:val="00205D26"/>
    <w:rsid w:val="002218F6"/>
    <w:rsid w:val="00234118"/>
    <w:rsid w:val="00237E56"/>
    <w:rsid w:val="00276075"/>
    <w:rsid w:val="00282FF9"/>
    <w:rsid w:val="00283623"/>
    <w:rsid w:val="00315592"/>
    <w:rsid w:val="003425A2"/>
    <w:rsid w:val="00342C74"/>
    <w:rsid w:val="003646B6"/>
    <w:rsid w:val="0038783F"/>
    <w:rsid w:val="00392F67"/>
    <w:rsid w:val="00393381"/>
    <w:rsid w:val="003A2DC3"/>
    <w:rsid w:val="003A7BFA"/>
    <w:rsid w:val="003B494C"/>
    <w:rsid w:val="003B4A06"/>
    <w:rsid w:val="003B71E3"/>
    <w:rsid w:val="003C3242"/>
    <w:rsid w:val="003C4DBB"/>
    <w:rsid w:val="00404BD1"/>
    <w:rsid w:val="004209FB"/>
    <w:rsid w:val="00437E74"/>
    <w:rsid w:val="00470B21"/>
    <w:rsid w:val="004830DC"/>
    <w:rsid w:val="004A5616"/>
    <w:rsid w:val="004B6719"/>
    <w:rsid w:val="004E3D09"/>
    <w:rsid w:val="00510287"/>
    <w:rsid w:val="00546B91"/>
    <w:rsid w:val="00552B1B"/>
    <w:rsid w:val="00561F0D"/>
    <w:rsid w:val="005767D9"/>
    <w:rsid w:val="00582439"/>
    <w:rsid w:val="005B1FED"/>
    <w:rsid w:val="005F04AD"/>
    <w:rsid w:val="00621992"/>
    <w:rsid w:val="00642B32"/>
    <w:rsid w:val="00660201"/>
    <w:rsid w:val="00673D86"/>
    <w:rsid w:val="006A3F7D"/>
    <w:rsid w:val="006B1624"/>
    <w:rsid w:val="006C67F5"/>
    <w:rsid w:val="006F01D1"/>
    <w:rsid w:val="00745809"/>
    <w:rsid w:val="007521A5"/>
    <w:rsid w:val="00757863"/>
    <w:rsid w:val="007955CC"/>
    <w:rsid w:val="00796C1A"/>
    <w:rsid w:val="007B5668"/>
    <w:rsid w:val="007C7D51"/>
    <w:rsid w:val="007E4D9A"/>
    <w:rsid w:val="00830838"/>
    <w:rsid w:val="008451ED"/>
    <w:rsid w:val="00846E4B"/>
    <w:rsid w:val="00875FCA"/>
    <w:rsid w:val="0088742C"/>
    <w:rsid w:val="008D0A04"/>
    <w:rsid w:val="008D4BB5"/>
    <w:rsid w:val="008D6E4A"/>
    <w:rsid w:val="008F57DC"/>
    <w:rsid w:val="009226C2"/>
    <w:rsid w:val="00956118"/>
    <w:rsid w:val="00985F85"/>
    <w:rsid w:val="00992057"/>
    <w:rsid w:val="00A1457E"/>
    <w:rsid w:val="00A2389E"/>
    <w:rsid w:val="00A30C9B"/>
    <w:rsid w:val="00A476AF"/>
    <w:rsid w:val="00A85627"/>
    <w:rsid w:val="00AD172B"/>
    <w:rsid w:val="00AE3844"/>
    <w:rsid w:val="00AE4117"/>
    <w:rsid w:val="00B050FA"/>
    <w:rsid w:val="00B32BF9"/>
    <w:rsid w:val="00B639CF"/>
    <w:rsid w:val="00B837B8"/>
    <w:rsid w:val="00B846AA"/>
    <w:rsid w:val="00BA0A0A"/>
    <w:rsid w:val="00C1679B"/>
    <w:rsid w:val="00C32629"/>
    <w:rsid w:val="00C34825"/>
    <w:rsid w:val="00C453FC"/>
    <w:rsid w:val="00C62AE1"/>
    <w:rsid w:val="00C63371"/>
    <w:rsid w:val="00C82AE1"/>
    <w:rsid w:val="00C90A2D"/>
    <w:rsid w:val="00CC0630"/>
    <w:rsid w:val="00CF3E01"/>
    <w:rsid w:val="00D011CF"/>
    <w:rsid w:val="00D54561"/>
    <w:rsid w:val="00D62C17"/>
    <w:rsid w:val="00D66918"/>
    <w:rsid w:val="00D830E3"/>
    <w:rsid w:val="00DA76F9"/>
    <w:rsid w:val="00DE1D76"/>
    <w:rsid w:val="00ED586D"/>
    <w:rsid w:val="00F354B6"/>
    <w:rsid w:val="00F739FF"/>
    <w:rsid w:val="00F73E31"/>
    <w:rsid w:val="00F762EF"/>
    <w:rsid w:val="00F810CE"/>
    <w:rsid w:val="00F83302"/>
    <w:rsid w:val="00FB445C"/>
    <w:rsid w:val="00FB5EDC"/>
    <w:rsid w:val="00FC02E1"/>
    <w:rsid w:val="00FD3743"/>
    <w:rsid w:val="00FF2422"/>
    <w:rsid w:val="00FF6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28B206"/>
  <w15:chartTrackingRefBased/>
  <w15:docId w15:val="{833232E5-D09A-4676-80EF-CB799EE95D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B32B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6F01D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F01D1"/>
    <w:rPr>
      <w:lang w:val="en-GB"/>
    </w:rPr>
  </w:style>
  <w:style w:type="paragraph" w:styleId="Pieddepage">
    <w:name w:val="footer"/>
    <w:basedOn w:val="Normal"/>
    <w:link w:val="PieddepageCar"/>
    <w:uiPriority w:val="99"/>
    <w:unhideWhenUsed/>
    <w:rsid w:val="006F01D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F01D1"/>
    <w:rPr>
      <w:lang w:val="en-GB"/>
    </w:rPr>
  </w:style>
  <w:style w:type="paragraph" w:styleId="Rvision">
    <w:name w:val="Revision"/>
    <w:hidden/>
    <w:uiPriority w:val="99"/>
    <w:semiHidden/>
    <w:rsid w:val="00DA76F9"/>
    <w:pPr>
      <w:spacing w:after="0" w:line="240" w:lineRule="auto"/>
    </w:pPr>
    <w:rPr>
      <w:lang w:val="en-GB"/>
    </w:rPr>
  </w:style>
  <w:style w:type="character" w:styleId="Marquedecommentaire">
    <w:name w:val="annotation reference"/>
    <w:basedOn w:val="Policepardfaut"/>
    <w:uiPriority w:val="99"/>
    <w:semiHidden/>
    <w:unhideWhenUsed/>
    <w:rsid w:val="0028362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28362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283623"/>
    <w:rPr>
      <w:sz w:val="20"/>
      <w:szCs w:val="20"/>
      <w:lang w:val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8362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83623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6682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2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66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04</Words>
  <Characters>4976</Characters>
  <Application>Microsoft Office Word</Application>
  <DocSecurity>0</DocSecurity>
  <Lines>41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de Genève</Company>
  <LinksUpToDate>false</LinksUpToDate>
  <CharactersWithSpaces>5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vier Gasparutto</dc:creator>
  <cp:keywords/>
  <dc:description/>
  <cp:lastModifiedBy>Xavier Gasparutto</cp:lastModifiedBy>
  <cp:revision>5</cp:revision>
  <dcterms:created xsi:type="dcterms:W3CDTF">2024-09-11T09:29:00Z</dcterms:created>
  <dcterms:modified xsi:type="dcterms:W3CDTF">2024-09-11T09:30:00Z</dcterms:modified>
</cp:coreProperties>
</file>